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736AC9" w14:textId="07315138" w:rsidR="004C77AB" w:rsidRPr="004C77AB" w:rsidRDefault="004C77AB" w:rsidP="004C77AB">
      <w:pPr>
        <w:jc w:val="center"/>
        <w:rPr>
          <w:rFonts w:ascii="Times New Roman" w:hAnsi="Times New Roman" w:cs="Times New Roman"/>
          <w:b/>
        </w:rPr>
      </w:pPr>
      <w:r w:rsidRPr="004C77AB">
        <w:rPr>
          <w:rFonts w:ascii="Times New Roman" w:hAnsi="Times New Roman" w:cs="Times New Roman"/>
          <w:b/>
        </w:rPr>
        <w:t>Multimedia Appendix</w:t>
      </w:r>
      <w:r w:rsidR="0035676B">
        <w:rPr>
          <w:rFonts w:ascii="Times New Roman" w:hAnsi="Times New Roman" w:cs="Times New Roman"/>
          <w:b/>
        </w:rPr>
        <w:t xml:space="preserve"> </w:t>
      </w:r>
      <w:r w:rsidR="00741E07">
        <w:rPr>
          <w:rFonts w:ascii="Times New Roman" w:hAnsi="Times New Roman" w:cs="Times New Roman"/>
          <w:b/>
        </w:rPr>
        <w:t>1</w:t>
      </w:r>
    </w:p>
    <w:p w14:paraId="777CE948" w14:textId="77777777" w:rsidR="004C77AB" w:rsidRPr="004C77AB" w:rsidRDefault="004C77AB" w:rsidP="004C77AB">
      <w:pPr>
        <w:jc w:val="center"/>
        <w:rPr>
          <w:rFonts w:ascii="Times New Roman" w:hAnsi="Times New Roman" w:cs="Times New Roman"/>
        </w:rPr>
      </w:pPr>
    </w:p>
    <w:p w14:paraId="11807B5B" w14:textId="13BC1BD2" w:rsidR="00CF4EBC" w:rsidRPr="007949CF" w:rsidRDefault="00065F4E" w:rsidP="00CF4EBC">
      <w:pPr>
        <w:spacing w:line="276" w:lineRule="auto"/>
        <w:rPr>
          <w:rFonts w:ascii="Times New Roman" w:hAnsi="Times New Roman"/>
          <w:spacing w:val="6"/>
          <w:lang w:val="en-GB"/>
        </w:rPr>
      </w:pPr>
      <w:r>
        <w:rPr>
          <w:rFonts w:ascii="Times New Roman" w:hAnsi="Times New Roman"/>
          <w:spacing w:val="6"/>
          <w:lang w:val="en-GB"/>
        </w:rPr>
        <w:t xml:space="preserve">Table </w:t>
      </w:r>
      <w:r w:rsidR="00741E07">
        <w:rPr>
          <w:rFonts w:ascii="Times New Roman" w:hAnsi="Times New Roman"/>
          <w:spacing w:val="6"/>
          <w:lang w:val="en-GB"/>
        </w:rPr>
        <w:t>S</w:t>
      </w:r>
      <w:r>
        <w:rPr>
          <w:rFonts w:ascii="Times New Roman" w:hAnsi="Times New Roman"/>
          <w:spacing w:val="6"/>
          <w:lang w:val="en-GB"/>
        </w:rPr>
        <w:t xml:space="preserve">1. </w:t>
      </w:r>
      <w:r w:rsidR="00CF4EBC" w:rsidRPr="007949CF">
        <w:rPr>
          <w:rFonts w:ascii="Times New Roman" w:hAnsi="Times New Roman"/>
          <w:spacing w:val="6"/>
          <w:lang w:val="en-GB"/>
        </w:rPr>
        <w:t>Demographic information about the total sample and per condition</w:t>
      </w:r>
    </w:p>
    <w:p w14:paraId="1FE73076" w14:textId="033AEAED" w:rsidR="00CF4EBC" w:rsidRDefault="00CF4EBC" w:rsidP="00CF4EBC">
      <w:pPr>
        <w:spacing w:line="276" w:lineRule="auto"/>
        <w:rPr>
          <w:rFonts w:ascii="Times New Roman" w:hAnsi="Times New Roman"/>
          <w:color w:val="5F497A" w:themeColor="accent4" w:themeShade="BF"/>
          <w:spacing w:val="6"/>
          <w:lang w:val="en-GB"/>
        </w:rPr>
      </w:pPr>
    </w:p>
    <w:tbl>
      <w:tblPr>
        <w:tblStyle w:val="Tabellenraster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701"/>
        <w:gridCol w:w="2092"/>
        <w:gridCol w:w="2126"/>
      </w:tblGrid>
      <w:tr w:rsidR="00CF4EBC" w:rsidRPr="00555775" w14:paraId="0AE257E6" w14:textId="77777777" w:rsidTr="00CF4EBC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41A0D068" w14:textId="20F5C920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Demographic inform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167ED41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Total sample</w:t>
            </w:r>
          </w:p>
          <w:p w14:paraId="1B05AC1C" w14:textId="57EA7C81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(</w:t>
            </w:r>
            <w:r w:rsidRPr="00CF4EBC">
              <w:rPr>
                <w:rFonts w:ascii="Times New Roman" w:hAnsi="Times New Roman" w:cs="Times New Roman"/>
                <w:i/>
              </w:rPr>
              <w:t>N</w:t>
            </w:r>
            <w:r w:rsidRPr="00CF4EBC">
              <w:rPr>
                <w:rFonts w:ascii="Times New Roman" w:hAnsi="Times New Roman" w:cs="Times New Roman"/>
              </w:rPr>
              <w:t xml:space="preserve"> = 23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14:paraId="2F29BE4B" w14:textId="76D88BB5" w:rsidR="00CF4EBC" w:rsidRPr="00CF4EBC" w:rsidRDefault="00CF4EBC" w:rsidP="00CF4EB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tion</w:t>
            </w:r>
            <w:r w:rsidRPr="00CF4EBC">
              <w:rPr>
                <w:rFonts w:ascii="Times New Roman" w:hAnsi="Times New Roman" w:cs="Times New Roman"/>
              </w:rPr>
              <w:t xml:space="preserve"> condi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F4EBC">
              <w:rPr>
                <w:rFonts w:ascii="Times New Roman" w:hAnsi="Times New Roman" w:cs="Times New Roman"/>
              </w:rPr>
              <w:t>(</w:t>
            </w:r>
            <w:r w:rsidRPr="00CF4EBC">
              <w:rPr>
                <w:rFonts w:ascii="Times New Roman" w:hAnsi="Times New Roman" w:cs="Times New Roman"/>
                <w:i/>
              </w:rPr>
              <w:t>n</w:t>
            </w:r>
            <w:r w:rsidRPr="00CF4EBC">
              <w:rPr>
                <w:rFonts w:ascii="Times New Roman" w:hAnsi="Times New Roman" w:cs="Times New Roman"/>
              </w:rPr>
              <w:t xml:space="preserve"> = 11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2073E00" w14:textId="2AE1C77D" w:rsidR="00CF4EBC" w:rsidRPr="00CF4EBC" w:rsidRDefault="00CF4EBC" w:rsidP="00CF4EB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e control</w:t>
            </w:r>
            <w:r w:rsidRPr="00CF4EBC">
              <w:rPr>
                <w:rFonts w:ascii="Times New Roman" w:hAnsi="Times New Roman" w:cs="Times New Roman"/>
              </w:rPr>
              <w:t xml:space="preserve"> condi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F4EBC">
              <w:rPr>
                <w:rFonts w:ascii="Times New Roman" w:hAnsi="Times New Roman" w:cs="Times New Roman"/>
              </w:rPr>
              <w:t>(</w:t>
            </w:r>
            <w:r w:rsidRPr="00CF4EBC">
              <w:rPr>
                <w:rFonts w:ascii="Times New Roman" w:hAnsi="Times New Roman" w:cs="Times New Roman"/>
                <w:i/>
              </w:rPr>
              <w:t xml:space="preserve">n </w:t>
            </w:r>
            <w:r w:rsidRPr="00CF4EBC">
              <w:rPr>
                <w:rFonts w:ascii="Times New Roman" w:hAnsi="Times New Roman" w:cs="Times New Roman"/>
              </w:rPr>
              <w:t>= 11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F4EBC" w:rsidRPr="00555775" w14:paraId="701ADEF6" w14:textId="77777777" w:rsidTr="00CF4EBC">
        <w:tc>
          <w:tcPr>
            <w:tcW w:w="3261" w:type="dxa"/>
            <w:tcBorders>
              <w:top w:val="single" w:sz="4" w:space="0" w:color="auto"/>
            </w:tcBorders>
          </w:tcPr>
          <w:p w14:paraId="2852DA7D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 xml:space="preserve">Gender, </w:t>
            </w:r>
            <w:r w:rsidRPr="00CF4EBC">
              <w:rPr>
                <w:rFonts w:ascii="Times New Roman" w:hAnsi="Times New Roman" w:cs="Times New Roman"/>
                <w:i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D94AF47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  <w:tcBorders>
              <w:top w:val="single" w:sz="4" w:space="0" w:color="auto"/>
            </w:tcBorders>
          </w:tcPr>
          <w:p w14:paraId="1C14DD4F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77AE11C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CF4EBC" w:rsidRPr="00555775" w14:paraId="15272493" w14:textId="77777777" w:rsidTr="00CF4EBC">
        <w:tc>
          <w:tcPr>
            <w:tcW w:w="3261" w:type="dxa"/>
          </w:tcPr>
          <w:p w14:paraId="51E883DE" w14:textId="77777777" w:rsidR="00CF4EBC" w:rsidRPr="00CF4EBC" w:rsidRDefault="00CF4EBC" w:rsidP="008903B7">
            <w:pPr>
              <w:spacing w:line="276" w:lineRule="auto"/>
              <w:ind w:left="284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01" w:type="dxa"/>
          </w:tcPr>
          <w:p w14:paraId="6017C944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205 (88.4)</w:t>
            </w:r>
          </w:p>
        </w:tc>
        <w:tc>
          <w:tcPr>
            <w:tcW w:w="2092" w:type="dxa"/>
          </w:tcPr>
          <w:p w14:paraId="0B912BF2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101 (88.6)</w:t>
            </w:r>
          </w:p>
        </w:tc>
        <w:tc>
          <w:tcPr>
            <w:tcW w:w="2126" w:type="dxa"/>
          </w:tcPr>
          <w:p w14:paraId="5B4F8827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104 (88.1)</w:t>
            </w:r>
          </w:p>
        </w:tc>
      </w:tr>
      <w:tr w:rsidR="00CF4EBC" w:rsidRPr="00555775" w14:paraId="395A3A89" w14:textId="77777777" w:rsidTr="00CF4EBC">
        <w:tc>
          <w:tcPr>
            <w:tcW w:w="3261" w:type="dxa"/>
          </w:tcPr>
          <w:p w14:paraId="19B2DE2B" w14:textId="77777777" w:rsidR="00CF4EBC" w:rsidRPr="00CF4EBC" w:rsidRDefault="00CF4EBC" w:rsidP="008903B7">
            <w:pPr>
              <w:spacing w:line="276" w:lineRule="auto"/>
              <w:ind w:left="284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01" w:type="dxa"/>
          </w:tcPr>
          <w:p w14:paraId="7E01C506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23 (9.9)</w:t>
            </w:r>
          </w:p>
        </w:tc>
        <w:tc>
          <w:tcPr>
            <w:tcW w:w="2092" w:type="dxa"/>
          </w:tcPr>
          <w:p w14:paraId="24F07A3B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11 (9.6)</w:t>
            </w:r>
          </w:p>
        </w:tc>
        <w:tc>
          <w:tcPr>
            <w:tcW w:w="2126" w:type="dxa"/>
          </w:tcPr>
          <w:p w14:paraId="388DF76F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12 (10.2)</w:t>
            </w:r>
          </w:p>
        </w:tc>
      </w:tr>
      <w:tr w:rsidR="00CF4EBC" w:rsidRPr="00555775" w14:paraId="18E9A1AE" w14:textId="77777777" w:rsidTr="00CF4EBC">
        <w:tc>
          <w:tcPr>
            <w:tcW w:w="3261" w:type="dxa"/>
          </w:tcPr>
          <w:p w14:paraId="5584721C" w14:textId="77777777" w:rsidR="00CF4EBC" w:rsidRPr="00CF4EBC" w:rsidRDefault="00CF4EBC" w:rsidP="008903B7">
            <w:pPr>
              <w:spacing w:line="276" w:lineRule="auto"/>
              <w:ind w:left="284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701" w:type="dxa"/>
          </w:tcPr>
          <w:p w14:paraId="551A7BEE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1 (0.4)</w:t>
            </w:r>
          </w:p>
        </w:tc>
        <w:tc>
          <w:tcPr>
            <w:tcW w:w="2092" w:type="dxa"/>
          </w:tcPr>
          <w:p w14:paraId="7411388B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1 (0.9)</w:t>
            </w:r>
          </w:p>
        </w:tc>
        <w:tc>
          <w:tcPr>
            <w:tcW w:w="2126" w:type="dxa"/>
          </w:tcPr>
          <w:p w14:paraId="53B31997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0 (0.0)</w:t>
            </w:r>
          </w:p>
        </w:tc>
      </w:tr>
      <w:tr w:rsidR="00CF4EBC" w:rsidRPr="00555775" w14:paraId="2FF76E57" w14:textId="77777777" w:rsidTr="00CF4EBC">
        <w:tc>
          <w:tcPr>
            <w:tcW w:w="3261" w:type="dxa"/>
          </w:tcPr>
          <w:p w14:paraId="55EC524C" w14:textId="77777777" w:rsidR="00CF4EBC" w:rsidRPr="00CF4EBC" w:rsidRDefault="00CF4EBC" w:rsidP="008903B7">
            <w:pPr>
              <w:spacing w:line="276" w:lineRule="auto"/>
              <w:ind w:left="284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Missing value</w:t>
            </w:r>
          </w:p>
        </w:tc>
        <w:tc>
          <w:tcPr>
            <w:tcW w:w="1701" w:type="dxa"/>
          </w:tcPr>
          <w:p w14:paraId="661E0F64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3 (1.3)</w:t>
            </w:r>
          </w:p>
        </w:tc>
        <w:tc>
          <w:tcPr>
            <w:tcW w:w="2092" w:type="dxa"/>
          </w:tcPr>
          <w:p w14:paraId="2A414ABE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1 (0.9)</w:t>
            </w:r>
          </w:p>
        </w:tc>
        <w:tc>
          <w:tcPr>
            <w:tcW w:w="2126" w:type="dxa"/>
          </w:tcPr>
          <w:p w14:paraId="25DD2594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2 (1.6)</w:t>
            </w:r>
          </w:p>
        </w:tc>
      </w:tr>
      <w:tr w:rsidR="00CF4EBC" w:rsidRPr="00555775" w14:paraId="17A8A252" w14:textId="77777777" w:rsidTr="00CF4EBC">
        <w:tc>
          <w:tcPr>
            <w:tcW w:w="3261" w:type="dxa"/>
          </w:tcPr>
          <w:p w14:paraId="4250D5B3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01" w:type="dxa"/>
          </w:tcPr>
          <w:p w14:paraId="3223028E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29.62 (8.09)</w:t>
            </w:r>
          </w:p>
        </w:tc>
        <w:tc>
          <w:tcPr>
            <w:tcW w:w="2092" w:type="dxa"/>
          </w:tcPr>
          <w:p w14:paraId="0425C2DA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29.62 (8.09)</w:t>
            </w:r>
          </w:p>
        </w:tc>
        <w:tc>
          <w:tcPr>
            <w:tcW w:w="2126" w:type="dxa"/>
          </w:tcPr>
          <w:p w14:paraId="37B0E0B0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30.08 (8.17)</w:t>
            </w:r>
          </w:p>
        </w:tc>
      </w:tr>
      <w:tr w:rsidR="00CF4EBC" w:rsidRPr="00555775" w14:paraId="5F2C4191" w14:textId="77777777" w:rsidTr="00CF4EBC">
        <w:tc>
          <w:tcPr>
            <w:tcW w:w="3261" w:type="dxa"/>
          </w:tcPr>
          <w:p w14:paraId="3B67EA39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 xml:space="preserve">Nationality, </w:t>
            </w:r>
            <w:r w:rsidRPr="00CF4EBC">
              <w:rPr>
                <w:rFonts w:ascii="Times New Roman" w:hAnsi="Times New Roman" w:cs="Times New Roman"/>
                <w:i/>
              </w:rPr>
              <w:t>n (%)</w:t>
            </w:r>
          </w:p>
        </w:tc>
        <w:tc>
          <w:tcPr>
            <w:tcW w:w="1701" w:type="dxa"/>
          </w:tcPr>
          <w:p w14:paraId="1C915CA8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</w:tcPr>
          <w:p w14:paraId="0F9C6B9B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7ED8D33A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CF4EBC" w:rsidRPr="00555775" w14:paraId="1EC7FC3D" w14:textId="77777777" w:rsidTr="00CF4EBC">
        <w:tc>
          <w:tcPr>
            <w:tcW w:w="3261" w:type="dxa"/>
          </w:tcPr>
          <w:p w14:paraId="3FDC4E4A" w14:textId="77777777" w:rsidR="00CF4EBC" w:rsidRPr="00CF4EBC" w:rsidRDefault="00CF4EBC" w:rsidP="008903B7">
            <w:pPr>
              <w:spacing w:line="276" w:lineRule="auto"/>
              <w:ind w:left="284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German</w:t>
            </w:r>
          </w:p>
        </w:tc>
        <w:tc>
          <w:tcPr>
            <w:tcW w:w="1701" w:type="dxa"/>
          </w:tcPr>
          <w:p w14:paraId="01B434F8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178 (76.7)</w:t>
            </w:r>
          </w:p>
        </w:tc>
        <w:tc>
          <w:tcPr>
            <w:tcW w:w="2092" w:type="dxa"/>
          </w:tcPr>
          <w:p w14:paraId="7960B787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93 (81.6)</w:t>
            </w:r>
          </w:p>
        </w:tc>
        <w:tc>
          <w:tcPr>
            <w:tcW w:w="2126" w:type="dxa"/>
          </w:tcPr>
          <w:p w14:paraId="0E6DA10C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85 (72.0)</w:t>
            </w:r>
          </w:p>
        </w:tc>
      </w:tr>
      <w:tr w:rsidR="00CF4EBC" w:rsidRPr="00555775" w14:paraId="14B681C4" w14:textId="77777777" w:rsidTr="00CF4EBC">
        <w:tc>
          <w:tcPr>
            <w:tcW w:w="3261" w:type="dxa"/>
          </w:tcPr>
          <w:p w14:paraId="79247072" w14:textId="77777777" w:rsidR="00CF4EBC" w:rsidRPr="00CF4EBC" w:rsidRDefault="00CF4EBC" w:rsidP="008903B7">
            <w:pPr>
              <w:spacing w:line="276" w:lineRule="auto"/>
              <w:ind w:left="284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Swiss</w:t>
            </w:r>
          </w:p>
        </w:tc>
        <w:tc>
          <w:tcPr>
            <w:tcW w:w="1701" w:type="dxa"/>
          </w:tcPr>
          <w:p w14:paraId="05FABFC7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14 (6.0)</w:t>
            </w:r>
          </w:p>
        </w:tc>
        <w:tc>
          <w:tcPr>
            <w:tcW w:w="2092" w:type="dxa"/>
          </w:tcPr>
          <w:p w14:paraId="7F9BDA3B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7 (6.1)</w:t>
            </w:r>
          </w:p>
        </w:tc>
        <w:tc>
          <w:tcPr>
            <w:tcW w:w="2126" w:type="dxa"/>
          </w:tcPr>
          <w:p w14:paraId="190FF855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7 (5.9)</w:t>
            </w:r>
          </w:p>
        </w:tc>
      </w:tr>
      <w:tr w:rsidR="00CF4EBC" w:rsidRPr="00555775" w14:paraId="7C2E057B" w14:textId="77777777" w:rsidTr="00CF4EBC">
        <w:tc>
          <w:tcPr>
            <w:tcW w:w="3261" w:type="dxa"/>
          </w:tcPr>
          <w:p w14:paraId="389CE81D" w14:textId="77777777" w:rsidR="00CF4EBC" w:rsidRPr="00CF4EBC" w:rsidRDefault="00CF4EBC" w:rsidP="008903B7">
            <w:pPr>
              <w:spacing w:line="276" w:lineRule="auto"/>
              <w:ind w:left="284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Austrian</w:t>
            </w:r>
          </w:p>
        </w:tc>
        <w:tc>
          <w:tcPr>
            <w:tcW w:w="1701" w:type="dxa"/>
          </w:tcPr>
          <w:p w14:paraId="768164F1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6 (2.6)</w:t>
            </w:r>
          </w:p>
        </w:tc>
        <w:tc>
          <w:tcPr>
            <w:tcW w:w="2092" w:type="dxa"/>
          </w:tcPr>
          <w:p w14:paraId="5D0A6B88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2 (1.8)</w:t>
            </w:r>
          </w:p>
        </w:tc>
        <w:tc>
          <w:tcPr>
            <w:tcW w:w="2126" w:type="dxa"/>
          </w:tcPr>
          <w:p w14:paraId="73CC3584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4 (3.4)</w:t>
            </w:r>
          </w:p>
        </w:tc>
      </w:tr>
      <w:tr w:rsidR="00CF4EBC" w:rsidRPr="00555775" w14:paraId="38DEFF90" w14:textId="77777777" w:rsidTr="00CF4EBC">
        <w:tc>
          <w:tcPr>
            <w:tcW w:w="3261" w:type="dxa"/>
          </w:tcPr>
          <w:p w14:paraId="0C953BB2" w14:textId="77777777" w:rsidR="00CF4EBC" w:rsidRPr="00CF4EBC" w:rsidRDefault="00CF4EBC" w:rsidP="008903B7">
            <w:pPr>
              <w:spacing w:line="276" w:lineRule="auto"/>
              <w:ind w:left="284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Russian</w:t>
            </w:r>
          </w:p>
        </w:tc>
        <w:tc>
          <w:tcPr>
            <w:tcW w:w="1701" w:type="dxa"/>
          </w:tcPr>
          <w:p w14:paraId="541FC074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4 (1.7)</w:t>
            </w:r>
          </w:p>
        </w:tc>
        <w:tc>
          <w:tcPr>
            <w:tcW w:w="2092" w:type="dxa"/>
          </w:tcPr>
          <w:p w14:paraId="61270319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1 (0.9)</w:t>
            </w:r>
          </w:p>
        </w:tc>
        <w:tc>
          <w:tcPr>
            <w:tcW w:w="2126" w:type="dxa"/>
          </w:tcPr>
          <w:p w14:paraId="30AEB192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3 (2.5)</w:t>
            </w:r>
          </w:p>
        </w:tc>
      </w:tr>
      <w:tr w:rsidR="00CF4EBC" w:rsidRPr="00555775" w14:paraId="653679B0" w14:textId="77777777" w:rsidTr="00CF4EBC">
        <w:tc>
          <w:tcPr>
            <w:tcW w:w="3261" w:type="dxa"/>
          </w:tcPr>
          <w:p w14:paraId="5DFF02C4" w14:textId="77777777" w:rsidR="00CF4EBC" w:rsidRPr="00CF4EBC" w:rsidRDefault="00CF4EBC" w:rsidP="008903B7">
            <w:pPr>
              <w:spacing w:line="276" w:lineRule="auto"/>
              <w:ind w:left="284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British</w:t>
            </w:r>
          </w:p>
        </w:tc>
        <w:tc>
          <w:tcPr>
            <w:tcW w:w="1701" w:type="dxa"/>
          </w:tcPr>
          <w:p w14:paraId="1B19EFAC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3 (1.3)</w:t>
            </w:r>
          </w:p>
        </w:tc>
        <w:tc>
          <w:tcPr>
            <w:tcW w:w="2092" w:type="dxa"/>
          </w:tcPr>
          <w:p w14:paraId="4D0C647D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2 (1.8)</w:t>
            </w:r>
          </w:p>
        </w:tc>
        <w:tc>
          <w:tcPr>
            <w:tcW w:w="2126" w:type="dxa"/>
          </w:tcPr>
          <w:p w14:paraId="6F77E26E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1 (0.8)</w:t>
            </w:r>
          </w:p>
        </w:tc>
      </w:tr>
      <w:tr w:rsidR="00CF4EBC" w:rsidRPr="00555775" w14:paraId="4D1A2C97" w14:textId="77777777" w:rsidTr="00CF4EBC">
        <w:tc>
          <w:tcPr>
            <w:tcW w:w="3261" w:type="dxa"/>
          </w:tcPr>
          <w:p w14:paraId="75E74C25" w14:textId="77777777" w:rsidR="00CF4EBC" w:rsidRPr="00CF4EBC" w:rsidRDefault="00CF4EBC" w:rsidP="008903B7">
            <w:pPr>
              <w:spacing w:line="276" w:lineRule="auto"/>
              <w:ind w:left="284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Italian</w:t>
            </w:r>
          </w:p>
        </w:tc>
        <w:tc>
          <w:tcPr>
            <w:tcW w:w="1701" w:type="dxa"/>
          </w:tcPr>
          <w:p w14:paraId="45612745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3 (1.3)</w:t>
            </w:r>
          </w:p>
        </w:tc>
        <w:tc>
          <w:tcPr>
            <w:tcW w:w="2092" w:type="dxa"/>
          </w:tcPr>
          <w:p w14:paraId="3B2C5769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126" w:type="dxa"/>
          </w:tcPr>
          <w:p w14:paraId="2F222CB7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3 (2.5)</w:t>
            </w:r>
          </w:p>
        </w:tc>
      </w:tr>
      <w:tr w:rsidR="00CF4EBC" w:rsidRPr="00555775" w14:paraId="6B6BAF38" w14:textId="77777777" w:rsidTr="00CF4EBC">
        <w:tc>
          <w:tcPr>
            <w:tcW w:w="3261" w:type="dxa"/>
          </w:tcPr>
          <w:p w14:paraId="002D7AF8" w14:textId="77777777" w:rsidR="00CF4EBC" w:rsidRPr="00CF4EBC" w:rsidRDefault="00CF4EBC" w:rsidP="008903B7">
            <w:pPr>
              <w:spacing w:line="276" w:lineRule="auto"/>
              <w:ind w:left="284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Luxembourgish</w:t>
            </w:r>
          </w:p>
        </w:tc>
        <w:tc>
          <w:tcPr>
            <w:tcW w:w="1701" w:type="dxa"/>
          </w:tcPr>
          <w:p w14:paraId="6BD334F6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3 (1.3)</w:t>
            </w:r>
          </w:p>
        </w:tc>
        <w:tc>
          <w:tcPr>
            <w:tcW w:w="2092" w:type="dxa"/>
          </w:tcPr>
          <w:p w14:paraId="20A3BC67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2 (1.8)</w:t>
            </w:r>
          </w:p>
        </w:tc>
        <w:tc>
          <w:tcPr>
            <w:tcW w:w="2126" w:type="dxa"/>
          </w:tcPr>
          <w:p w14:paraId="447F8705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1 (0.8)</w:t>
            </w:r>
          </w:p>
        </w:tc>
      </w:tr>
      <w:tr w:rsidR="00CF4EBC" w:rsidRPr="00555775" w14:paraId="52BDEE9F" w14:textId="77777777" w:rsidTr="00CF4EBC">
        <w:tc>
          <w:tcPr>
            <w:tcW w:w="3261" w:type="dxa"/>
          </w:tcPr>
          <w:p w14:paraId="1D2DE078" w14:textId="77777777" w:rsidR="00CF4EBC" w:rsidRPr="00CF4EBC" w:rsidRDefault="00CF4EBC" w:rsidP="008903B7">
            <w:pPr>
              <w:spacing w:line="276" w:lineRule="auto"/>
              <w:ind w:left="284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South Korean</w:t>
            </w:r>
          </w:p>
        </w:tc>
        <w:tc>
          <w:tcPr>
            <w:tcW w:w="1701" w:type="dxa"/>
          </w:tcPr>
          <w:p w14:paraId="04092F71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2 (0.9)</w:t>
            </w:r>
          </w:p>
        </w:tc>
        <w:tc>
          <w:tcPr>
            <w:tcW w:w="2092" w:type="dxa"/>
          </w:tcPr>
          <w:p w14:paraId="6F6DBF57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1 (0.9)</w:t>
            </w:r>
          </w:p>
        </w:tc>
        <w:tc>
          <w:tcPr>
            <w:tcW w:w="2126" w:type="dxa"/>
          </w:tcPr>
          <w:p w14:paraId="60525CC5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1 (0.8)</w:t>
            </w:r>
          </w:p>
        </w:tc>
      </w:tr>
      <w:tr w:rsidR="00CF4EBC" w:rsidRPr="00555775" w14:paraId="6CE07A50" w14:textId="77777777" w:rsidTr="00CF4EBC">
        <w:tc>
          <w:tcPr>
            <w:tcW w:w="3261" w:type="dxa"/>
          </w:tcPr>
          <w:p w14:paraId="5B7829AB" w14:textId="77777777" w:rsidR="00CF4EBC" w:rsidRPr="00CF4EBC" w:rsidRDefault="00CF4EBC" w:rsidP="008903B7">
            <w:pPr>
              <w:spacing w:line="276" w:lineRule="auto"/>
              <w:ind w:left="284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US-American</w:t>
            </w:r>
          </w:p>
        </w:tc>
        <w:tc>
          <w:tcPr>
            <w:tcW w:w="1701" w:type="dxa"/>
          </w:tcPr>
          <w:p w14:paraId="2BE37225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2 (0.9)</w:t>
            </w:r>
          </w:p>
        </w:tc>
        <w:tc>
          <w:tcPr>
            <w:tcW w:w="2092" w:type="dxa"/>
          </w:tcPr>
          <w:p w14:paraId="4F9EB3EE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1 (0.9)</w:t>
            </w:r>
          </w:p>
        </w:tc>
        <w:tc>
          <w:tcPr>
            <w:tcW w:w="2126" w:type="dxa"/>
          </w:tcPr>
          <w:p w14:paraId="16699E09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1 (0.8)</w:t>
            </w:r>
          </w:p>
        </w:tc>
      </w:tr>
      <w:tr w:rsidR="00CF4EBC" w:rsidRPr="00555775" w14:paraId="7C279378" w14:textId="77777777" w:rsidTr="00CF4EBC">
        <w:tc>
          <w:tcPr>
            <w:tcW w:w="3261" w:type="dxa"/>
          </w:tcPr>
          <w:p w14:paraId="7AC12DFE" w14:textId="77777777" w:rsidR="00CF4EBC" w:rsidRPr="00CF4EBC" w:rsidRDefault="00CF4EBC" w:rsidP="008903B7">
            <w:pPr>
              <w:spacing w:line="276" w:lineRule="auto"/>
              <w:ind w:left="284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Other Nationalities</w:t>
            </w:r>
          </w:p>
        </w:tc>
        <w:tc>
          <w:tcPr>
            <w:tcW w:w="1701" w:type="dxa"/>
          </w:tcPr>
          <w:p w14:paraId="600E6EDE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12 (5.2)</w:t>
            </w:r>
          </w:p>
        </w:tc>
        <w:tc>
          <w:tcPr>
            <w:tcW w:w="2092" w:type="dxa"/>
          </w:tcPr>
          <w:p w14:paraId="24C035C2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3 (2.6)</w:t>
            </w:r>
          </w:p>
        </w:tc>
        <w:tc>
          <w:tcPr>
            <w:tcW w:w="2126" w:type="dxa"/>
          </w:tcPr>
          <w:p w14:paraId="7CDB17A8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9 (7.6)</w:t>
            </w:r>
          </w:p>
        </w:tc>
      </w:tr>
      <w:tr w:rsidR="00CF4EBC" w:rsidRPr="00555775" w14:paraId="20A18017" w14:textId="77777777" w:rsidTr="00CF4EBC">
        <w:tc>
          <w:tcPr>
            <w:tcW w:w="3261" w:type="dxa"/>
          </w:tcPr>
          <w:p w14:paraId="15516426" w14:textId="77777777" w:rsidR="00CF4EBC" w:rsidRPr="00CF4EBC" w:rsidRDefault="00CF4EBC" w:rsidP="008903B7">
            <w:pPr>
              <w:spacing w:line="276" w:lineRule="auto"/>
              <w:ind w:left="284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Missing value</w:t>
            </w:r>
          </w:p>
        </w:tc>
        <w:tc>
          <w:tcPr>
            <w:tcW w:w="1701" w:type="dxa"/>
          </w:tcPr>
          <w:p w14:paraId="6E7BBB87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5 (2.2)</w:t>
            </w:r>
          </w:p>
        </w:tc>
        <w:tc>
          <w:tcPr>
            <w:tcW w:w="2092" w:type="dxa"/>
          </w:tcPr>
          <w:p w14:paraId="1BD60CF3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2 (1.6)</w:t>
            </w:r>
          </w:p>
        </w:tc>
        <w:tc>
          <w:tcPr>
            <w:tcW w:w="2126" w:type="dxa"/>
          </w:tcPr>
          <w:p w14:paraId="7DBB971F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3 (2.5)</w:t>
            </w:r>
          </w:p>
        </w:tc>
      </w:tr>
      <w:tr w:rsidR="00CF4EBC" w:rsidRPr="00555775" w14:paraId="34E87B29" w14:textId="77777777" w:rsidTr="00CF4EBC">
        <w:tc>
          <w:tcPr>
            <w:tcW w:w="3261" w:type="dxa"/>
          </w:tcPr>
          <w:p w14:paraId="6EBBC7B2" w14:textId="455214CD" w:rsidR="00CF4EBC" w:rsidRPr="00CF4EBC" w:rsidRDefault="004F0644" w:rsidP="004F064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st e</w:t>
            </w:r>
            <w:r w:rsidR="00CF4EBC" w:rsidRPr="00CF4EBC">
              <w:rPr>
                <w:rFonts w:ascii="Times New Roman" w:hAnsi="Times New Roman" w:cs="Times New Roman"/>
              </w:rPr>
              <w:t xml:space="preserve">ducation, </w:t>
            </w:r>
            <w:r w:rsidR="00CF4EBC" w:rsidRPr="00CF4EBC">
              <w:rPr>
                <w:rFonts w:ascii="Times New Roman" w:hAnsi="Times New Roman" w:cs="Times New Roman"/>
                <w:i/>
              </w:rPr>
              <w:t>n (%)</w:t>
            </w:r>
          </w:p>
        </w:tc>
        <w:tc>
          <w:tcPr>
            <w:tcW w:w="1701" w:type="dxa"/>
          </w:tcPr>
          <w:p w14:paraId="34E8F399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</w:tcPr>
          <w:p w14:paraId="67D5F8D7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6B83C28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CF4EBC" w:rsidRPr="00555775" w14:paraId="7D50267C" w14:textId="77777777" w:rsidTr="00CF4EBC">
        <w:tc>
          <w:tcPr>
            <w:tcW w:w="3261" w:type="dxa"/>
          </w:tcPr>
          <w:p w14:paraId="55C9A950" w14:textId="77777777" w:rsidR="00CF4EBC" w:rsidRPr="00CF4EBC" w:rsidRDefault="00CF4EBC" w:rsidP="008903B7">
            <w:pPr>
              <w:spacing w:line="276" w:lineRule="auto"/>
              <w:ind w:left="284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Doctorate Degree</w:t>
            </w:r>
          </w:p>
        </w:tc>
        <w:tc>
          <w:tcPr>
            <w:tcW w:w="1701" w:type="dxa"/>
          </w:tcPr>
          <w:p w14:paraId="34713E9A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4 (1.7)</w:t>
            </w:r>
          </w:p>
        </w:tc>
        <w:tc>
          <w:tcPr>
            <w:tcW w:w="2092" w:type="dxa"/>
          </w:tcPr>
          <w:p w14:paraId="777B59EE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2 (1.8)</w:t>
            </w:r>
          </w:p>
        </w:tc>
        <w:tc>
          <w:tcPr>
            <w:tcW w:w="2126" w:type="dxa"/>
          </w:tcPr>
          <w:p w14:paraId="5236044F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2 (1.7)</w:t>
            </w:r>
          </w:p>
        </w:tc>
      </w:tr>
      <w:tr w:rsidR="00CF4EBC" w:rsidRPr="00555775" w14:paraId="7591EC54" w14:textId="77777777" w:rsidTr="00CF4EBC">
        <w:tc>
          <w:tcPr>
            <w:tcW w:w="3261" w:type="dxa"/>
          </w:tcPr>
          <w:p w14:paraId="06E15072" w14:textId="77777777" w:rsidR="00CF4EBC" w:rsidRPr="00CF4EBC" w:rsidRDefault="00CF4EBC" w:rsidP="008903B7">
            <w:pPr>
              <w:spacing w:line="276" w:lineRule="auto"/>
              <w:ind w:left="284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Masters degree</w:t>
            </w:r>
          </w:p>
        </w:tc>
        <w:tc>
          <w:tcPr>
            <w:tcW w:w="1701" w:type="dxa"/>
          </w:tcPr>
          <w:p w14:paraId="0CD7E063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54 (23.3)</w:t>
            </w:r>
          </w:p>
        </w:tc>
        <w:tc>
          <w:tcPr>
            <w:tcW w:w="2092" w:type="dxa"/>
          </w:tcPr>
          <w:p w14:paraId="50C7E791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23 (20.2)</w:t>
            </w:r>
          </w:p>
        </w:tc>
        <w:tc>
          <w:tcPr>
            <w:tcW w:w="2126" w:type="dxa"/>
          </w:tcPr>
          <w:p w14:paraId="200B88F5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31 (26.3)</w:t>
            </w:r>
          </w:p>
        </w:tc>
      </w:tr>
      <w:tr w:rsidR="00CF4EBC" w:rsidRPr="00555775" w14:paraId="19EB09B2" w14:textId="77777777" w:rsidTr="00CF4EBC">
        <w:tc>
          <w:tcPr>
            <w:tcW w:w="3261" w:type="dxa"/>
          </w:tcPr>
          <w:p w14:paraId="7A243DBC" w14:textId="77777777" w:rsidR="00CF4EBC" w:rsidRPr="00CF4EBC" w:rsidRDefault="00CF4EBC" w:rsidP="008903B7">
            <w:pPr>
              <w:spacing w:line="276" w:lineRule="auto"/>
              <w:ind w:left="284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Bachelor degree</w:t>
            </w:r>
          </w:p>
        </w:tc>
        <w:tc>
          <w:tcPr>
            <w:tcW w:w="1701" w:type="dxa"/>
          </w:tcPr>
          <w:p w14:paraId="5B6152CD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51 (22.0)</w:t>
            </w:r>
          </w:p>
        </w:tc>
        <w:tc>
          <w:tcPr>
            <w:tcW w:w="2092" w:type="dxa"/>
          </w:tcPr>
          <w:p w14:paraId="3FB265E7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24 (21.1)</w:t>
            </w:r>
          </w:p>
        </w:tc>
        <w:tc>
          <w:tcPr>
            <w:tcW w:w="2126" w:type="dxa"/>
          </w:tcPr>
          <w:p w14:paraId="39FC2A2E" w14:textId="77777777" w:rsidR="00CF4EBC" w:rsidRPr="00CF4EBC" w:rsidRDefault="00CF4EBC" w:rsidP="008903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27 (22.7)</w:t>
            </w:r>
          </w:p>
        </w:tc>
      </w:tr>
      <w:tr w:rsidR="004F0644" w:rsidRPr="00555775" w14:paraId="70D5A776" w14:textId="77777777" w:rsidTr="00CF4EBC">
        <w:tc>
          <w:tcPr>
            <w:tcW w:w="3261" w:type="dxa"/>
          </w:tcPr>
          <w:p w14:paraId="4BD82C59" w14:textId="77777777" w:rsidR="004F0644" w:rsidRPr="006F41D7" w:rsidRDefault="004F0644" w:rsidP="004F0644">
            <w:pPr>
              <w:spacing w:line="276" w:lineRule="auto"/>
              <w:ind w:left="284"/>
              <w:rPr>
                <w:rFonts w:ascii="Times New Roman" w:hAnsi="Times New Roman" w:cs="Times New Roman"/>
              </w:rPr>
            </w:pPr>
            <w:r w:rsidRPr="006F41D7">
              <w:rPr>
                <w:rFonts w:ascii="Times New Roman" w:hAnsi="Times New Roman" w:cs="Times New Roman"/>
              </w:rPr>
              <w:t>High school graduate</w:t>
            </w:r>
          </w:p>
        </w:tc>
        <w:tc>
          <w:tcPr>
            <w:tcW w:w="1701" w:type="dxa"/>
          </w:tcPr>
          <w:p w14:paraId="3F2A31B7" w14:textId="2A78A1FA" w:rsidR="004F0644" w:rsidRPr="006F41D7" w:rsidRDefault="006F41D7" w:rsidP="006F41D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  <w:r w:rsidR="004F0644" w:rsidRPr="006F41D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2.2)</w:t>
            </w:r>
          </w:p>
        </w:tc>
        <w:tc>
          <w:tcPr>
            <w:tcW w:w="2092" w:type="dxa"/>
          </w:tcPr>
          <w:p w14:paraId="50C21C16" w14:textId="0FDEA5C7" w:rsidR="004F0644" w:rsidRPr="006F41D7" w:rsidRDefault="006F41D7" w:rsidP="006F41D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  <w:r w:rsidR="004F0644" w:rsidRPr="006F41D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7.4</w:t>
            </w:r>
            <w:r w:rsidR="004F0644" w:rsidRPr="006F41D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14:paraId="41BC5354" w14:textId="0D004AC2" w:rsidR="004F0644" w:rsidRPr="006F41D7" w:rsidRDefault="006F41D7" w:rsidP="006F41D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  <w:r w:rsidR="004F0644" w:rsidRPr="006F41D7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7</w:t>
            </w:r>
            <w:r w:rsidR="004F0644" w:rsidRPr="006F41D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="004F0644" w:rsidRPr="006F41D7">
              <w:rPr>
                <w:rFonts w:ascii="Times New Roman" w:hAnsi="Times New Roman" w:cs="Times New Roman"/>
              </w:rPr>
              <w:t>)</w:t>
            </w:r>
          </w:p>
        </w:tc>
      </w:tr>
      <w:tr w:rsidR="006F41D7" w:rsidRPr="00555775" w14:paraId="3490D0C4" w14:textId="77777777" w:rsidTr="00CF4EBC">
        <w:tc>
          <w:tcPr>
            <w:tcW w:w="3261" w:type="dxa"/>
          </w:tcPr>
          <w:p w14:paraId="3228DFB6" w14:textId="0C4EF7FC" w:rsidR="006F41D7" w:rsidRPr="00CF4EBC" w:rsidRDefault="006F41D7" w:rsidP="006F41D7">
            <w:pPr>
              <w:spacing w:line="276" w:lineRule="auto"/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degrees</w:t>
            </w:r>
          </w:p>
        </w:tc>
        <w:tc>
          <w:tcPr>
            <w:tcW w:w="1701" w:type="dxa"/>
          </w:tcPr>
          <w:p w14:paraId="651B225B" w14:textId="3FFA8326" w:rsidR="006F41D7" w:rsidRPr="00CF4EBC" w:rsidRDefault="006F41D7" w:rsidP="00065F4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2 </w:t>
            </w:r>
            <w:r w:rsidR="00065F4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.5)</w:t>
            </w:r>
          </w:p>
        </w:tc>
        <w:tc>
          <w:tcPr>
            <w:tcW w:w="2092" w:type="dxa"/>
          </w:tcPr>
          <w:p w14:paraId="5D01E3B5" w14:textId="2118F9F4" w:rsidR="006F41D7" w:rsidRPr="00CF4EBC" w:rsidRDefault="006F41D7" w:rsidP="00065F4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</w:t>
            </w:r>
            <w:r w:rsidR="00065F4E">
              <w:rPr>
                <w:rFonts w:ascii="Times New Roman" w:hAnsi="Times New Roman" w:cs="Times New Roman"/>
              </w:rPr>
              <w:t>8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14:paraId="2C89911D" w14:textId="36DBB06E" w:rsidR="006F41D7" w:rsidRPr="00CF4EBC" w:rsidRDefault="006F41D7" w:rsidP="00065F4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65F4E">
              <w:rPr>
                <w:rFonts w:ascii="Times New Roman" w:hAnsi="Times New Roman" w:cs="Times New Roman"/>
              </w:rPr>
              <w:t>2 (10</w:t>
            </w:r>
            <w:r>
              <w:rPr>
                <w:rFonts w:ascii="Times New Roman" w:hAnsi="Times New Roman" w:cs="Times New Roman"/>
              </w:rPr>
              <w:t>.</w:t>
            </w:r>
            <w:r w:rsidR="00065F4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F41D7" w:rsidRPr="00555775" w14:paraId="55BAB67B" w14:textId="77777777" w:rsidTr="00CF4EBC">
        <w:tc>
          <w:tcPr>
            <w:tcW w:w="3261" w:type="dxa"/>
          </w:tcPr>
          <w:p w14:paraId="46FDF8B6" w14:textId="77777777" w:rsidR="006F41D7" w:rsidRPr="00CF4EBC" w:rsidRDefault="006F41D7" w:rsidP="006F41D7">
            <w:pPr>
              <w:spacing w:line="276" w:lineRule="auto"/>
              <w:ind w:left="284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Missing value</w:t>
            </w:r>
          </w:p>
        </w:tc>
        <w:tc>
          <w:tcPr>
            <w:tcW w:w="1701" w:type="dxa"/>
          </w:tcPr>
          <w:p w14:paraId="183B2A52" w14:textId="77777777" w:rsidR="006F41D7" w:rsidRPr="00CF4EBC" w:rsidRDefault="006F41D7" w:rsidP="006F41D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3 (1.3)</w:t>
            </w:r>
          </w:p>
        </w:tc>
        <w:tc>
          <w:tcPr>
            <w:tcW w:w="2092" w:type="dxa"/>
          </w:tcPr>
          <w:p w14:paraId="30D35B37" w14:textId="77777777" w:rsidR="006F41D7" w:rsidRPr="00CF4EBC" w:rsidRDefault="006F41D7" w:rsidP="006F41D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1 (0.9)</w:t>
            </w:r>
          </w:p>
        </w:tc>
        <w:tc>
          <w:tcPr>
            <w:tcW w:w="2126" w:type="dxa"/>
          </w:tcPr>
          <w:p w14:paraId="375F1523" w14:textId="77777777" w:rsidR="006F41D7" w:rsidRPr="00CF4EBC" w:rsidRDefault="006F41D7" w:rsidP="006F41D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2 (1.6)</w:t>
            </w:r>
          </w:p>
        </w:tc>
      </w:tr>
      <w:tr w:rsidR="006F41D7" w:rsidRPr="00555775" w14:paraId="6FA14E73" w14:textId="77777777" w:rsidTr="00CF4EBC">
        <w:tc>
          <w:tcPr>
            <w:tcW w:w="3261" w:type="dxa"/>
          </w:tcPr>
          <w:p w14:paraId="76F7738F" w14:textId="77777777" w:rsidR="006F41D7" w:rsidRPr="00CF4EBC" w:rsidRDefault="006F41D7" w:rsidP="006F41D7">
            <w:pPr>
              <w:spacing w:line="276" w:lineRule="auto"/>
              <w:rPr>
                <w:rFonts w:ascii="Times New Roman" w:hAnsi="Times New Roman" w:cs="Times New Roman"/>
                <w:u w:val="single"/>
              </w:rPr>
            </w:pPr>
            <w:r w:rsidRPr="00CF4EBC">
              <w:rPr>
                <w:rFonts w:ascii="Times New Roman" w:hAnsi="Times New Roman" w:cs="Times New Roman"/>
              </w:rPr>
              <w:t xml:space="preserve">Employment, </w:t>
            </w:r>
            <w:r w:rsidRPr="00CF4EBC">
              <w:rPr>
                <w:rFonts w:ascii="Times New Roman" w:hAnsi="Times New Roman" w:cs="Times New Roman"/>
                <w:i/>
              </w:rPr>
              <w:t>n (%)</w:t>
            </w:r>
          </w:p>
        </w:tc>
        <w:tc>
          <w:tcPr>
            <w:tcW w:w="1701" w:type="dxa"/>
          </w:tcPr>
          <w:p w14:paraId="0E191DDA" w14:textId="77777777" w:rsidR="006F41D7" w:rsidRPr="00CF4EBC" w:rsidRDefault="006F41D7" w:rsidP="006F41D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</w:tcPr>
          <w:p w14:paraId="749AF30F" w14:textId="77777777" w:rsidR="006F41D7" w:rsidRPr="00CF4EBC" w:rsidRDefault="006F41D7" w:rsidP="006F41D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776B6F7F" w14:textId="77777777" w:rsidR="006F41D7" w:rsidRPr="00CF4EBC" w:rsidRDefault="006F41D7" w:rsidP="006F41D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F41D7" w:rsidRPr="00555775" w14:paraId="462B9C36" w14:textId="77777777" w:rsidTr="00CF4EBC">
        <w:tc>
          <w:tcPr>
            <w:tcW w:w="3261" w:type="dxa"/>
          </w:tcPr>
          <w:p w14:paraId="1A4B8099" w14:textId="77777777" w:rsidR="006F41D7" w:rsidRPr="00CF4EBC" w:rsidRDefault="006F41D7" w:rsidP="006F41D7">
            <w:pPr>
              <w:spacing w:line="276" w:lineRule="auto"/>
              <w:ind w:left="284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Student</w:t>
            </w:r>
          </w:p>
        </w:tc>
        <w:tc>
          <w:tcPr>
            <w:tcW w:w="1701" w:type="dxa"/>
          </w:tcPr>
          <w:p w14:paraId="5D9139EF" w14:textId="77777777" w:rsidR="006F41D7" w:rsidRPr="00CF4EBC" w:rsidRDefault="006F41D7" w:rsidP="006F41D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105 (45.3)</w:t>
            </w:r>
          </w:p>
        </w:tc>
        <w:tc>
          <w:tcPr>
            <w:tcW w:w="2092" w:type="dxa"/>
          </w:tcPr>
          <w:p w14:paraId="27686330" w14:textId="77777777" w:rsidR="006F41D7" w:rsidRPr="00CF4EBC" w:rsidRDefault="006F41D7" w:rsidP="006F41D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54 (47.4)</w:t>
            </w:r>
          </w:p>
        </w:tc>
        <w:tc>
          <w:tcPr>
            <w:tcW w:w="2126" w:type="dxa"/>
          </w:tcPr>
          <w:p w14:paraId="6AB1E859" w14:textId="77777777" w:rsidR="006F41D7" w:rsidRPr="00CF4EBC" w:rsidRDefault="006F41D7" w:rsidP="006F41D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51 (43.2)</w:t>
            </w:r>
          </w:p>
        </w:tc>
      </w:tr>
      <w:tr w:rsidR="006F41D7" w:rsidRPr="00555775" w14:paraId="21E63BBD" w14:textId="77777777" w:rsidTr="00CF4EBC">
        <w:tc>
          <w:tcPr>
            <w:tcW w:w="3261" w:type="dxa"/>
          </w:tcPr>
          <w:p w14:paraId="1214A374" w14:textId="77777777" w:rsidR="006F41D7" w:rsidRPr="00CF4EBC" w:rsidRDefault="006F41D7" w:rsidP="006F41D7">
            <w:pPr>
              <w:spacing w:line="276" w:lineRule="auto"/>
              <w:ind w:left="284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Salaried</w:t>
            </w:r>
          </w:p>
        </w:tc>
        <w:tc>
          <w:tcPr>
            <w:tcW w:w="1701" w:type="dxa"/>
          </w:tcPr>
          <w:p w14:paraId="3CCF58D5" w14:textId="77777777" w:rsidR="006F41D7" w:rsidRPr="00CF4EBC" w:rsidRDefault="006F41D7" w:rsidP="006F41D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90 (38.8)</w:t>
            </w:r>
          </w:p>
        </w:tc>
        <w:tc>
          <w:tcPr>
            <w:tcW w:w="2092" w:type="dxa"/>
          </w:tcPr>
          <w:p w14:paraId="798FA5FD" w14:textId="77777777" w:rsidR="006F41D7" w:rsidRPr="00CF4EBC" w:rsidRDefault="006F41D7" w:rsidP="006F41D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44 (38.6)</w:t>
            </w:r>
          </w:p>
        </w:tc>
        <w:tc>
          <w:tcPr>
            <w:tcW w:w="2126" w:type="dxa"/>
          </w:tcPr>
          <w:p w14:paraId="16DFC71C" w14:textId="77777777" w:rsidR="006F41D7" w:rsidRPr="00CF4EBC" w:rsidRDefault="006F41D7" w:rsidP="006F41D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46 (39.0)</w:t>
            </w:r>
          </w:p>
        </w:tc>
      </w:tr>
      <w:tr w:rsidR="006F41D7" w:rsidRPr="00555775" w14:paraId="5D2394D6" w14:textId="77777777" w:rsidTr="00CF4EBC">
        <w:tc>
          <w:tcPr>
            <w:tcW w:w="3261" w:type="dxa"/>
          </w:tcPr>
          <w:p w14:paraId="188E8ED7" w14:textId="77777777" w:rsidR="006F41D7" w:rsidRPr="00CF4EBC" w:rsidRDefault="006F41D7" w:rsidP="006F41D7">
            <w:pPr>
              <w:spacing w:line="276" w:lineRule="auto"/>
              <w:ind w:left="284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Self-Employed</w:t>
            </w:r>
          </w:p>
        </w:tc>
        <w:tc>
          <w:tcPr>
            <w:tcW w:w="1701" w:type="dxa"/>
          </w:tcPr>
          <w:p w14:paraId="300A8507" w14:textId="77777777" w:rsidR="006F41D7" w:rsidRPr="00CF4EBC" w:rsidRDefault="006F41D7" w:rsidP="006F41D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22 (9.5)</w:t>
            </w:r>
          </w:p>
        </w:tc>
        <w:tc>
          <w:tcPr>
            <w:tcW w:w="2092" w:type="dxa"/>
          </w:tcPr>
          <w:p w14:paraId="1E9E3CDB" w14:textId="77777777" w:rsidR="006F41D7" w:rsidRPr="00CF4EBC" w:rsidRDefault="006F41D7" w:rsidP="006F41D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10 (8.8)</w:t>
            </w:r>
          </w:p>
        </w:tc>
        <w:tc>
          <w:tcPr>
            <w:tcW w:w="2126" w:type="dxa"/>
          </w:tcPr>
          <w:p w14:paraId="379152D5" w14:textId="77777777" w:rsidR="006F41D7" w:rsidRPr="00CF4EBC" w:rsidRDefault="006F41D7" w:rsidP="006F41D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12 (10.2)</w:t>
            </w:r>
          </w:p>
        </w:tc>
      </w:tr>
      <w:tr w:rsidR="006F41D7" w:rsidRPr="00555775" w14:paraId="7A7D25B3" w14:textId="77777777" w:rsidTr="00CF4EBC">
        <w:tc>
          <w:tcPr>
            <w:tcW w:w="3261" w:type="dxa"/>
          </w:tcPr>
          <w:p w14:paraId="3911BF51" w14:textId="7C2B3D42" w:rsidR="006F41D7" w:rsidRPr="00CF4EBC" w:rsidRDefault="00065F4E" w:rsidP="00065F4E">
            <w:pPr>
              <w:spacing w:line="276" w:lineRule="auto"/>
              <w:ind w:left="2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701" w:type="dxa"/>
          </w:tcPr>
          <w:p w14:paraId="78E55DA4" w14:textId="65DE45CF" w:rsidR="006F41D7" w:rsidRPr="00CF4EBC" w:rsidRDefault="00065F4E" w:rsidP="00065F4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5.2</w:t>
            </w:r>
            <w:r w:rsidR="006F41D7" w:rsidRPr="00CF4E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2" w:type="dxa"/>
          </w:tcPr>
          <w:p w14:paraId="124646E8" w14:textId="4F9E8B02" w:rsidR="006F41D7" w:rsidRPr="00CF4EBC" w:rsidRDefault="00065F4E" w:rsidP="00065F4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6F41D7" w:rsidRPr="00CF4EB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4)</w:t>
            </w:r>
          </w:p>
        </w:tc>
        <w:tc>
          <w:tcPr>
            <w:tcW w:w="2126" w:type="dxa"/>
          </w:tcPr>
          <w:p w14:paraId="2D1ADC2B" w14:textId="2A7AEFC2" w:rsidR="006F41D7" w:rsidRPr="00CF4EBC" w:rsidRDefault="00065F4E" w:rsidP="00065F4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6F41D7" w:rsidRPr="00CF4EB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.9</w:t>
            </w:r>
            <w:r w:rsidR="006F41D7" w:rsidRPr="00CF4EBC">
              <w:rPr>
                <w:rFonts w:ascii="Times New Roman" w:hAnsi="Times New Roman" w:cs="Times New Roman"/>
              </w:rPr>
              <w:t>)</w:t>
            </w:r>
          </w:p>
        </w:tc>
      </w:tr>
      <w:tr w:rsidR="006F41D7" w:rsidRPr="00555775" w14:paraId="0B8A6B74" w14:textId="77777777" w:rsidTr="00CF4EBC">
        <w:tc>
          <w:tcPr>
            <w:tcW w:w="3261" w:type="dxa"/>
            <w:tcBorders>
              <w:bottom w:val="single" w:sz="4" w:space="0" w:color="auto"/>
            </w:tcBorders>
          </w:tcPr>
          <w:p w14:paraId="4BD64588" w14:textId="77777777" w:rsidR="006F41D7" w:rsidRPr="00CF4EBC" w:rsidRDefault="006F41D7" w:rsidP="006F41D7">
            <w:pPr>
              <w:spacing w:line="276" w:lineRule="auto"/>
              <w:ind w:left="284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Missing 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6365037" w14:textId="77777777" w:rsidR="006F41D7" w:rsidRPr="00CF4EBC" w:rsidRDefault="006F41D7" w:rsidP="006F41D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3 (1.3)</w:t>
            </w:r>
          </w:p>
        </w:tc>
        <w:tc>
          <w:tcPr>
            <w:tcW w:w="2092" w:type="dxa"/>
            <w:tcBorders>
              <w:bottom w:val="single" w:sz="4" w:space="0" w:color="auto"/>
            </w:tcBorders>
          </w:tcPr>
          <w:p w14:paraId="1CB037B5" w14:textId="77777777" w:rsidR="006F41D7" w:rsidRPr="00CF4EBC" w:rsidRDefault="006F41D7" w:rsidP="006F41D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1 (0.9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F55D99F" w14:textId="77777777" w:rsidR="006F41D7" w:rsidRPr="00CF4EBC" w:rsidRDefault="006F41D7" w:rsidP="006F41D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4EBC">
              <w:rPr>
                <w:rFonts w:ascii="Times New Roman" w:hAnsi="Times New Roman" w:cs="Times New Roman"/>
              </w:rPr>
              <w:t>2 (1.6)</w:t>
            </w:r>
          </w:p>
        </w:tc>
      </w:tr>
    </w:tbl>
    <w:p w14:paraId="7008547D" w14:textId="494CB56D" w:rsidR="00CF4EBC" w:rsidRPr="00CF4EBC" w:rsidRDefault="00CF4EBC" w:rsidP="00930352">
      <w:pPr>
        <w:autoSpaceDE w:val="0"/>
        <w:autoSpaceDN w:val="0"/>
        <w:adjustRightInd w:val="0"/>
        <w:rPr>
          <w:rFonts w:ascii="Times New Roman" w:hAnsi="Times New Roman"/>
          <w:color w:val="5F497A" w:themeColor="accent4" w:themeShade="BF"/>
          <w:spacing w:val="6"/>
        </w:rPr>
      </w:pPr>
      <w:r w:rsidRPr="004F0644">
        <w:rPr>
          <w:rFonts w:ascii="Times New Roman" w:hAnsi="Times New Roman"/>
          <w:spacing w:val="6"/>
          <w:lang w:val="en-GB"/>
        </w:rPr>
        <w:t>Note. (%): Percentage of respective samples.</w:t>
      </w:r>
    </w:p>
    <w:p w14:paraId="1907A927" w14:textId="77777777" w:rsidR="004C77AB" w:rsidRDefault="004C77AB" w:rsidP="00930352">
      <w:pPr>
        <w:autoSpaceDE w:val="0"/>
        <w:autoSpaceDN w:val="0"/>
        <w:adjustRightInd w:val="0"/>
        <w:rPr>
          <w:rFonts w:ascii="Times New Roman" w:hAnsi="Times New Roman"/>
          <w:color w:val="5F497A" w:themeColor="accent4" w:themeShade="BF"/>
          <w:spacing w:val="6"/>
          <w:lang w:val="en-GB"/>
        </w:rPr>
        <w:sectPr w:rsidR="004C77AB" w:rsidSect="00076A71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6856D3A5" w14:textId="0FD5993C" w:rsidR="004C77AB" w:rsidRPr="007949CF" w:rsidRDefault="004C77AB" w:rsidP="004C77AB">
      <w:pPr>
        <w:rPr>
          <w:rFonts w:ascii="Times New Roman" w:hAnsi="Times New Roman"/>
          <w:spacing w:val="6"/>
          <w:lang w:val="en-GB"/>
        </w:rPr>
      </w:pPr>
      <w:r w:rsidRPr="007949CF">
        <w:rPr>
          <w:rFonts w:ascii="Times New Roman" w:hAnsi="Times New Roman"/>
          <w:spacing w:val="6"/>
          <w:lang w:val="en-GB"/>
        </w:rPr>
        <w:lastRenderedPageBreak/>
        <w:t xml:space="preserve">Table </w:t>
      </w:r>
      <w:r w:rsidR="00741E07">
        <w:rPr>
          <w:rFonts w:ascii="Times New Roman" w:hAnsi="Times New Roman"/>
          <w:spacing w:val="6"/>
          <w:lang w:val="en-GB"/>
        </w:rPr>
        <w:t>S</w:t>
      </w:r>
      <w:r w:rsidRPr="007949CF">
        <w:rPr>
          <w:rFonts w:ascii="Times New Roman" w:hAnsi="Times New Roman"/>
          <w:spacing w:val="6"/>
          <w:lang w:val="en-GB"/>
        </w:rPr>
        <w:t xml:space="preserve">2. Descriptive statistics of main variables for both experimental conditions </w:t>
      </w:r>
    </w:p>
    <w:p w14:paraId="66025501" w14:textId="77777777" w:rsidR="004C77AB" w:rsidRDefault="004C77AB" w:rsidP="004C77AB">
      <w:pPr>
        <w:autoSpaceDE w:val="0"/>
        <w:autoSpaceDN w:val="0"/>
        <w:adjustRightInd w:val="0"/>
        <w:rPr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5"/>
        <w:gridCol w:w="1846"/>
        <w:gridCol w:w="1275"/>
        <w:gridCol w:w="2411"/>
        <w:gridCol w:w="1278"/>
        <w:gridCol w:w="2325"/>
      </w:tblGrid>
      <w:tr w:rsidR="004C77AB" w:rsidRPr="00214A5B" w14:paraId="2BC931B7" w14:textId="77777777" w:rsidTr="00B54968">
        <w:trPr>
          <w:trHeight w:hRule="exact" w:val="340"/>
        </w:trPr>
        <w:tc>
          <w:tcPr>
            <w:tcW w:w="1476" w:type="pct"/>
            <w:vMerge w:val="restart"/>
            <w:tcBorders>
              <w:left w:val="nil"/>
              <w:right w:val="nil"/>
            </w:tcBorders>
          </w:tcPr>
          <w:p w14:paraId="0283EF11" w14:textId="77777777" w:rsidR="004C77AB" w:rsidRPr="00214A5B" w:rsidRDefault="004C77AB" w:rsidP="00A16A28">
            <w:pPr>
              <w:spacing w:after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variables</w:t>
            </w:r>
          </w:p>
        </w:tc>
        <w:tc>
          <w:tcPr>
            <w:tcW w:w="712" w:type="pct"/>
            <w:vMerge w:val="restart"/>
            <w:tcBorders>
              <w:left w:val="nil"/>
              <w:right w:val="nil"/>
            </w:tcBorders>
          </w:tcPr>
          <w:p w14:paraId="1A7721A4" w14:textId="77777777" w:rsidR="004C77AB" w:rsidRPr="00214A5B" w:rsidRDefault="004C77AB" w:rsidP="00A16A28">
            <w:pPr>
              <w:spacing w:after="160"/>
              <w:jc w:val="center"/>
              <w:rPr>
                <w:rFonts w:ascii="Times New Roman" w:eastAsia="Times New Roman" w:hAnsi="Times New Roman" w:cs="Times New Roman"/>
              </w:rPr>
            </w:pPr>
            <w:r w:rsidRPr="00214A5B">
              <w:rPr>
                <w:rFonts w:ascii="Times New Roman" w:eastAsia="Times New Roman" w:hAnsi="Times New Roman" w:cs="Times New Roman"/>
              </w:rPr>
              <w:t>Measurement occasion</w:t>
            </w:r>
          </w:p>
        </w:tc>
        <w:tc>
          <w:tcPr>
            <w:tcW w:w="1422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52487A" w14:textId="14908BEE" w:rsidR="004C77AB" w:rsidRPr="00214A5B" w:rsidRDefault="004C77AB" w:rsidP="00A16A28">
            <w:pPr>
              <w:spacing w:after="160"/>
              <w:jc w:val="center"/>
              <w:rPr>
                <w:rFonts w:ascii="Times New Roman" w:eastAsia="Times New Roman" w:hAnsi="Times New Roman" w:cs="Times New Roman"/>
              </w:rPr>
            </w:pPr>
            <w:r w:rsidRPr="00214A5B">
              <w:rPr>
                <w:rFonts w:ascii="Times New Roman" w:eastAsia="Times New Roman" w:hAnsi="Times New Roman" w:cs="Times New Roman"/>
              </w:rPr>
              <w:t>Active Control Condition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C34357">
              <w:rPr>
                <w:rFonts w:ascii="Times New Roman" w:eastAsia="Times New Roman" w:hAnsi="Times New Roman" w:cs="Times New Roman"/>
                <w:i/>
              </w:rPr>
              <w:t>n</w:t>
            </w:r>
            <w:r w:rsidR="00B54968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B54968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118)</w:t>
            </w:r>
          </w:p>
        </w:tc>
        <w:tc>
          <w:tcPr>
            <w:tcW w:w="139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B34E21" w14:textId="625B7B96" w:rsidR="004C77AB" w:rsidRPr="00214A5B" w:rsidRDefault="004C77AB" w:rsidP="00A16A28">
            <w:pPr>
              <w:spacing w:after="160"/>
              <w:jc w:val="center"/>
              <w:rPr>
                <w:rFonts w:ascii="Times New Roman" w:eastAsia="Times New Roman" w:hAnsi="Times New Roman" w:cs="Times New Roman"/>
              </w:rPr>
            </w:pPr>
            <w:r w:rsidRPr="00214A5B">
              <w:rPr>
                <w:rFonts w:ascii="Times New Roman" w:eastAsia="Times New Roman" w:hAnsi="Times New Roman" w:cs="Times New Roman"/>
              </w:rPr>
              <w:t>Intervention Condition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C34357">
              <w:rPr>
                <w:rFonts w:ascii="Times New Roman" w:eastAsia="Times New Roman" w:hAnsi="Times New Roman" w:cs="Times New Roman"/>
                <w:i/>
              </w:rPr>
              <w:t>n</w:t>
            </w:r>
            <w:r w:rsidR="00B54968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B54968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114)</w:t>
            </w:r>
          </w:p>
        </w:tc>
      </w:tr>
      <w:tr w:rsidR="004C77AB" w:rsidRPr="00214A5B" w14:paraId="09DB937F" w14:textId="77777777" w:rsidTr="00B54968">
        <w:trPr>
          <w:trHeight w:val="268"/>
        </w:trPr>
        <w:tc>
          <w:tcPr>
            <w:tcW w:w="147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084F845" w14:textId="77777777" w:rsidR="004C77AB" w:rsidRPr="00214A5B" w:rsidRDefault="004C77AB" w:rsidP="00A16A28">
            <w:pPr>
              <w:spacing w:after="16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8355125" w14:textId="77777777" w:rsidR="004C77AB" w:rsidRPr="00214A5B" w:rsidRDefault="004C77AB" w:rsidP="00A16A28">
            <w:pPr>
              <w:spacing w:after="160" w:line="276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76EFBA" w14:textId="77777777" w:rsidR="004C77AB" w:rsidRPr="00214A5B" w:rsidRDefault="004C77AB" w:rsidP="00A16A28">
            <w:pPr>
              <w:spacing w:after="16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14A5B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D79301" w14:textId="77777777" w:rsidR="004C77AB" w:rsidRPr="00214A5B" w:rsidRDefault="004C77AB" w:rsidP="00A16A28">
            <w:pPr>
              <w:spacing w:after="16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14A5B">
              <w:rPr>
                <w:rFonts w:ascii="Times New Roman" w:hAnsi="Times New Roman" w:cs="Times New Roman"/>
                <w:i/>
              </w:rPr>
              <w:t>M (SD)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2F5E6F" w14:textId="77777777" w:rsidR="004C77AB" w:rsidRPr="00214A5B" w:rsidRDefault="004C77AB" w:rsidP="00A16A28">
            <w:pPr>
              <w:spacing w:after="16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14A5B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46B6B1" w14:textId="77777777" w:rsidR="004C77AB" w:rsidRPr="00214A5B" w:rsidRDefault="004C77AB" w:rsidP="00A16A28">
            <w:pPr>
              <w:spacing w:after="16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14A5B">
              <w:rPr>
                <w:rFonts w:ascii="Times New Roman" w:hAnsi="Times New Roman" w:cs="Times New Roman"/>
                <w:i/>
              </w:rPr>
              <w:t>M (SD)</w:t>
            </w:r>
          </w:p>
        </w:tc>
      </w:tr>
      <w:tr w:rsidR="004C77AB" w:rsidRPr="00214A5B" w14:paraId="4B522571" w14:textId="77777777" w:rsidTr="00B54968">
        <w:trPr>
          <w:trHeight w:hRule="exact" w:val="397"/>
        </w:trPr>
        <w:tc>
          <w:tcPr>
            <w:tcW w:w="1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B637E4" w14:textId="77777777" w:rsidR="004C77AB" w:rsidRPr="00214A5B" w:rsidRDefault="004C77AB" w:rsidP="00A16A28">
            <w:pPr>
              <w:spacing w:after="160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 xml:space="preserve">Number of </w:t>
            </w:r>
            <w:r>
              <w:rPr>
                <w:rFonts w:ascii="Times New Roman" w:hAnsi="Times New Roman" w:cs="Times New Roman"/>
              </w:rPr>
              <w:t>daily sessions</w:t>
            </w:r>
            <w:r w:rsidRPr="00214A5B">
              <w:rPr>
                <w:rFonts w:ascii="Times New Roman" w:hAnsi="Times New Roman" w:cs="Times New Roman"/>
              </w:rPr>
              <w:t xml:space="preserve"> (1-20)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8B0DFB" w14:textId="77777777" w:rsidR="004C77AB" w:rsidRPr="00214A5B" w:rsidRDefault="004C77AB" w:rsidP="00A16A28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D1-D20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A41C17" w14:textId="77777777" w:rsidR="004C77AB" w:rsidRPr="00214A5B" w:rsidRDefault="004C77AB" w:rsidP="00A16A28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D68A41" w14:textId="77777777" w:rsidR="004C77AB" w:rsidRPr="00214A5B" w:rsidRDefault="004C77AB" w:rsidP="00A16A28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11.34 (7.87)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82A8AC" w14:textId="77777777" w:rsidR="004C77AB" w:rsidRPr="00214A5B" w:rsidRDefault="004C77AB" w:rsidP="00A16A28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8D85C8" w14:textId="77777777" w:rsidR="004C77AB" w:rsidRPr="00214A5B" w:rsidRDefault="004C77AB" w:rsidP="00A16A28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12.84 (7.41)</w:t>
            </w:r>
          </w:p>
        </w:tc>
      </w:tr>
      <w:tr w:rsidR="004C77AB" w:rsidRPr="00214A5B" w14:paraId="16B8D7D4" w14:textId="77777777" w:rsidTr="00B54968">
        <w:trPr>
          <w:trHeight w:hRule="exact" w:val="397"/>
        </w:trPr>
        <w:tc>
          <w:tcPr>
            <w:tcW w:w="1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734D73" w14:textId="77777777" w:rsidR="004C77AB" w:rsidRPr="00214A5B" w:rsidRDefault="004C77AB" w:rsidP="00A16A28">
            <w:pPr>
              <w:spacing w:after="160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Perceived Impact (1-6)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6EEFBF" w14:textId="77777777" w:rsidR="004C77AB" w:rsidRPr="00214A5B" w:rsidRDefault="004C77AB" w:rsidP="00A16A28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D21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F04A5B" w14:textId="77777777" w:rsidR="004C77AB" w:rsidRPr="00214A5B" w:rsidRDefault="004C77AB" w:rsidP="00A16A28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6141F9" w14:textId="6F48CD5C" w:rsidR="004C77AB" w:rsidRPr="00214A5B" w:rsidRDefault="004C77AB" w:rsidP="00A16A28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3.76</w:t>
            </w:r>
            <w:r w:rsidR="002A7724" w:rsidRPr="002A7724">
              <w:rPr>
                <w:rFonts w:ascii="Times New Roman" w:hAnsi="Times New Roman" w:cs="Times New Roman"/>
                <w:vertAlign w:val="superscript"/>
              </w:rPr>
              <w:t>a</w:t>
            </w:r>
            <w:r w:rsidRPr="00214A5B">
              <w:rPr>
                <w:rFonts w:ascii="Times New Roman" w:hAnsi="Times New Roman" w:cs="Times New Roman"/>
              </w:rPr>
              <w:t xml:space="preserve"> (1.21)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2CE126" w14:textId="77777777" w:rsidR="004C77AB" w:rsidRPr="00214A5B" w:rsidRDefault="004C77AB" w:rsidP="00A16A28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C633A9" w14:textId="56FB2840" w:rsidR="004C77AB" w:rsidRPr="00214A5B" w:rsidRDefault="004C77AB" w:rsidP="00A16A28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4.88</w:t>
            </w:r>
            <w:r w:rsidR="002A7724" w:rsidRPr="002A7724">
              <w:rPr>
                <w:rFonts w:ascii="Times New Roman" w:hAnsi="Times New Roman" w:cs="Times New Roman"/>
                <w:vertAlign w:val="superscript"/>
              </w:rPr>
              <w:t>a</w:t>
            </w:r>
            <w:r w:rsidRPr="00214A5B">
              <w:rPr>
                <w:rFonts w:ascii="Times New Roman" w:hAnsi="Times New Roman" w:cs="Times New Roman"/>
              </w:rPr>
              <w:t xml:space="preserve"> (0.80)</w:t>
            </w:r>
          </w:p>
        </w:tc>
      </w:tr>
      <w:tr w:rsidR="004C77AB" w:rsidRPr="00214A5B" w14:paraId="36CB54CD" w14:textId="77777777" w:rsidTr="00B54968">
        <w:trPr>
          <w:trHeight w:hRule="exact" w:val="397"/>
        </w:trPr>
        <w:tc>
          <w:tcPr>
            <w:tcW w:w="147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3C960A" w14:textId="77777777" w:rsidR="004C77AB" w:rsidRPr="00214A5B" w:rsidRDefault="004C77AB" w:rsidP="00A16A28">
            <w:pPr>
              <w:spacing w:after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lf-efficacy towards </w:t>
            </w:r>
            <w:r w:rsidRPr="006239A1">
              <w:rPr>
                <w:rFonts w:ascii="Times New Roman" w:hAnsi="Times New Roman" w:cs="Times New Roman"/>
              </w:rPr>
              <w:t>goal-directed</w:t>
            </w:r>
            <w:r>
              <w:rPr>
                <w:rFonts w:ascii="Times New Roman" w:hAnsi="Times New Roman" w:cs="Times New Roman"/>
              </w:rPr>
              <w:t xml:space="preserve"> smartphone use </w:t>
            </w:r>
            <w:r w:rsidRPr="00214A5B">
              <w:rPr>
                <w:rFonts w:ascii="Times New Roman" w:hAnsi="Times New Roman" w:cs="Times New Roman"/>
              </w:rPr>
              <w:t>(1-6)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54D60C" w14:textId="77777777" w:rsidR="004C77AB" w:rsidRPr="00214A5B" w:rsidRDefault="004C77AB" w:rsidP="00A16A28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A47117" w14:textId="77777777" w:rsidR="004C77AB" w:rsidRPr="00214A5B" w:rsidRDefault="004C77AB" w:rsidP="00A16A28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9333F5" w14:textId="77777777" w:rsidR="004C77AB" w:rsidRPr="00214A5B" w:rsidRDefault="004C77AB" w:rsidP="00A16A28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3 (0.94)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3D051D" w14:textId="77777777" w:rsidR="004C77AB" w:rsidRPr="00214A5B" w:rsidRDefault="004C77AB" w:rsidP="00A16A28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F9EB79" w14:textId="77777777" w:rsidR="004C77AB" w:rsidRPr="00214A5B" w:rsidRDefault="004C77AB" w:rsidP="00A16A28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7 (1.05)</w:t>
            </w:r>
          </w:p>
        </w:tc>
      </w:tr>
      <w:tr w:rsidR="004C77AB" w:rsidRPr="00214A5B" w14:paraId="36C34A09" w14:textId="77777777" w:rsidTr="00B54968">
        <w:trPr>
          <w:trHeight w:hRule="exact" w:val="397"/>
        </w:trPr>
        <w:tc>
          <w:tcPr>
            <w:tcW w:w="147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812021" w14:textId="77777777" w:rsidR="004C77AB" w:rsidRPr="00214A5B" w:rsidRDefault="004C77AB" w:rsidP="00A16A28">
            <w:pPr>
              <w:spacing w:after="160"/>
              <w:rPr>
                <w:rFonts w:ascii="Times New Roman" w:hAnsi="Times New Roman" w:cs="Times New Roman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A5BCB" w14:textId="77777777" w:rsidR="004C77AB" w:rsidRPr="00214A5B" w:rsidRDefault="004C77AB" w:rsidP="00A16A28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2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60515D" w14:textId="77777777" w:rsidR="004C77AB" w:rsidRPr="00214A5B" w:rsidRDefault="004C77AB" w:rsidP="00A16A28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E35B9" w14:textId="77777777" w:rsidR="004C77AB" w:rsidRPr="00214A5B" w:rsidRDefault="004C77AB" w:rsidP="00A16A28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1 (1.13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FFEB59" w14:textId="77777777" w:rsidR="004C77AB" w:rsidRPr="00214A5B" w:rsidRDefault="004C77AB" w:rsidP="00A16A28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F499F7" w14:textId="77777777" w:rsidR="004C77AB" w:rsidRPr="00214A5B" w:rsidRDefault="004C77AB" w:rsidP="00A16A28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7 (0.88)</w:t>
            </w:r>
          </w:p>
        </w:tc>
      </w:tr>
      <w:tr w:rsidR="00C20D4E" w:rsidRPr="00214A5B" w14:paraId="367F8230" w14:textId="77777777" w:rsidTr="00B371D8">
        <w:trPr>
          <w:trHeight w:hRule="exact" w:val="397"/>
        </w:trPr>
        <w:tc>
          <w:tcPr>
            <w:tcW w:w="147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FC02AC" w14:textId="77777777" w:rsidR="00C20D4E" w:rsidRPr="00214A5B" w:rsidRDefault="00C20D4E" w:rsidP="00A16A28">
            <w:pPr>
              <w:spacing w:after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214A5B">
              <w:rPr>
                <w:rFonts w:ascii="Times New Roman" w:hAnsi="Times New Roman" w:cs="Times New Roman"/>
              </w:rPr>
              <w:t xml:space="preserve">lanning </w:t>
            </w:r>
            <w:r>
              <w:rPr>
                <w:rFonts w:ascii="Times New Roman" w:hAnsi="Times New Roman" w:cs="Times New Roman"/>
              </w:rPr>
              <w:t>of</w:t>
            </w:r>
            <w:r>
              <w:t xml:space="preserve"> </w:t>
            </w:r>
            <w:r w:rsidRPr="006239A1">
              <w:rPr>
                <w:rFonts w:ascii="Times New Roman" w:hAnsi="Times New Roman" w:cs="Times New Roman"/>
              </w:rPr>
              <w:t>goal-directed</w:t>
            </w:r>
            <w:r>
              <w:rPr>
                <w:rFonts w:ascii="Times New Roman" w:hAnsi="Times New Roman" w:cs="Times New Roman"/>
              </w:rPr>
              <w:t xml:space="preserve"> smartphone use </w:t>
            </w:r>
            <w:r w:rsidRPr="00214A5B">
              <w:rPr>
                <w:rFonts w:ascii="Times New Roman" w:hAnsi="Times New Roman" w:cs="Times New Roman"/>
              </w:rPr>
              <w:t>(1-6)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F84A8" w14:textId="77777777" w:rsidR="00C20D4E" w:rsidRDefault="00C20D4E" w:rsidP="00A16A28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910AC1" w14:textId="77777777" w:rsidR="00C20D4E" w:rsidRDefault="00C20D4E" w:rsidP="00A16A28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567357" w14:textId="77777777" w:rsidR="00C20D4E" w:rsidRDefault="00C20D4E" w:rsidP="00A16A28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2.34 (1.17)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93B9A9" w14:textId="77777777" w:rsidR="00C20D4E" w:rsidRDefault="00C20D4E" w:rsidP="00A16A28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462ED6" w14:textId="77777777" w:rsidR="00C20D4E" w:rsidRDefault="00C20D4E" w:rsidP="00A16A28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2.28 (1.23)</w:t>
            </w:r>
          </w:p>
        </w:tc>
      </w:tr>
      <w:tr w:rsidR="00C20D4E" w:rsidRPr="00214A5B" w14:paraId="54BF9F20" w14:textId="77777777" w:rsidTr="00B371D8">
        <w:trPr>
          <w:trHeight w:hRule="exact" w:val="397"/>
        </w:trPr>
        <w:tc>
          <w:tcPr>
            <w:tcW w:w="1476" w:type="pct"/>
            <w:vMerge/>
            <w:tcBorders>
              <w:left w:val="nil"/>
              <w:right w:val="nil"/>
            </w:tcBorders>
            <w:vAlign w:val="center"/>
          </w:tcPr>
          <w:p w14:paraId="54B238FD" w14:textId="77777777" w:rsidR="00C20D4E" w:rsidRPr="00214A5B" w:rsidRDefault="00C20D4E" w:rsidP="00A16A28">
            <w:pPr>
              <w:spacing w:after="160"/>
              <w:rPr>
                <w:rFonts w:ascii="Times New Roman" w:hAnsi="Times New Roman" w:cs="Times New Roman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544132AD" w14:textId="2F57C936" w:rsidR="00C20D4E" w:rsidRDefault="00C20D4E" w:rsidP="00A16A28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1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1FED9" w14:textId="022D5D1E" w:rsidR="00C20D4E" w:rsidRDefault="00C20D4E" w:rsidP="00A16A28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52DAA92A" w14:textId="3259C41C" w:rsidR="00C20D4E" w:rsidRDefault="00C20D4E" w:rsidP="002A7724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1 (1.45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8A466" w14:textId="13A8D5BB" w:rsidR="00C20D4E" w:rsidRDefault="00C20D4E" w:rsidP="00A16A28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5FE7A55C" w14:textId="63289313" w:rsidR="00C20D4E" w:rsidRDefault="00C20D4E" w:rsidP="00A16A28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5 (1.42)</w:t>
            </w:r>
          </w:p>
        </w:tc>
      </w:tr>
      <w:tr w:rsidR="00C20D4E" w:rsidRPr="00214A5B" w14:paraId="7222C7D6" w14:textId="77777777" w:rsidTr="00B371D8">
        <w:trPr>
          <w:trHeight w:hRule="exact" w:val="397"/>
        </w:trPr>
        <w:tc>
          <w:tcPr>
            <w:tcW w:w="147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4E4C3F" w14:textId="77777777" w:rsidR="00C20D4E" w:rsidRPr="00214A5B" w:rsidRDefault="00C20D4E" w:rsidP="00C20D4E">
            <w:pPr>
              <w:spacing w:after="160"/>
              <w:rPr>
                <w:rFonts w:ascii="Times New Roman" w:hAnsi="Times New Roman" w:cs="Times New Roman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FE021" w14:textId="68763A1D" w:rsidR="00C20D4E" w:rsidRPr="00214A5B" w:rsidRDefault="00C20D4E" w:rsidP="00C20D4E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D2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D64AA0" w14:textId="1AA06725" w:rsidR="00C20D4E" w:rsidRPr="00214A5B" w:rsidRDefault="00C20D4E" w:rsidP="00C20D4E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F9A0B0" w14:textId="16A1AC8B" w:rsidR="00C20D4E" w:rsidRPr="00214A5B" w:rsidRDefault="00C20D4E" w:rsidP="00C20D4E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3.26</w:t>
            </w:r>
            <w:r w:rsidRPr="002A7724">
              <w:rPr>
                <w:rFonts w:ascii="Times New Roman" w:hAnsi="Times New Roman" w:cs="Times New Roman"/>
                <w:vertAlign w:val="superscript"/>
              </w:rPr>
              <w:t>b</w:t>
            </w:r>
            <w:r w:rsidRPr="00214A5B">
              <w:rPr>
                <w:rFonts w:ascii="Times New Roman" w:hAnsi="Times New Roman" w:cs="Times New Roman"/>
              </w:rPr>
              <w:t xml:space="preserve"> (1.47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963B21" w14:textId="53650984" w:rsidR="00C20D4E" w:rsidRPr="00214A5B" w:rsidRDefault="00C20D4E" w:rsidP="00C20D4E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74DDD" w14:textId="662AEF8F" w:rsidR="00C20D4E" w:rsidRPr="00214A5B" w:rsidRDefault="00C20D4E" w:rsidP="00C20D4E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3.93</w:t>
            </w:r>
            <w:r w:rsidRPr="002A7724">
              <w:rPr>
                <w:rFonts w:ascii="Times New Roman" w:hAnsi="Times New Roman" w:cs="Times New Roman"/>
                <w:vertAlign w:val="superscript"/>
              </w:rPr>
              <w:t>b</w:t>
            </w:r>
            <w:r w:rsidRPr="00214A5B">
              <w:rPr>
                <w:rFonts w:ascii="Times New Roman" w:hAnsi="Times New Roman" w:cs="Times New Roman"/>
              </w:rPr>
              <w:t xml:space="preserve"> (1.33)</w:t>
            </w:r>
          </w:p>
        </w:tc>
      </w:tr>
      <w:tr w:rsidR="00C20D4E" w:rsidRPr="00214A5B" w14:paraId="4CC8F5C0" w14:textId="77777777" w:rsidTr="00B54968">
        <w:trPr>
          <w:trHeight w:hRule="exact" w:val="397"/>
        </w:trPr>
        <w:tc>
          <w:tcPr>
            <w:tcW w:w="147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486D42" w14:textId="77777777" w:rsidR="00C20D4E" w:rsidRDefault="00C20D4E" w:rsidP="00C20D4E">
            <w:pPr>
              <w:spacing w:after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rtphone use (minutes per day)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9466A0" w14:textId="77777777" w:rsidR="00C20D4E" w:rsidRPr="00214A5B" w:rsidRDefault="00C20D4E" w:rsidP="00C20D4E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31E64F" w14:textId="77777777" w:rsidR="00C20D4E" w:rsidRPr="00214A5B" w:rsidRDefault="00C20D4E" w:rsidP="00C20D4E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5D4AE7" w14:textId="77777777" w:rsidR="00C20D4E" w:rsidRPr="00214A5B" w:rsidRDefault="00C20D4E" w:rsidP="00C20D4E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.07 (83.79)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0F5077" w14:textId="77777777" w:rsidR="00C20D4E" w:rsidRPr="00214A5B" w:rsidRDefault="00C20D4E" w:rsidP="00C20D4E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8EC92F" w14:textId="77777777" w:rsidR="00C20D4E" w:rsidRPr="00214A5B" w:rsidRDefault="00C20D4E" w:rsidP="00C20D4E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7.52 (90.57)</w:t>
            </w:r>
          </w:p>
        </w:tc>
      </w:tr>
      <w:tr w:rsidR="00C20D4E" w:rsidRPr="00214A5B" w14:paraId="69474D73" w14:textId="77777777" w:rsidTr="00B54968">
        <w:trPr>
          <w:trHeight w:hRule="exact" w:val="397"/>
        </w:trPr>
        <w:tc>
          <w:tcPr>
            <w:tcW w:w="1476" w:type="pct"/>
            <w:vMerge/>
            <w:tcBorders>
              <w:left w:val="nil"/>
              <w:right w:val="nil"/>
            </w:tcBorders>
            <w:vAlign w:val="center"/>
          </w:tcPr>
          <w:p w14:paraId="5488B33F" w14:textId="77777777" w:rsidR="00C20D4E" w:rsidRDefault="00C20D4E" w:rsidP="00C20D4E">
            <w:pPr>
              <w:spacing w:after="160"/>
              <w:rPr>
                <w:rFonts w:ascii="Times New Roman" w:hAnsi="Times New Roman" w:cs="Times New Roman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1B515254" w14:textId="77777777" w:rsidR="00C20D4E" w:rsidRPr="00214A5B" w:rsidRDefault="00C20D4E" w:rsidP="00C20D4E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D2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01D36" w14:textId="77777777" w:rsidR="00C20D4E" w:rsidRPr="00214A5B" w:rsidRDefault="00C20D4E" w:rsidP="00C20D4E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5FFD5909" w14:textId="77777777" w:rsidR="00C20D4E" w:rsidRPr="00214A5B" w:rsidRDefault="00C20D4E" w:rsidP="00C20D4E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.62 (71.00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DA5DC" w14:textId="77777777" w:rsidR="00C20D4E" w:rsidRPr="00214A5B" w:rsidRDefault="00C20D4E" w:rsidP="00C20D4E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5EE09880" w14:textId="77777777" w:rsidR="00C20D4E" w:rsidRPr="00214A5B" w:rsidRDefault="00C20D4E" w:rsidP="00C20D4E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.45 (85.01)</w:t>
            </w:r>
          </w:p>
        </w:tc>
      </w:tr>
      <w:tr w:rsidR="00C20D4E" w:rsidRPr="00214A5B" w14:paraId="40675704" w14:textId="77777777" w:rsidTr="00B54968">
        <w:trPr>
          <w:trHeight w:hRule="exact" w:val="397"/>
        </w:trPr>
        <w:tc>
          <w:tcPr>
            <w:tcW w:w="147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7324A5" w14:textId="77777777" w:rsidR="00C20D4E" w:rsidRDefault="00C20D4E" w:rsidP="00C20D4E">
            <w:pPr>
              <w:spacing w:after="160"/>
              <w:rPr>
                <w:rFonts w:ascii="Times New Roman" w:hAnsi="Times New Roman" w:cs="Times New Roman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1AF0D" w14:textId="77777777" w:rsidR="00C20D4E" w:rsidRPr="00214A5B" w:rsidRDefault="00C20D4E" w:rsidP="00C20D4E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D4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B548C8" w14:textId="77777777" w:rsidR="00C20D4E" w:rsidRPr="00214A5B" w:rsidRDefault="00C20D4E" w:rsidP="00C20D4E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6104D" w14:textId="77777777" w:rsidR="00C20D4E" w:rsidRPr="00214A5B" w:rsidRDefault="00C20D4E" w:rsidP="00C20D4E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.33 (73.69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9C2652" w14:textId="77777777" w:rsidR="00C20D4E" w:rsidRPr="00214A5B" w:rsidRDefault="00C20D4E" w:rsidP="00C20D4E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71B83" w14:textId="77777777" w:rsidR="00C20D4E" w:rsidRPr="00214A5B" w:rsidRDefault="00C20D4E" w:rsidP="00C20D4E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.90 (92.70)</w:t>
            </w:r>
          </w:p>
        </w:tc>
      </w:tr>
      <w:tr w:rsidR="00C20D4E" w:rsidRPr="00214A5B" w14:paraId="07F3FF47" w14:textId="77777777" w:rsidTr="00B54968">
        <w:trPr>
          <w:trHeight w:hRule="exact" w:val="397"/>
        </w:trPr>
        <w:tc>
          <w:tcPr>
            <w:tcW w:w="147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8219E8" w14:textId="77777777" w:rsidR="00C20D4E" w:rsidRPr="00214A5B" w:rsidRDefault="00C20D4E" w:rsidP="00C20D4E">
            <w:pPr>
              <w:spacing w:after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rtphone</w:t>
            </w:r>
            <w:r w:rsidRPr="00214A5B">
              <w:rPr>
                <w:rFonts w:ascii="Times New Roman" w:hAnsi="Times New Roman" w:cs="Times New Roman"/>
              </w:rPr>
              <w:t xml:space="preserve"> unlocks per day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28B0E0" w14:textId="77777777" w:rsidR="00C20D4E" w:rsidRPr="00214A5B" w:rsidRDefault="00C20D4E" w:rsidP="00C20D4E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1641CF" w14:textId="77777777" w:rsidR="00C20D4E" w:rsidRPr="00214A5B" w:rsidRDefault="00C20D4E" w:rsidP="00C20D4E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E7AA7E" w14:textId="77777777" w:rsidR="00C20D4E" w:rsidRPr="00214A5B" w:rsidRDefault="00C20D4E" w:rsidP="00C20D4E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78.18 (41.80)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848D32" w14:textId="77777777" w:rsidR="00C20D4E" w:rsidRPr="00214A5B" w:rsidRDefault="00C20D4E" w:rsidP="00C20D4E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29A6E1" w14:textId="77777777" w:rsidR="00C20D4E" w:rsidRPr="00214A5B" w:rsidRDefault="00C20D4E" w:rsidP="00C20D4E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83.77 (44.85)</w:t>
            </w:r>
          </w:p>
        </w:tc>
      </w:tr>
      <w:tr w:rsidR="00C20D4E" w:rsidRPr="00214A5B" w14:paraId="3E006B54" w14:textId="77777777" w:rsidTr="00B54968">
        <w:trPr>
          <w:trHeight w:hRule="exact" w:val="397"/>
        </w:trPr>
        <w:tc>
          <w:tcPr>
            <w:tcW w:w="1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4EBE2" w14:textId="77777777" w:rsidR="00C20D4E" w:rsidRPr="00214A5B" w:rsidRDefault="00C20D4E" w:rsidP="00C20D4E">
            <w:pPr>
              <w:spacing w:after="160"/>
              <w:rPr>
                <w:rFonts w:ascii="Times New Roman" w:hAnsi="Times New Roman" w:cs="Times New Roman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0A2A1393" w14:textId="77777777" w:rsidR="00C20D4E" w:rsidRPr="00214A5B" w:rsidRDefault="00C20D4E" w:rsidP="00C20D4E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D2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D930C" w14:textId="77777777" w:rsidR="00C20D4E" w:rsidRPr="00214A5B" w:rsidRDefault="00C20D4E" w:rsidP="00C20D4E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543EE004" w14:textId="77777777" w:rsidR="00C20D4E" w:rsidRPr="00214A5B" w:rsidRDefault="00C20D4E" w:rsidP="00C20D4E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80.05 (38.18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4DD30" w14:textId="77777777" w:rsidR="00C20D4E" w:rsidRPr="00214A5B" w:rsidRDefault="00C20D4E" w:rsidP="00C20D4E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204624D9" w14:textId="77777777" w:rsidR="00C20D4E" w:rsidRPr="00214A5B" w:rsidRDefault="00C20D4E" w:rsidP="00C20D4E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75.89 (29.79)</w:t>
            </w:r>
          </w:p>
        </w:tc>
      </w:tr>
      <w:tr w:rsidR="00C20D4E" w:rsidRPr="00214A5B" w14:paraId="395C7720" w14:textId="77777777" w:rsidTr="00B54968">
        <w:trPr>
          <w:trHeight w:hRule="exact" w:val="397"/>
        </w:trPr>
        <w:tc>
          <w:tcPr>
            <w:tcW w:w="147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224ED5" w14:textId="77777777" w:rsidR="00C20D4E" w:rsidRPr="00214A5B" w:rsidRDefault="00C20D4E" w:rsidP="00C20D4E">
            <w:pPr>
              <w:spacing w:after="160"/>
              <w:rPr>
                <w:rFonts w:ascii="Times New Roman" w:hAnsi="Times New Roman" w:cs="Times New Roman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708A4" w14:textId="77777777" w:rsidR="00C20D4E" w:rsidRPr="00214A5B" w:rsidRDefault="00C20D4E" w:rsidP="00C20D4E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D4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532517" w14:textId="77777777" w:rsidR="00C20D4E" w:rsidRPr="00214A5B" w:rsidRDefault="00C20D4E" w:rsidP="00C20D4E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2AEF6" w14:textId="77777777" w:rsidR="00C20D4E" w:rsidRPr="00214A5B" w:rsidRDefault="00C20D4E" w:rsidP="00C20D4E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79.07 (41.66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BED168" w14:textId="77777777" w:rsidR="00C20D4E" w:rsidRPr="00214A5B" w:rsidRDefault="00C20D4E" w:rsidP="00C20D4E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746BE8" w14:textId="77777777" w:rsidR="00C20D4E" w:rsidRPr="00214A5B" w:rsidRDefault="00C20D4E" w:rsidP="00C20D4E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71.23 (35.42)</w:t>
            </w:r>
          </w:p>
        </w:tc>
      </w:tr>
      <w:tr w:rsidR="00C20D4E" w:rsidRPr="00214A5B" w14:paraId="2ABCF81A" w14:textId="77777777" w:rsidTr="00B54968">
        <w:trPr>
          <w:trHeight w:hRule="exact" w:val="397"/>
        </w:trPr>
        <w:tc>
          <w:tcPr>
            <w:tcW w:w="147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52EA48" w14:textId="77777777" w:rsidR="00C20D4E" w:rsidRPr="00214A5B" w:rsidRDefault="00C20D4E" w:rsidP="00C20D4E">
            <w:pPr>
              <w:spacing w:after="160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Problematic smartphone use (1-6)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F295F6" w14:textId="77777777" w:rsidR="00C20D4E" w:rsidRPr="00214A5B" w:rsidRDefault="00C20D4E" w:rsidP="00C20D4E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6FD4FC" w14:textId="77777777" w:rsidR="00C20D4E" w:rsidRPr="00214A5B" w:rsidRDefault="00C20D4E" w:rsidP="00C20D4E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4AA07D" w14:textId="77777777" w:rsidR="00C20D4E" w:rsidRPr="00214A5B" w:rsidRDefault="00C20D4E" w:rsidP="00C20D4E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3.60 (0.80)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FBA631" w14:textId="77777777" w:rsidR="00C20D4E" w:rsidRPr="00214A5B" w:rsidRDefault="00C20D4E" w:rsidP="00C20D4E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2363EB" w14:textId="77777777" w:rsidR="00C20D4E" w:rsidRPr="00214A5B" w:rsidRDefault="00C20D4E" w:rsidP="00C20D4E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3.65 (0.74)</w:t>
            </w:r>
          </w:p>
        </w:tc>
      </w:tr>
      <w:tr w:rsidR="00C20D4E" w:rsidRPr="00214A5B" w14:paraId="67D0495E" w14:textId="77777777" w:rsidTr="00B54968">
        <w:trPr>
          <w:trHeight w:hRule="exact" w:val="397"/>
        </w:trPr>
        <w:tc>
          <w:tcPr>
            <w:tcW w:w="1476" w:type="pct"/>
            <w:vMerge/>
            <w:tcBorders>
              <w:left w:val="nil"/>
              <w:right w:val="nil"/>
            </w:tcBorders>
          </w:tcPr>
          <w:p w14:paraId="2E86CD18" w14:textId="77777777" w:rsidR="00C20D4E" w:rsidRPr="00214A5B" w:rsidRDefault="00C20D4E" w:rsidP="00C20D4E">
            <w:pPr>
              <w:spacing w:after="160"/>
              <w:rPr>
                <w:rFonts w:ascii="Times New Roman" w:hAnsi="Times New Roman" w:cs="Times New Roman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0476EEC9" w14:textId="77777777" w:rsidR="00C20D4E" w:rsidRPr="00214A5B" w:rsidRDefault="00C20D4E" w:rsidP="00C20D4E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D2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3390F" w14:textId="77777777" w:rsidR="00C20D4E" w:rsidRPr="00214A5B" w:rsidRDefault="00C20D4E" w:rsidP="00C20D4E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33A0DC73" w14:textId="77777777" w:rsidR="00C20D4E" w:rsidRPr="00214A5B" w:rsidRDefault="00C20D4E" w:rsidP="00C20D4E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2.30 (0.85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6061D" w14:textId="77777777" w:rsidR="00C20D4E" w:rsidRPr="00214A5B" w:rsidRDefault="00C20D4E" w:rsidP="00C20D4E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14:paraId="5C95544F" w14:textId="77777777" w:rsidR="00C20D4E" w:rsidRPr="00214A5B" w:rsidRDefault="00C20D4E" w:rsidP="00C20D4E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2.12 (0.73)</w:t>
            </w:r>
          </w:p>
        </w:tc>
      </w:tr>
      <w:tr w:rsidR="00C20D4E" w:rsidRPr="00214A5B" w14:paraId="0040DB5A" w14:textId="77777777" w:rsidTr="00B54968">
        <w:trPr>
          <w:trHeight w:hRule="exact" w:val="397"/>
        </w:trPr>
        <w:tc>
          <w:tcPr>
            <w:tcW w:w="147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C9B7FDA" w14:textId="77777777" w:rsidR="00C20D4E" w:rsidRPr="00214A5B" w:rsidRDefault="00C20D4E" w:rsidP="00C20D4E">
            <w:pPr>
              <w:spacing w:after="160"/>
              <w:rPr>
                <w:rFonts w:ascii="Times New Roman" w:hAnsi="Times New Roman" w:cs="Times New Roman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4ACD5" w14:textId="77777777" w:rsidR="00C20D4E" w:rsidRPr="00214A5B" w:rsidRDefault="00C20D4E" w:rsidP="00C20D4E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D4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E72AAA" w14:textId="77777777" w:rsidR="00C20D4E" w:rsidRPr="00214A5B" w:rsidRDefault="00C20D4E" w:rsidP="00C20D4E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C99F2" w14:textId="77777777" w:rsidR="00C20D4E" w:rsidRPr="00214A5B" w:rsidRDefault="00C20D4E" w:rsidP="00C20D4E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2.14 (0.65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8A98C1" w14:textId="77777777" w:rsidR="00C20D4E" w:rsidRPr="00214A5B" w:rsidRDefault="00C20D4E" w:rsidP="00C20D4E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2F4A9" w14:textId="77777777" w:rsidR="00C20D4E" w:rsidRPr="00214A5B" w:rsidRDefault="00C20D4E" w:rsidP="00C20D4E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214A5B">
              <w:rPr>
                <w:rFonts w:ascii="Times New Roman" w:hAnsi="Times New Roman" w:cs="Times New Roman"/>
              </w:rPr>
              <w:t>2.06 (0.62)</w:t>
            </w:r>
          </w:p>
        </w:tc>
      </w:tr>
    </w:tbl>
    <w:p w14:paraId="18F3489B" w14:textId="5AC8EAD0" w:rsidR="00134FC5" w:rsidRDefault="004C77AB" w:rsidP="00930352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5F7DA2">
        <w:rPr>
          <w:rFonts w:ascii="Times New Roman" w:hAnsi="Times New Roman" w:cs="Times New Roman"/>
          <w:lang w:val="en-GB"/>
        </w:rPr>
        <w:t>Note. ‘D’ refers to day of the study.</w:t>
      </w:r>
      <w:r w:rsidR="002A7724">
        <w:rPr>
          <w:rFonts w:ascii="Times New Roman" w:hAnsi="Times New Roman" w:cs="Times New Roman"/>
          <w:lang w:val="en-GB"/>
        </w:rPr>
        <w:t xml:space="preserve"> Significant differences: a: </w:t>
      </w:r>
      <w:r w:rsidR="002A7724" w:rsidRPr="002A7724">
        <w:rPr>
          <w:rFonts w:ascii="Times New Roman" w:hAnsi="Times New Roman" w:cs="Times New Roman"/>
          <w:lang w:val="en-GB"/>
        </w:rPr>
        <w:t xml:space="preserve">Perceived impact higher in intervention condition </w:t>
      </w:r>
      <w:r w:rsidR="002A7724">
        <w:rPr>
          <w:rFonts w:ascii="Times New Roman" w:hAnsi="Times New Roman" w:cs="Times New Roman"/>
          <w:lang w:val="en-GB"/>
        </w:rPr>
        <w:t>[</w:t>
      </w:r>
      <w:proofErr w:type="gramStart"/>
      <w:r w:rsidR="002A7724" w:rsidRPr="00B54968">
        <w:rPr>
          <w:rFonts w:ascii="Times New Roman" w:hAnsi="Times New Roman" w:cs="Times New Roman"/>
          <w:i/>
          <w:lang w:val="en-GB"/>
        </w:rPr>
        <w:t>F</w:t>
      </w:r>
      <w:r w:rsidR="002A7724">
        <w:rPr>
          <w:rFonts w:ascii="Times New Roman" w:hAnsi="Times New Roman" w:cs="Times New Roman"/>
          <w:lang w:val="en-GB"/>
        </w:rPr>
        <w:t>(</w:t>
      </w:r>
      <w:proofErr w:type="gramEnd"/>
      <w:r w:rsidR="002A7724">
        <w:rPr>
          <w:rFonts w:ascii="Times New Roman" w:hAnsi="Times New Roman" w:cs="Times New Roman"/>
          <w:lang w:val="en-GB"/>
        </w:rPr>
        <w:t xml:space="preserve">1, </w:t>
      </w:r>
      <w:r w:rsidR="00B54968">
        <w:rPr>
          <w:rFonts w:ascii="Times New Roman" w:hAnsi="Times New Roman" w:cs="Times New Roman"/>
          <w:lang w:val="en-GB"/>
        </w:rPr>
        <w:t>101</w:t>
      </w:r>
      <w:r w:rsidR="002A7724">
        <w:rPr>
          <w:rFonts w:ascii="Times New Roman" w:hAnsi="Times New Roman" w:cs="Times New Roman"/>
          <w:lang w:val="en-GB"/>
        </w:rPr>
        <w:t xml:space="preserve">) = </w:t>
      </w:r>
      <w:r w:rsidR="00B54968">
        <w:rPr>
          <w:rFonts w:ascii="Times New Roman" w:hAnsi="Times New Roman" w:cs="Times New Roman"/>
          <w:lang w:val="en-GB"/>
        </w:rPr>
        <w:t xml:space="preserve">30.53, </w:t>
      </w:r>
      <w:r w:rsidR="00AB2140">
        <w:rPr>
          <w:rFonts w:ascii="Times New Roman" w:hAnsi="Times New Roman" w:cs="Times New Roman"/>
          <w:i/>
          <w:lang w:val="en-GB"/>
        </w:rPr>
        <w:t>P</w:t>
      </w:r>
      <w:r w:rsidR="00B54968">
        <w:rPr>
          <w:rFonts w:ascii="Times New Roman" w:hAnsi="Times New Roman" w:cs="Times New Roman"/>
          <w:lang w:val="en-GB"/>
        </w:rPr>
        <w:t xml:space="preserve"> &lt;</w:t>
      </w:r>
      <w:r w:rsidR="002A7724">
        <w:rPr>
          <w:rFonts w:ascii="Times New Roman" w:hAnsi="Times New Roman" w:cs="Times New Roman"/>
          <w:lang w:val="en-GB"/>
        </w:rPr>
        <w:t xml:space="preserve"> .0</w:t>
      </w:r>
      <w:r w:rsidR="00B54968">
        <w:rPr>
          <w:rFonts w:ascii="Times New Roman" w:hAnsi="Times New Roman" w:cs="Times New Roman"/>
          <w:lang w:val="en-GB"/>
        </w:rPr>
        <w:t>01</w:t>
      </w:r>
      <w:r w:rsidR="00521466">
        <w:rPr>
          <w:rFonts w:ascii="Times New Roman" w:hAnsi="Times New Roman" w:cs="Times New Roman"/>
          <w:lang w:val="en-GB"/>
        </w:rPr>
        <w:t xml:space="preserve">, </w:t>
      </w:r>
      <w:r w:rsidR="00521466" w:rsidRPr="00EB5703">
        <w:rPr>
          <w:rFonts w:ascii="Times New Roman" w:hAnsi="Times New Roman" w:cs="Times New Roman"/>
          <w:i/>
          <w:spacing w:val="6"/>
          <w:lang w:val="en-GB"/>
        </w:rPr>
        <w:t>η²</w:t>
      </w:r>
      <w:r w:rsidR="00521466" w:rsidRPr="00EB5703">
        <w:rPr>
          <w:rFonts w:ascii="Times New Roman" w:hAnsi="Times New Roman" w:cs="Times New Roman"/>
          <w:spacing w:val="6"/>
          <w:lang w:val="en-GB"/>
        </w:rPr>
        <w:t xml:space="preserve"> = 0.23</w:t>
      </w:r>
      <w:r w:rsidR="002A7724">
        <w:rPr>
          <w:rFonts w:ascii="Times New Roman" w:hAnsi="Times New Roman" w:cs="Times New Roman"/>
          <w:lang w:val="en-GB"/>
        </w:rPr>
        <w:t>]</w:t>
      </w:r>
      <w:r w:rsidR="002A7724" w:rsidRPr="002A7724">
        <w:rPr>
          <w:rFonts w:ascii="Times New Roman" w:hAnsi="Times New Roman" w:cs="Times New Roman"/>
          <w:lang w:val="en-GB"/>
        </w:rPr>
        <w:t xml:space="preserve">; </w:t>
      </w:r>
      <w:r w:rsidR="00B54968">
        <w:rPr>
          <w:rFonts w:ascii="Times New Roman" w:hAnsi="Times New Roman" w:cs="Times New Roman"/>
          <w:lang w:val="en-GB"/>
        </w:rPr>
        <w:t xml:space="preserve">b: </w:t>
      </w:r>
      <w:r w:rsidR="002A7724" w:rsidRPr="002A7724">
        <w:rPr>
          <w:rFonts w:ascii="Times New Roman" w:hAnsi="Times New Roman" w:cs="Times New Roman"/>
          <w:lang w:val="en-GB"/>
        </w:rPr>
        <w:t xml:space="preserve">Planning higher in intervention condition </w:t>
      </w:r>
      <w:r w:rsidR="00B54968">
        <w:rPr>
          <w:rFonts w:ascii="Times New Roman" w:hAnsi="Times New Roman" w:cs="Times New Roman"/>
          <w:lang w:val="en-GB"/>
        </w:rPr>
        <w:t>[</w:t>
      </w:r>
      <w:r w:rsidR="00B54968" w:rsidRPr="00B54968">
        <w:rPr>
          <w:rFonts w:ascii="Times New Roman" w:hAnsi="Times New Roman" w:cs="Times New Roman"/>
          <w:i/>
          <w:lang w:val="en-GB"/>
        </w:rPr>
        <w:t>F</w:t>
      </w:r>
      <w:r w:rsidR="00B54968">
        <w:rPr>
          <w:rFonts w:ascii="Times New Roman" w:hAnsi="Times New Roman" w:cs="Times New Roman"/>
          <w:lang w:val="en-GB"/>
        </w:rPr>
        <w:t xml:space="preserve">(1, 88) = 5.03, </w:t>
      </w:r>
      <w:r w:rsidR="00AB2140">
        <w:rPr>
          <w:rFonts w:ascii="Times New Roman" w:hAnsi="Times New Roman" w:cs="Times New Roman"/>
          <w:i/>
          <w:lang w:val="en-GB"/>
        </w:rPr>
        <w:t>P</w:t>
      </w:r>
      <w:r w:rsidR="00B54968">
        <w:rPr>
          <w:rFonts w:ascii="Times New Roman" w:hAnsi="Times New Roman" w:cs="Times New Roman"/>
          <w:lang w:val="en-GB"/>
        </w:rPr>
        <w:t xml:space="preserve"> = .027</w:t>
      </w:r>
      <w:r w:rsidR="00521466">
        <w:rPr>
          <w:rFonts w:ascii="Times New Roman" w:hAnsi="Times New Roman" w:cs="Times New Roman"/>
          <w:lang w:val="en-GB"/>
        </w:rPr>
        <w:t xml:space="preserve">, </w:t>
      </w:r>
      <w:r w:rsidR="00521466" w:rsidRPr="00EB5703">
        <w:rPr>
          <w:rFonts w:ascii="Times New Roman" w:hAnsi="Times New Roman" w:cs="Times New Roman"/>
          <w:i/>
          <w:spacing w:val="6"/>
          <w:lang w:val="en-GB"/>
        </w:rPr>
        <w:t>η²</w:t>
      </w:r>
      <w:r w:rsidR="00521466" w:rsidRPr="00EB5703">
        <w:rPr>
          <w:rFonts w:ascii="Times New Roman" w:hAnsi="Times New Roman" w:cs="Times New Roman"/>
          <w:spacing w:val="6"/>
          <w:lang w:val="en-GB"/>
        </w:rPr>
        <w:t xml:space="preserve"> = 0.</w:t>
      </w:r>
      <w:r w:rsidR="00521466">
        <w:rPr>
          <w:rFonts w:ascii="Times New Roman" w:hAnsi="Times New Roman" w:cs="Times New Roman"/>
          <w:spacing w:val="6"/>
          <w:lang w:val="en-GB"/>
        </w:rPr>
        <w:t>05</w:t>
      </w:r>
      <w:r w:rsidR="00B54968">
        <w:rPr>
          <w:rFonts w:ascii="Times New Roman" w:hAnsi="Times New Roman" w:cs="Times New Roman"/>
          <w:lang w:val="en-GB"/>
        </w:rPr>
        <w:t>]</w:t>
      </w:r>
      <w:r w:rsidR="002A7724" w:rsidRPr="002A7724">
        <w:rPr>
          <w:rFonts w:ascii="Times New Roman" w:hAnsi="Times New Roman" w:cs="Times New Roman"/>
          <w:lang w:val="en-GB"/>
        </w:rPr>
        <w:t>.</w:t>
      </w:r>
    </w:p>
    <w:p w14:paraId="57970B87" w14:textId="58A228DC" w:rsidR="00134FC5" w:rsidRDefault="00134FC5" w:rsidP="00930352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6006728F" w14:textId="77777777" w:rsidR="00134FC5" w:rsidRPr="002A7724" w:rsidRDefault="00134FC5" w:rsidP="00930352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  <w:sectPr w:rsidR="00134FC5" w:rsidRPr="002A7724" w:rsidSect="004C77AB"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03616E5D" w14:textId="77777777" w:rsidR="006E4A79" w:rsidRDefault="006E4A79" w:rsidP="006E4A79"/>
    <w:p w14:paraId="22D3A36D" w14:textId="77777777" w:rsidR="006E4A79" w:rsidRDefault="006E4A79" w:rsidP="006E4A79">
      <w:pPr>
        <w:spacing w:after="160" w:line="259" w:lineRule="auto"/>
      </w:pP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174F97B" wp14:editId="0F93CF5C">
                <wp:simplePos x="0" y="0"/>
                <wp:positionH relativeFrom="margin">
                  <wp:posOffset>-24765</wp:posOffset>
                </wp:positionH>
                <wp:positionV relativeFrom="paragraph">
                  <wp:posOffset>77470</wp:posOffset>
                </wp:positionV>
                <wp:extent cx="1547495" cy="323215"/>
                <wp:effectExtent l="0" t="0" r="27305" b="32385"/>
                <wp:wrapNone/>
                <wp:docPr id="16" name="Abgerundetes Rechteck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400BB25" w14:textId="77777777" w:rsidR="00B37108" w:rsidRPr="0039736E" w:rsidRDefault="00B37108" w:rsidP="006E4A79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39736E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oundrect w14:anchorId="5174F97B" id="Abgerundetes Rechteck 16" o:spid="_x0000_s1026" style="position:absolute;margin-left:-1.95pt;margin-top:6.1pt;width:121.85pt;height:25.4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" fillcolor="#a9c7fd">
                <v:textbox inset="3.6pt,,3.6pt">
                  <w:txbxContent>
                    <w:p w14:paraId="2400BB25" w14:textId="77777777" w:rsidR="00B37108" w:rsidRPr="0039736E" w:rsidRDefault="00B37108" w:rsidP="006E4A79">
                      <w:pPr>
                        <w:pStyle w:val="berschrift2"/>
                        <w:spacing w:before="0"/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39736E">
                        <w:rPr>
                          <w:rFonts w:ascii="Times New Roman" w:hAnsi="Times New Roman" w:cs="Times New Roman"/>
                          <w:sz w:val="24"/>
                        </w:rPr>
                        <w:t>Enrollment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486B093" wp14:editId="2E30BB10">
                <wp:simplePos x="0" y="0"/>
                <wp:positionH relativeFrom="margin">
                  <wp:posOffset>1676428</wp:posOffset>
                </wp:positionH>
                <wp:positionV relativeFrom="paragraph">
                  <wp:posOffset>77884</wp:posOffset>
                </wp:positionV>
                <wp:extent cx="2440664" cy="397510"/>
                <wp:effectExtent l="0" t="0" r="17145" b="21590"/>
                <wp:wrapNone/>
                <wp:docPr id="48" name="Rechteck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0664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182F1E" w14:textId="77777777" w:rsidR="00B37108" w:rsidRPr="005E6BE2" w:rsidRDefault="00B37108" w:rsidP="006E4A7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 w:rsidRPr="005E6BE2"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  <w:t>Registration (</w:t>
                            </w:r>
                            <w:r w:rsidRPr="005E6BE2">
                              <w:rPr>
                                <w:rFonts w:ascii="Times New Roman" w:hAnsi="Times New Roman" w:cs="Times New Roman"/>
                                <w:i/>
                                <w:szCs w:val="20"/>
                                <w:lang w:val="en-CA"/>
                              </w:rPr>
                              <w:t>n</w:t>
                            </w:r>
                            <w:r w:rsidRPr="005E6BE2"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  <w:t xml:space="preserve"> = 42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3486B093" id="Rechteck 48" o:spid="_x0000_s1027" style="position:absolute;margin-left:132pt;margin-top:6.15pt;width:192.2pt;height:31.3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">
                <v:textbox inset=",7.2pt,,7.2pt">
                  <w:txbxContent>
                    <w:p w14:paraId="4B182F1E" w14:textId="77777777" w:rsidR="00B37108" w:rsidRPr="005E6BE2" w:rsidRDefault="00B37108" w:rsidP="006E4A79">
                      <w:pPr>
                        <w:jc w:val="center"/>
                        <w:rPr>
                          <w:rFonts w:ascii="Times New Roman" w:hAnsi="Times New Roman" w:cs="Times New Roman"/>
                          <w:szCs w:val="20"/>
                        </w:rPr>
                      </w:pPr>
                      <w:r w:rsidRPr="005E6BE2"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  <w:t>Registration (</w:t>
                      </w:r>
                      <w:r w:rsidRPr="005E6BE2">
                        <w:rPr>
                          <w:rFonts w:ascii="Times New Roman" w:hAnsi="Times New Roman" w:cs="Times New Roman"/>
                          <w:i/>
                          <w:szCs w:val="20"/>
                          <w:lang w:val="en-CA"/>
                        </w:rPr>
                        <w:t>n</w:t>
                      </w:r>
                      <w:r w:rsidRPr="005E6BE2"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  <w:t xml:space="preserve"> = 420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C315F18" w14:textId="1EE63A41" w:rsidR="006E4A79" w:rsidRDefault="00F2604D" w:rsidP="006E4A79">
      <w:pPr>
        <w:spacing w:after="160" w:line="259" w:lineRule="auto"/>
      </w:pP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E852F7A" wp14:editId="3194AFC6">
                <wp:simplePos x="0" y="0"/>
                <wp:positionH relativeFrom="margin">
                  <wp:posOffset>3068955</wp:posOffset>
                </wp:positionH>
                <wp:positionV relativeFrom="paragraph">
                  <wp:posOffset>264589</wp:posOffset>
                </wp:positionV>
                <wp:extent cx="2399070" cy="787547"/>
                <wp:effectExtent l="0" t="0" r="20320" b="12700"/>
                <wp:wrapNone/>
                <wp:docPr id="7" name="Rechteck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99070" cy="78754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D45FF8" w14:textId="1092A6B6" w:rsidR="00B37108" w:rsidRPr="005E6BE2" w:rsidRDefault="00B37108" w:rsidP="006E4A79">
                            <w:pPr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</w:pPr>
                            <w:r w:rsidRPr="005E6BE2"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  <w:t>Excluded (</w:t>
                            </w:r>
                            <w:r w:rsidRPr="005E6BE2">
                              <w:rPr>
                                <w:rFonts w:ascii="Times New Roman" w:hAnsi="Times New Roman" w:cs="Times New Roman"/>
                                <w:i/>
                                <w:szCs w:val="20"/>
                                <w:lang w:val="en-CA"/>
                              </w:rPr>
                              <w:t>n</w:t>
                            </w:r>
                            <w:r w:rsidRPr="005E6BE2"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  <w:t xml:space="preserve"> = 188)</w:t>
                            </w:r>
                          </w:p>
                          <w:p w14:paraId="106F83E0" w14:textId="51D1CC47" w:rsidR="00B37108" w:rsidRPr="00F2604D" w:rsidRDefault="00B37108" w:rsidP="00F2604D">
                            <w:pPr>
                              <w:spacing w:after="200" w:line="276" w:lineRule="auto"/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8965DC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  <w:r w:rsidRPr="00F2604D"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  <w:t>did not download app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F2604D"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  <w:t>(</w:t>
                            </w:r>
                            <w:r w:rsidRPr="00F2604D">
                              <w:rPr>
                                <w:rFonts w:ascii="Times New Roman" w:hAnsi="Times New Roman" w:cs="Times New Roman"/>
                                <w:i/>
                                <w:szCs w:val="20"/>
                                <w:lang w:val="en-CA"/>
                              </w:rPr>
                              <w:t>n</w:t>
                            </w:r>
                            <w:r w:rsidRPr="00F2604D"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  <w:t xml:space="preserve"> = 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  <w:t>151</w:t>
                            </w:r>
                            <w:r w:rsidRPr="00F2604D"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  <w:t xml:space="preserve">                            </w:t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8965DC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  <w:r w:rsidRPr="00F2604D"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  <w:t xml:space="preserve">did not 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  <w:t xml:space="preserve">complete baseline </w:t>
                            </w:r>
                            <w:r w:rsidRPr="00F2604D"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  <w:t>(</w:t>
                            </w:r>
                            <w:r w:rsidRPr="00F2604D">
                              <w:rPr>
                                <w:rFonts w:ascii="Times New Roman" w:hAnsi="Times New Roman" w:cs="Times New Roman"/>
                                <w:i/>
                                <w:szCs w:val="20"/>
                                <w:lang w:val="en-CA"/>
                              </w:rPr>
                              <w:t>n</w:t>
                            </w:r>
                            <w:r w:rsidRPr="00F2604D"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  <w:t xml:space="preserve"> = 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  <w:t>37</w:t>
                            </w:r>
                            <w:r w:rsidRPr="00F2604D"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1E852F7A" id="Rechteck 7" o:spid="_x0000_s1028" style="position:absolute;margin-left:241.65pt;margin-top:20.85pt;width:188.9pt;height:62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">
                <v:textbox inset=",7.2pt,,7.2pt">
                  <w:txbxContent>
                    <w:p w14:paraId="79D45FF8" w14:textId="1092A6B6" w:rsidR="00B37108" w:rsidRPr="005E6BE2" w:rsidRDefault="00B37108" w:rsidP="006E4A79">
                      <w:pPr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</w:pPr>
                      <w:r w:rsidRPr="005E6BE2"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  <w:t>Excluded (</w:t>
                      </w:r>
                      <w:r w:rsidRPr="005E6BE2">
                        <w:rPr>
                          <w:rFonts w:ascii="Times New Roman" w:hAnsi="Times New Roman" w:cs="Times New Roman"/>
                          <w:i/>
                          <w:szCs w:val="20"/>
                          <w:lang w:val="en-CA"/>
                        </w:rPr>
                        <w:t>n</w:t>
                      </w:r>
                      <w:r w:rsidRPr="005E6BE2"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  <w:t xml:space="preserve"> = 188)</w:t>
                      </w:r>
                    </w:p>
                    <w:p w14:paraId="106F83E0" w14:textId="51D1CC47" w:rsidR="00B37108" w:rsidRPr="00F2604D" w:rsidRDefault="00B37108" w:rsidP="00F2604D">
                      <w:pPr>
                        <w:spacing w:after="200" w:line="276" w:lineRule="auto"/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8965DC">
                        <w:rPr>
                          <w:rFonts w:ascii="Times New Roman" w:hAnsi="Times New Roman" w:cs="Times New Roman"/>
                        </w:rPr>
                        <w:t> </w:t>
                      </w:r>
                      <w:r w:rsidRPr="00F2604D"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  <w:t>did not download app</w:t>
                      </w:r>
                      <w:r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  <w:t xml:space="preserve"> </w:t>
                      </w:r>
                      <w:r w:rsidRPr="00F2604D"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  <w:t>(</w:t>
                      </w:r>
                      <w:r w:rsidRPr="00F2604D">
                        <w:rPr>
                          <w:rFonts w:ascii="Times New Roman" w:hAnsi="Times New Roman" w:cs="Times New Roman"/>
                          <w:i/>
                          <w:szCs w:val="20"/>
                          <w:lang w:val="en-CA"/>
                        </w:rPr>
                        <w:t>n</w:t>
                      </w:r>
                      <w:r w:rsidRPr="00F2604D"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  <w:t xml:space="preserve"> = </w:t>
                      </w:r>
                      <w:r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  <w:t>151</w:t>
                      </w:r>
                      <w:r w:rsidRPr="00F2604D"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  <w:t xml:space="preserve">                            </w:t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8965DC">
                        <w:rPr>
                          <w:rFonts w:ascii="Times New Roman" w:hAnsi="Times New Roman" w:cs="Times New Roman"/>
                        </w:rPr>
                        <w:t> </w:t>
                      </w:r>
                      <w:r w:rsidRPr="00F2604D"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  <w:t xml:space="preserve">did not </w:t>
                      </w:r>
                      <w:r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  <w:t xml:space="preserve">complete baseline </w:t>
                      </w:r>
                      <w:r w:rsidRPr="00F2604D"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  <w:t>(</w:t>
                      </w:r>
                      <w:r w:rsidRPr="00F2604D">
                        <w:rPr>
                          <w:rFonts w:ascii="Times New Roman" w:hAnsi="Times New Roman" w:cs="Times New Roman"/>
                          <w:i/>
                          <w:szCs w:val="20"/>
                          <w:lang w:val="en-CA"/>
                        </w:rPr>
                        <w:t>n</w:t>
                      </w:r>
                      <w:r w:rsidRPr="00F2604D"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  <w:t xml:space="preserve"> = </w:t>
                      </w:r>
                      <w:r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  <w:t>37</w:t>
                      </w:r>
                      <w:r w:rsidRPr="00F2604D"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6E7705CA" wp14:editId="3AEA7B6C">
                <wp:simplePos x="0" y="0"/>
                <wp:positionH relativeFrom="margin">
                  <wp:posOffset>2884170</wp:posOffset>
                </wp:positionH>
                <wp:positionV relativeFrom="paragraph">
                  <wp:posOffset>183515</wp:posOffset>
                </wp:positionV>
                <wp:extent cx="0" cy="1791801"/>
                <wp:effectExtent l="76200" t="0" r="57150" b="56515"/>
                <wp:wrapNone/>
                <wp:docPr id="49" name="Gerade Verbindung mit Pfeil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791801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cx1="http://schemas.microsoft.com/office/drawing/2015/9/8/chartex" xmlns:cx="http://schemas.microsoft.com/office/drawing/2014/chartex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cx1="http://schemas.microsoft.com/office/drawing/2015/9/8/chartex" xmlns:cx="http://schemas.microsoft.com/office/drawing/2014/chartex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28EDB0FC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49" o:spid="_x0000_s1026" type="#_x0000_t32" style="position:absolute;margin-left:227.1pt;margin-top:14.45pt;width:0;height:141.1pt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">
                <v:stroke endarrow="block"/>
                <w10:wrap anchorx="margin"/>
              </v:shape>
            </w:pict>
          </mc:Fallback>
        </mc:AlternateContent>
      </w:r>
    </w:p>
    <w:p w14:paraId="7D19F508" w14:textId="77777777" w:rsidR="006E4A79" w:rsidRDefault="006E4A79" w:rsidP="006E4A79">
      <w:pPr>
        <w:spacing w:after="160" w:line="259" w:lineRule="auto"/>
      </w:pP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3A1DD72C" wp14:editId="0C28B41E">
                <wp:simplePos x="0" y="0"/>
                <wp:positionH relativeFrom="column">
                  <wp:posOffset>2879090</wp:posOffset>
                </wp:positionH>
                <wp:positionV relativeFrom="paragraph">
                  <wp:posOffset>167229</wp:posOffset>
                </wp:positionV>
                <wp:extent cx="190280" cy="0"/>
                <wp:effectExtent l="0" t="76200" r="19685" b="95250"/>
                <wp:wrapNone/>
                <wp:docPr id="11" name="Gerade Verbindung mit Pfeil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9028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cx1="http://schemas.microsoft.com/office/drawing/2015/9/8/chartex" xmlns:cx="http://schemas.microsoft.com/office/drawing/2014/chartex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cx1="http://schemas.microsoft.com/office/drawing/2015/9/8/chartex" xmlns:cx="http://schemas.microsoft.com/office/drawing/2014/chartex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30851973" id="Gerade Verbindung mit Pfeil 11" o:spid="_x0000_s1026" type="#_x0000_t32" style="position:absolute;margin-left:226.7pt;margin-top:13.15pt;width:15pt;height:0;flip:y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">
                <v:stroke endarrow="block"/>
              </v:shape>
            </w:pict>
          </mc:Fallback>
        </mc:AlternateContent>
      </w:r>
    </w:p>
    <w:p w14:paraId="67DA2186" w14:textId="77777777" w:rsidR="006E4A79" w:rsidRDefault="006E4A79" w:rsidP="006E4A79">
      <w:pPr>
        <w:spacing w:after="160" w:line="259" w:lineRule="auto"/>
      </w:pPr>
    </w:p>
    <w:p w14:paraId="364507FE" w14:textId="77777777" w:rsidR="006E4A79" w:rsidRDefault="006E4A79" w:rsidP="006E4A79">
      <w:pPr>
        <w:spacing w:after="160" w:line="259" w:lineRule="auto"/>
      </w:pP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5A9F224" wp14:editId="71CD66DB">
                <wp:simplePos x="0" y="0"/>
                <wp:positionH relativeFrom="margin">
                  <wp:posOffset>1927904</wp:posOffset>
                </wp:positionH>
                <wp:positionV relativeFrom="paragraph">
                  <wp:posOffset>257006</wp:posOffset>
                </wp:positionV>
                <wp:extent cx="1897512" cy="571500"/>
                <wp:effectExtent l="0" t="0" r="26670" b="19050"/>
                <wp:wrapNone/>
                <wp:docPr id="50" name="Rechteck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97512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FBBC82" w14:textId="20A7D51B" w:rsidR="00B37108" w:rsidRPr="005E6BE2" w:rsidRDefault="00B37108" w:rsidP="006E4A79">
                            <w:pPr>
                              <w:widowControl w:val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  <w:t>Randomization</w:t>
                            </w:r>
                            <w:r w:rsidRPr="005E6BE2"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  <w:t xml:space="preserve"> (</w:t>
                            </w:r>
                            <w:r w:rsidRPr="005E6BE2">
                              <w:rPr>
                                <w:rFonts w:ascii="Times New Roman" w:hAnsi="Times New Roman" w:cs="Times New Roman"/>
                                <w:i/>
                                <w:szCs w:val="20"/>
                                <w:lang w:val="en-CA"/>
                              </w:rPr>
                              <w:t xml:space="preserve">N </w:t>
                            </w:r>
                            <w:r w:rsidRPr="005E6BE2"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  <w:t>= 23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65A9F224" id="Rechteck 50" o:spid="_x0000_s1029" style="position:absolute;margin-left:151.8pt;margin-top:20.25pt;width:149.4pt;height:4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">
                <v:textbox inset=",7.2pt,,7.2pt">
                  <w:txbxContent>
                    <w:p w14:paraId="42FBBC82" w14:textId="20A7D51B" w:rsidR="00B37108" w:rsidRPr="005E6BE2" w:rsidRDefault="00B37108" w:rsidP="006E4A79">
                      <w:pPr>
                        <w:widowControl w:val="0"/>
                        <w:jc w:val="center"/>
                        <w:rPr>
                          <w:rFonts w:ascii="Times New Roman" w:hAnsi="Times New Roman" w:cs="Times New Roman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  <w:t>Randomization</w:t>
                      </w:r>
                      <w:r w:rsidRPr="005E6BE2"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  <w:t xml:space="preserve"> (</w:t>
                      </w:r>
                      <w:r w:rsidRPr="005E6BE2">
                        <w:rPr>
                          <w:rFonts w:ascii="Times New Roman" w:hAnsi="Times New Roman" w:cs="Times New Roman"/>
                          <w:i/>
                          <w:szCs w:val="20"/>
                          <w:lang w:val="en-CA"/>
                        </w:rPr>
                        <w:t xml:space="preserve">N </w:t>
                      </w:r>
                      <w:r w:rsidRPr="005E6BE2"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  <w:t>= 232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1506DD9" w14:textId="77777777" w:rsidR="006E4A79" w:rsidRDefault="006E4A79" w:rsidP="006E4A79">
      <w:pPr>
        <w:spacing w:after="160" w:line="259" w:lineRule="auto"/>
      </w:pPr>
    </w:p>
    <w:p w14:paraId="5592D7C0" w14:textId="77777777" w:rsidR="006E4A79" w:rsidRDefault="006E4A79" w:rsidP="006E4A79">
      <w:pPr>
        <w:spacing w:after="160" w:line="259" w:lineRule="auto"/>
      </w:pP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02D7BA9A" wp14:editId="291E505B">
                <wp:simplePos x="0" y="0"/>
                <wp:positionH relativeFrom="column">
                  <wp:posOffset>1016000</wp:posOffset>
                </wp:positionH>
                <wp:positionV relativeFrom="paragraph">
                  <wp:posOffset>290195</wp:posOffset>
                </wp:positionV>
                <wp:extent cx="1871980" cy="395605"/>
                <wp:effectExtent l="76200" t="0" r="13970" b="61595"/>
                <wp:wrapNone/>
                <wp:docPr id="1" name="Gewinkelter Verbinde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871980" cy="395605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cx1="http://schemas.microsoft.com/office/drawing/2015/9/8/chartex" xmlns:cx="http://schemas.microsoft.com/office/drawing/2014/chartex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cx1="http://schemas.microsoft.com/office/drawing/2015/9/8/chartex" xmlns:cx="http://schemas.microsoft.com/office/drawing/2014/chartex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17C986CC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Gewinkelter Verbinder 1" o:spid="_x0000_s1026" type="#_x0000_t33" style="position:absolute;margin-left:80pt;margin-top:22.85pt;width:147.4pt;height:31.15pt;flip:x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">
                <v:stroke endarrow="block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 wp14:anchorId="0AFD8590" wp14:editId="3AF988E7">
                <wp:simplePos x="0" y="0"/>
                <wp:positionH relativeFrom="column">
                  <wp:posOffset>2885109</wp:posOffset>
                </wp:positionH>
                <wp:positionV relativeFrom="paragraph">
                  <wp:posOffset>288925</wp:posOffset>
                </wp:positionV>
                <wp:extent cx="1764000" cy="396000"/>
                <wp:effectExtent l="0" t="0" r="84455" b="61595"/>
                <wp:wrapNone/>
                <wp:docPr id="5" name="Gewinkelter Verbinde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64000" cy="39600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cx1="http://schemas.microsoft.com/office/drawing/2015/9/8/chartex" xmlns:cx="http://schemas.microsoft.com/office/drawing/2014/chartex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cx1="http://schemas.microsoft.com/office/drawing/2015/9/8/chartex" xmlns:cx="http://schemas.microsoft.com/office/drawing/2014/chartex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57779001" id="Gewinkelter Verbinder 5" o:spid="_x0000_s1026" type="#_x0000_t33" style="position:absolute;margin-left:227.15pt;margin-top:22.75pt;width:138.9pt;height:31.2pt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">
                <v:stroke endarrow="block"/>
              </v:shape>
            </w:pict>
          </mc:Fallback>
        </mc:AlternateContent>
      </w:r>
    </w:p>
    <w:p w14:paraId="7D6BCA3F" w14:textId="77777777" w:rsidR="006E4A79" w:rsidRDefault="006E4A79" w:rsidP="006E4A79">
      <w:pPr>
        <w:spacing w:after="160" w:line="259" w:lineRule="auto"/>
      </w:pP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205EA7A" wp14:editId="26E39CA7">
                <wp:simplePos x="0" y="0"/>
                <wp:positionH relativeFrom="margin">
                  <wp:posOffset>2017758</wp:posOffset>
                </wp:positionH>
                <wp:positionV relativeFrom="paragraph">
                  <wp:posOffset>192981</wp:posOffset>
                </wp:positionV>
                <wp:extent cx="1590951" cy="373380"/>
                <wp:effectExtent l="0" t="0" r="28575" b="26670"/>
                <wp:wrapNone/>
                <wp:docPr id="12" name="Abgerundetes Rechteck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90951" cy="3733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E7BAE54" w14:textId="77777777" w:rsidR="00B37108" w:rsidRPr="0039736E" w:rsidRDefault="00B37108" w:rsidP="006E4A79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39736E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llocation (D1)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oundrect w14:anchorId="1205EA7A" id="Abgerundetes Rechteck 12" o:spid="_x0000_s1030" style="position:absolute;margin-left:158.9pt;margin-top:15.2pt;width:125.25pt;height:29.4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" fillcolor="#a9c7fd">
                <v:textbox inset="3.6pt,,3.6pt">
                  <w:txbxContent>
                    <w:p w14:paraId="4E7BAE54" w14:textId="77777777" w:rsidR="00B37108" w:rsidRPr="0039736E" w:rsidRDefault="00B37108" w:rsidP="006E4A79">
                      <w:pPr>
                        <w:pStyle w:val="berschrift2"/>
                        <w:spacing w:before="0"/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39736E">
                        <w:rPr>
                          <w:rFonts w:ascii="Times New Roman" w:hAnsi="Times New Roman" w:cs="Times New Roman"/>
                          <w:sz w:val="24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llocation (D1)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2B3AC980" w14:textId="6D3F779F" w:rsidR="006E4A79" w:rsidRDefault="00F2604D" w:rsidP="006E4A79">
      <w:pPr>
        <w:spacing w:after="160" w:line="259" w:lineRule="auto"/>
      </w:pP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7B69C90" wp14:editId="36DCFF61">
                <wp:simplePos x="0" y="0"/>
                <wp:positionH relativeFrom="margin">
                  <wp:align>right</wp:align>
                </wp:positionH>
                <wp:positionV relativeFrom="paragraph">
                  <wp:posOffset>115049</wp:posOffset>
                </wp:positionV>
                <wp:extent cx="1950368" cy="892810"/>
                <wp:effectExtent l="0" t="0" r="12065" b="21590"/>
                <wp:wrapNone/>
                <wp:docPr id="10" name="Rechteck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0368" cy="892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DBA3F4" w14:textId="2C4606E8" w:rsidR="00B37108" w:rsidRDefault="00B37108" w:rsidP="006E4A79">
                            <w:pPr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</w:pPr>
                            <w:r w:rsidRPr="005E6BE2"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  <w:t>Allocated to active control condition (</w:t>
                            </w:r>
                            <w:r w:rsidRPr="005E6BE2">
                              <w:rPr>
                                <w:rFonts w:ascii="Times New Roman" w:hAnsi="Times New Roman" w:cs="Times New Roman"/>
                                <w:i/>
                                <w:szCs w:val="20"/>
                                <w:lang w:val="en-CA"/>
                              </w:rPr>
                              <w:t xml:space="preserve">n </w:t>
                            </w:r>
                            <w:r w:rsidRPr="005E6BE2"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  <w:t>= 118)</w:t>
                            </w:r>
                          </w:p>
                          <w:p w14:paraId="78BC9B27" w14:textId="6512565A" w:rsidR="00B37108" w:rsidRPr="008965DC" w:rsidRDefault="00B37108" w:rsidP="008965DC">
                            <w:pPr>
                              <w:ind w:left="360" w:hanging="3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8965DC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  <w:r w:rsidRPr="008965DC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Received allocated intervention (</w:t>
                            </w:r>
                            <w:r w:rsidRPr="008965DC">
                              <w:rPr>
                                <w:rFonts w:ascii="Times New Roman" w:hAnsi="Times New Roman" w:cs="Times New Roman"/>
                                <w:i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lang w:val="en-CA"/>
                              </w:rPr>
                              <w:t xml:space="preserve"> </w:t>
                            </w:r>
                            <w:r w:rsidRPr="008965DC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= 11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8</w:t>
                            </w:r>
                            <w:r w:rsidRPr="008965DC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 xml:space="preserve"> )</w:t>
                            </w:r>
                          </w:p>
                          <w:p w14:paraId="1583B4D2" w14:textId="77777777" w:rsidR="00B37108" w:rsidRPr="005E6BE2" w:rsidRDefault="00B37108" w:rsidP="006E4A79">
                            <w:pPr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27B69C90" id="Rechteck 10" o:spid="_x0000_s1031" style="position:absolute;margin-left:102.35pt;margin-top:9.05pt;width:153.55pt;height:70.3pt;z-index:25166848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">
                <v:textbox inset=",7.2pt,,7.2pt">
                  <w:txbxContent>
                    <w:p w14:paraId="79DBA3F4" w14:textId="2C4606E8" w:rsidR="00B37108" w:rsidRDefault="00B37108" w:rsidP="006E4A79">
                      <w:pPr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</w:pPr>
                      <w:r w:rsidRPr="005E6BE2"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  <w:t>Allocated to active control condition (</w:t>
                      </w:r>
                      <w:r w:rsidRPr="005E6BE2">
                        <w:rPr>
                          <w:rFonts w:ascii="Times New Roman" w:hAnsi="Times New Roman" w:cs="Times New Roman"/>
                          <w:i/>
                          <w:szCs w:val="20"/>
                          <w:lang w:val="en-CA"/>
                        </w:rPr>
                        <w:t xml:space="preserve">n </w:t>
                      </w:r>
                      <w:r w:rsidRPr="005E6BE2"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  <w:t>= 118)</w:t>
                      </w:r>
                    </w:p>
                    <w:p w14:paraId="78BC9B27" w14:textId="6512565A" w:rsidR="00B37108" w:rsidRPr="008965DC" w:rsidRDefault="00B37108" w:rsidP="008965DC">
                      <w:pPr>
                        <w:ind w:left="360" w:hanging="36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8965DC">
                        <w:rPr>
                          <w:rFonts w:ascii="Times New Roman" w:hAnsi="Times New Roman" w:cs="Times New Roman"/>
                        </w:rPr>
                        <w:t> </w:t>
                      </w:r>
                      <w:r w:rsidRPr="008965DC">
                        <w:rPr>
                          <w:rFonts w:ascii="Times New Roman" w:hAnsi="Times New Roman" w:cs="Times New Roman"/>
                          <w:lang w:val="en-CA"/>
                        </w:rPr>
                        <w:t>Received allocated intervention (</w:t>
                      </w:r>
                      <w:r w:rsidRPr="008965DC">
                        <w:rPr>
                          <w:rFonts w:ascii="Times New Roman" w:hAnsi="Times New Roman" w:cs="Times New Roman"/>
                          <w:i/>
                          <w:lang w:val="en-CA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i/>
                          <w:lang w:val="en-CA"/>
                        </w:rPr>
                        <w:t xml:space="preserve"> </w:t>
                      </w:r>
                      <w:r w:rsidRPr="008965DC">
                        <w:rPr>
                          <w:rFonts w:ascii="Times New Roman" w:hAnsi="Times New Roman" w:cs="Times New Roman"/>
                          <w:lang w:val="en-CA"/>
                        </w:rPr>
                        <w:t>= 11</w:t>
                      </w: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8</w:t>
                      </w:r>
                      <w:r w:rsidRPr="008965DC">
                        <w:rPr>
                          <w:rFonts w:ascii="Times New Roman" w:hAnsi="Times New Roman" w:cs="Times New Roman"/>
                          <w:lang w:val="en-CA"/>
                        </w:rPr>
                        <w:t xml:space="preserve"> )</w:t>
                      </w:r>
                    </w:p>
                    <w:p w14:paraId="1583B4D2" w14:textId="77777777" w:rsidR="00B37108" w:rsidRPr="005E6BE2" w:rsidRDefault="00B37108" w:rsidP="006E4A79">
                      <w:pPr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13F57D8" wp14:editId="664562E9">
                <wp:simplePos x="0" y="0"/>
                <wp:positionH relativeFrom="column">
                  <wp:posOffset>-22464</wp:posOffset>
                </wp:positionH>
                <wp:positionV relativeFrom="paragraph">
                  <wp:posOffset>104478</wp:posOffset>
                </wp:positionV>
                <wp:extent cx="2140648" cy="903605"/>
                <wp:effectExtent l="0" t="0" r="12065" b="10795"/>
                <wp:wrapNone/>
                <wp:docPr id="13" name="Rechteck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40648" cy="903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2DC6DE" w14:textId="1B1677FB" w:rsidR="00B37108" w:rsidRDefault="00B37108" w:rsidP="006E4A79">
                            <w:pPr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</w:pPr>
                            <w:r w:rsidRPr="005E6BE2"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  <w:t>Allocated to intervention condition (</w:t>
                            </w:r>
                            <w:r w:rsidRPr="005E6BE2">
                              <w:rPr>
                                <w:rFonts w:ascii="Times New Roman" w:hAnsi="Times New Roman" w:cs="Times New Roman"/>
                                <w:i/>
                                <w:szCs w:val="20"/>
                                <w:lang w:val="en-CA"/>
                              </w:rPr>
                              <w:t xml:space="preserve">n </w:t>
                            </w:r>
                            <w:r w:rsidRPr="005E6BE2"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  <w:t>=114)</w:t>
                            </w:r>
                          </w:p>
                          <w:p w14:paraId="48058E0F" w14:textId="0B87AA6B" w:rsidR="00B37108" w:rsidRPr="008965DC" w:rsidRDefault="00B37108" w:rsidP="008965DC">
                            <w:pPr>
                              <w:ind w:left="360" w:hanging="36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8965DC">
                              <w:rPr>
                                <w:rFonts w:ascii="Times New Roman" w:hAnsi="Times New Roman" w:cs="Times New Roman"/>
                              </w:rPr>
                              <w:t> </w:t>
                            </w:r>
                            <w:r w:rsidRPr="008965DC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Received allocated intervention (</w:t>
                            </w:r>
                            <w:r w:rsidRPr="008965DC">
                              <w:rPr>
                                <w:rFonts w:ascii="Times New Roman" w:hAnsi="Times New Roman" w:cs="Times New Roman"/>
                                <w:i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lang w:val="en-CA"/>
                              </w:rPr>
                              <w:t xml:space="preserve"> </w:t>
                            </w:r>
                            <w:r w:rsidRPr="008965DC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= 114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713F57D8" id="Rechteck 13" o:spid="_x0000_s1032" style="position:absolute;margin-left:-1.75pt;margin-top:8.25pt;width:168.55pt;height:71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">
                <v:textbox inset=",7.2pt,,7.2pt">
                  <w:txbxContent>
                    <w:p w14:paraId="7A2DC6DE" w14:textId="1B1677FB" w:rsidR="00B37108" w:rsidRDefault="00B37108" w:rsidP="006E4A79">
                      <w:pPr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</w:pPr>
                      <w:r w:rsidRPr="005E6BE2"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  <w:t>Allocated to intervention condition (</w:t>
                      </w:r>
                      <w:r w:rsidRPr="005E6BE2">
                        <w:rPr>
                          <w:rFonts w:ascii="Times New Roman" w:hAnsi="Times New Roman" w:cs="Times New Roman"/>
                          <w:i/>
                          <w:szCs w:val="20"/>
                          <w:lang w:val="en-CA"/>
                        </w:rPr>
                        <w:t xml:space="preserve">n </w:t>
                      </w:r>
                      <w:r w:rsidRPr="005E6BE2"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  <w:t>=114)</w:t>
                      </w:r>
                    </w:p>
                    <w:p w14:paraId="48058E0F" w14:textId="0B87AA6B" w:rsidR="00B37108" w:rsidRPr="008965DC" w:rsidRDefault="00B37108" w:rsidP="008965DC">
                      <w:pPr>
                        <w:ind w:left="360" w:hanging="36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8965DC">
                        <w:rPr>
                          <w:rFonts w:ascii="Times New Roman" w:hAnsi="Times New Roman" w:cs="Times New Roman"/>
                        </w:rPr>
                        <w:t> </w:t>
                      </w:r>
                      <w:r w:rsidRPr="008965DC">
                        <w:rPr>
                          <w:rFonts w:ascii="Times New Roman" w:hAnsi="Times New Roman" w:cs="Times New Roman"/>
                          <w:lang w:val="en-CA"/>
                        </w:rPr>
                        <w:t>Received allocated intervention (</w:t>
                      </w:r>
                      <w:r w:rsidRPr="008965DC">
                        <w:rPr>
                          <w:rFonts w:ascii="Times New Roman" w:hAnsi="Times New Roman" w:cs="Times New Roman"/>
                          <w:i/>
                          <w:lang w:val="en-CA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i/>
                          <w:lang w:val="en-CA"/>
                        </w:rPr>
                        <w:t xml:space="preserve"> </w:t>
                      </w:r>
                      <w:r w:rsidRPr="008965DC">
                        <w:rPr>
                          <w:rFonts w:ascii="Times New Roman" w:hAnsi="Times New Roman" w:cs="Times New Roman"/>
                          <w:lang w:val="en-CA"/>
                        </w:rPr>
                        <w:t>= 114 )</w:t>
                      </w:r>
                    </w:p>
                  </w:txbxContent>
                </v:textbox>
              </v:rect>
            </w:pict>
          </mc:Fallback>
        </mc:AlternateContent>
      </w:r>
    </w:p>
    <w:p w14:paraId="0950FBA9" w14:textId="77777777" w:rsidR="006E4A79" w:rsidRDefault="006E4A79" w:rsidP="006E4A79">
      <w:pPr>
        <w:spacing w:after="160" w:line="259" w:lineRule="auto"/>
      </w:pPr>
    </w:p>
    <w:p w14:paraId="02D332CD" w14:textId="14F287BF" w:rsidR="006E4A79" w:rsidRDefault="006E4A79" w:rsidP="006E4A79">
      <w:pPr>
        <w:spacing w:after="160" w:line="259" w:lineRule="auto"/>
      </w:pPr>
    </w:p>
    <w:p w14:paraId="7B50A2FC" w14:textId="3244B5B4" w:rsidR="006E4A79" w:rsidRDefault="00F2604D" w:rsidP="006E4A79">
      <w:pPr>
        <w:spacing w:after="160" w:line="259" w:lineRule="auto"/>
      </w:pPr>
      <w:r w:rsidRPr="00053F45">
        <w:rPr>
          <w:noProof/>
          <w:lang w:val="de-DE" w:eastAsia="de-DE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0B24F46A" wp14:editId="66A1BDF7">
                <wp:simplePos x="0" y="0"/>
                <wp:positionH relativeFrom="column">
                  <wp:posOffset>1043305</wp:posOffset>
                </wp:positionH>
                <wp:positionV relativeFrom="paragraph">
                  <wp:posOffset>122126</wp:posOffset>
                </wp:positionV>
                <wp:extent cx="0" cy="539750"/>
                <wp:effectExtent l="76200" t="0" r="57150" b="50800"/>
                <wp:wrapNone/>
                <wp:docPr id="14" name="Gerade Verbindung mit Pfeil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397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cx1="http://schemas.microsoft.com/office/drawing/2015/9/8/chartex" xmlns:cx="http://schemas.microsoft.com/office/drawing/2014/chartex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cx1="http://schemas.microsoft.com/office/drawing/2015/9/8/chartex" xmlns:cx="http://schemas.microsoft.com/office/drawing/2014/chartex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57EC120D" id="Gerade Verbindung mit Pfeil 14" o:spid="_x0000_s1026" type="#_x0000_t32" style="position:absolute;margin-left:82.15pt;margin-top:9.6pt;width:0;height:42.5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">
                <v:stroke endarrow="block"/>
              </v:shape>
            </w:pict>
          </mc:Fallback>
        </mc:AlternateContent>
      </w:r>
      <w:r w:rsidRPr="00053F45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58574EE" wp14:editId="39020177">
                <wp:simplePos x="0" y="0"/>
                <wp:positionH relativeFrom="margin">
                  <wp:posOffset>2089785</wp:posOffset>
                </wp:positionH>
                <wp:positionV relativeFrom="paragraph">
                  <wp:posOffset>1703070</wp:posOffset>
                </wp:positionV>
                <wp:extent cx="1396365" cy="358140"/>
                <wp:effectExtent l="0" t="0" r="13335" b="22860"/>
                <wp:wrapNone/>
                <wp:docPr id="23" name="Abgerundetes Rechteck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6365" cy="3581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742A784" w14:textId="77777777" w:rsidR="00B37108" w:rsidRPr="005E6BE2" w:rsidRDefault="00B37108" w:rsidP="006E4A79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E6BE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ollow-Up (D42)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oundrect w14:anchorId="658574EE" id="Abgerundetes Rechteck 23" o:spid="_x0000_s1033" style="position:absolute;margin-left:164.55pt;margin-top:134.1pt;width:109.95pt;height:28.2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" fillcolor="#a9c7fd">
                <v:textbox inset="3.6pt,,3.6pt">
                  <w:txbxContent>
                    <w:p w14:paraId="1742A784" w14:textId="77777777" w:rsidR="00B37108" w:rsidRPr="005E6BE2" w:rsidRDefault="00B37108" w:rsidP="006E4A79">
                      <w:pPr>
                        <w:pStyle w:val="berschrift2"/>
                        <w:spacing w:before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E6BE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ollow-Up (D42)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9514305" wp14:editId="06A44F67">
                <wp:simplePos x="0" y="0"/>
                <wp:positionH relativeFrom="column">
                  <wp:posOffset>-23495</wp:posOffset>
                </wp:positionH>
                <wp:positionV relativeFrom="paragraph">
                  <wp:posOffset>1798320</wp:posOffset>
                </wp:positionV>
                <wp:extent cx="2164715" cy="594995"/>
                <wp:effectExtent l="0" t="0" r="26035" b="14605"/>
                <wp:wrapNone/>
                <wp:docPr id="18" name="Rechteck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64715" cy="594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093F8F" w14:textId="77777777" w:rsidR="00B37108" w:rsidRDefault="00B37108" w:rsidP="006E4A79">
                            <w:pPr>
                              <w:rPr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Cs w:val="20"/>
                                <w:lang w:val="en-CA"/>
                              </w:rPr>
                              <w:t xml:space="preserve">Attrition prior to D42: </w:t>
                            </w:r>
                            <w:r w:rsidRPr="00952AAE">
                              <w:rPr>
                                <w:i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szCs w:val="20"/>
                                <w:lang w:val="en-CA"/>
                              </w:rPr>
                              <w:t xml:space="preserve"> = 11</w:t>
                            </w:r>
                          </w:p>
                          <w:p w14:paraId="60D823F8" w14:textId="77777777" w:rsidR="00B37108" w:rsidRPr="005512B0" w:rsidRDefault="00B37108" w:rsidP="006E4A79">
                            <w:pPr>
                              <w:rPr>
                                <w:szCs w:val="20"/>
                                <w:lang w:val="en-CA"/>
                              </w:rPr>
                            </w:pPr>
                            <w:r w:rsidRPr="005512B0">
                              <w:rPr>
                                <w:szCs w:val="20"/>
                                <w:lang w:val="en-CA"/>
                              </w:rPr>
                              <w:t>Analysed (</w:t>
                            </w:r>
                            <w:r w:rsidRPr="005512B0">
                              <w:rPr>
                                <w:i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i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szCs w:val="20"/>
                                <w:lang w:val="en-CA"/>
                              </w:rPr>
                              <w:t>= 44</w:t>
                            </w:r>
                            <w:r w:rsidRPr="005512B0">
                              <w:rPr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69514305" id="Rechteck 18" o:spid="_x0000_s1034" style="position:absolute;margin-left:-1.85pt;margin-top:141.6pt;width:170.45pt;height:46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">
                <v:textbox inset=",7.2pt,,7.2pt">
                  <w:txbxContent>
                    <w:p w14:paraId="3F093F8F" w14:textId="77777777" w:rsidR="00B37108" w:rsidRDefault="00B37108" w:rsidP="006E4A79">
                      <w:pPr>
                        <w:rPr>
                          <w:szCs w:val="20"/>
                          <w:lang w:val="en-CA"/>
                        </w:rPr>
                      </w:pPr>
                      <w:r>
                        <w:rPr>
                          <w:szCs w:val="20"/>
                          <w:lang w:val="en-CA"/>
                        </w:rPr>
                        <w:t xml:space="preserve">Attrition prior to D42: </w:t>
                      </w:r>
                      <w:r w:rsidRPr="00952AAE">
                        <w:rPr>
                          <w:i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szCs w:val="20"/>
                          <w:lang w:val="en-CA"/>
                        </w:rPr>
                        <w:t xml:space="preserve"> = 11</w:t>
                      </w:r>
                    </w:p>
                    <w:p w14:paraId="60D823F8" w14:textId="77777777" w:rsidR="00B37108" w:rsidRPr="005512B0" w:rsidRDefault="00B37108" w:rsidP="006E4A79">
                      <w:pPr>
                        <w:rPr>
                          <w:szCs w:val="20"/>
                          <w:lang w:val="en-CA"/>
                        </w:rPr>
                      </w:pPr>
                      <w:r w:rsidRPr="005512B0">
                        <w:rPr>
                          <w:szCs w:val="20"/>
                          <w:lang w:val="en-CA"/>
                        </w:rPr>
                        <w:t>Analysed (</w:t>
                      </w:r>
                      <w:r w:rsidRPr="005512B0">
                        <w:rPr>
                          <w:i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i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szCs w:val="20"/>
                          <w:lang w:val="en-CA"/>
                        </w:rPr>
                        <w:t>= 44</w:t>
                      </w:r>
                      <w:r w:rsidRPr="005512B0">
                        <w:rPr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053F45">
        <w:rPr>
          <w:noProof/>
          <w:lang w:val="de-DE" w:eastAsia="de-DE"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2482EF37" wp14:editId="5F315696">
                <wp:simplePos x="0" y="0"/>
                <wp:positionH relativeFrom="column">
                  <wp:posOffset>4648200</wp:posOffset>
                </wp:positionH>
                <wp:positionV relativeFrom="paragraph">
                  <wp:posOffset>1256030</wp:posOffset>
                </wp:positionV>
                <wp:extent cx="0" cy="539750"/>
                <wp:effectExtent l="76200" t="0" r="57150" b="50800"/>
                <wp:wrapNone/>
                <wp:docPr id="20" name="Gerade Verbindung mit Pfeil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397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cx1="http://schemas.microsoft.com/office/drawing/2015/9/8/chartex" xmlns:cx="http://schemas.microsoft.com/office/drawing/2014/chartex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cx1="http://schemas.microsoft.com/office/drawing/2015/9/8/chartex" xmlns:cx="http://schemas.microsoft.com/office/drawing/2014/chartex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195AF72D" id="Gerade Verbindung mit Pfeil 20" o:spid="_x0000_s1026" type="#_x0000_t32" style="position:absolute;margin-left:366pt;margin-top:98.9pt;width:0;height:42.5pt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">
                <v:stroke endarrow="block"/>
              </v:shape>
            </w:pict>
          </mc:Fallback>
        </mc:AlternateContent>
      </w:r>
      <w:r w:rsidRPr="00053F45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8F59294" wp14:editId="2A6F5348">
                <wp:simplePos x="0" y="0"/>
                <wp:positionH relativeFrom="column">
                  <wp:posOffset>-23495</wp:posOffset>
                </wp:positionH>
                <wp:positionV relativeFrom="paragraph">
                  <wp:posOffset>650240</wp:posOffset>
                </wp:positionV>
                <wp:extent cx="2164715" cy="580390"/>
                <wp:effectExtent l="0" t="0" r="26035" b="10160"/>
                <wp:wrapNone/>
                <wp:docPr id="52" name="Rechteck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64715" cy="5803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D0788B" w14:textId="77777777" w:rsidR="00B37108" w:rsidRPr="005E6BE2" w:rsidRDefault="00B37108" w:rsidP="006E4A79">
                            <w:pPr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</w:pPr>
                            <w:r w:rsidRPr="005E6BE2"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  <w:t xml:space="preserve">Attrition prior to D21: </w:t>
                            </w:r>
                            <w:r w:rsidRPr="005E6BE2">
                              <w:rPr>
                                <w:rFonts w:ascii="Times New Roman" w:hAnsi="Times New Roman" w:cs="Times New Roman"/>
                                <w:i/>
                                <w:szCs w:val="20"/>
                                <w:lang w:val="en-CA"/>
                              </w:rPr>
                              <w:t>n</w:t>
                            </w:r>
                            <w:r w:rsidRPr="005E6BE2"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  <w:t xml:space="preserve"> = 59</w:t>
                            </w:r>
                          </w:p>
                          <w:p w14:paraId="28AD3122" w14:textId="77777777" w:rsidR="00B37108" w:rsidRPr="005E6BE2" w:rsidRDefault="00B37108" w:rsidP="006E4A79">
                            <w:pPr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</w:pPr>
                            <w:r w:rsidRPr="005E6BE2"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  <w:t>Analysed (</w:t>
                            </w:r>
                            <w:r w:rsidRPr="005E6BE2">
                              <w:rPr>
                                <w:rFonts w:ascii="Times New Roman" w:hAnsi="Times New Roman" w:cs="Times New Roman"/>
                                <w:i/>
                                <w:szCs w:val="20"/>
                                <w:lang w:val="en-CA"/>
                              </w:rPr>
                              <w:t xml:space="preserve">n </w:t>
                            </w:r>
                            <w:r w:rsidRPr="005E6BE2"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  <w:t>= 5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08F59294" id="Rechteck 52" o:spid="_x0000_s1035" style="position:absolute;margin-left:-1.85pt;margin-top:51.2pt;width:170.45pt;height:45.7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">
                <v:textbox inset=",7.2pt,,7.2pt">
                  <w:txbxContent>
                    <w:p w14:paraId="10D0788B" w14:textId="77777777" w:rsidR="00B37108" w:rsidRPr="005E6BE2" w:rsidRDefault="00B37108" w:rsidP="006E4A79">
                      <w:pPr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</w:pPr>
                      <w:r w:rsidRPr="005E6BE2"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  <w:t xml:space="preserve">Attrition prior to D21: </w:t>
                      </w:r>
                      <w:r w:rsidRPr="005E6BE2">
                        <w:rPr>
                          <w:rFonts w:ascii="Times New Roman" w:hAnsi="Times New Roman" w:cs="Times New Roman"/>
                          <w:i/>
                          <w:szCs w:val="20"/>
                          <w:lang w:val="en-CA"/>
                        </w:rPr>
                        <w:t>n</w:t>
                      </w:r>
                      <w:r w:rsidRPr="005E6BE2"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  <w:t xml:space="preserve"> = 59</w:t>
                      </w:r>
                    </w:p>
                    <w:p w14:paraId="28AD3122" w14:textId="77777777" w:rsidR="00B37108" w:rsidRPr="005E6BE2" w:rsidRDefault="00B37108" w:rsidP="006E4A79">
                      <w:pPr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</w:pPr>
                      <w:r w:rsidRPr="005E6BE2"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  <w:t>Analysed (</w:t>
                      </w:r>
                      <w:r w:rsidRPr="005E6BE2">
                        <w:rPr>
                          <w:rFonts w:ascii="Times New Roman" w:hAnsi="Times New Roman" w:cs="Times New Roman"/>
                          <w:i/>
                          <w:szCs w:val="20"/>
                          <w:lang w:val="en-CA"/>
                        </w:rPr>
                        <w:t xml:space="preserve">n </w:t>
                      </w:r>
                      <w:r w:rsidRPr="005E6BE2"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  <w:t>= 55)</w:t>
                      </w:r>
                    </w:p>
                  </w:txbxContent>
                </v:textbox>
              </v:rect>
            </w:pict>
          </mc:Fallback>
        </mc:AlternateContent>
      </w:r>
      <w:r w:rsidRPr="00053F45">
        <w:rPr>
          <w:noProof/>
          <w:lang w:val="de-DE" w:eastAsia="de-DE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4C94D85A" wp14:editId="59CB1BA1">
                <wp:simplePos x="0" y="0"/>
                <wp:positionH relativeFrom="column">
                  <wp:posOffset>4643120</wp:posOffset>
                </wp:positionH>
                <wp:positionV relativeFrom="paragraph">
                  <wp:posOffset>120650</wp:posOffset>
                </wp:positionV>
                <wp:extent cx="0" cy="539750"/>
                <wp:effectExtent l="76200" t="0" r="57150" b="50800"/>
                <wp:wrapNone/>
                <wp:docPr id="17" name="Gerade Verbindung mit Pfeil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397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cx1="http://schemas.microsoft.com/office/drawing/2015/9/8/chartex" xmlns:cx="http://schemas.microsoft.com/office/drawing/2014/chartex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cx1="http://schemas.microsoft.com/office/drawing/2015/9/8/chartex" xmlns:cx="http://schemas.microsoft.com/office/drawing/2014/chartex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1227D94A" id="Gerade Verbindung mit Pfeil 17" o:spid="_x0000_s1026" type="#_x0000_t32" style="position:absolute;margin-left:365.6pt;margin-top:9.5pt;width:0;height:42.5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">
                <v:stroke endarrow="block"/>
              </v:shape>
            </w:pict>
          </mc:Fallback>
        </mc:AlternateContent>
      </w:r>
      <w:r w:rsidRPr="00053F45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9F0C6A7" wp14:editId="101D9433">
                <wp:simplePos x="0" y="0"/>
                <wp:positionH relativeFrom="margin">
                  <wp:posOffset>2060575</wp:posOffset>
                </wp:positionH>
                <wp:positionV relativeFrom="paragraph">
                  <wp:posOffset>533400</wp:posOffset>
                </wp:positionV>
                <wp:extent cx="1426210" cy="485140"/>
                <wp:effectExtent l="0" t="0" r="21590" b="10160"/>
                <wp:wrapNone/>
                <wp:docPr id="4" name="Abgerundetes Rechteck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210" cy="4851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9331CF9" w14:textId="77777777" w:rsidR="00B37108" w:rsidRPr="0039736E" w:rsidRDefault="00B37108" w:rsidP="006E4A79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Post Intervention (D21)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oundrect w14:anchorId="49F0C6A7" id="Abgerundetes Rechteck 4" o:spid="_x0000_s1036" style="position:absolute;margin-left:162.25pt;margin-top:42pt;width:112.3pt;height:38.2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" fillcolor="#a9c7fd">
                <v:textbox inset="3.6pt,,3.6pt">
                  <w:txbxContent>
                    <w:p w14:paraId="49331CF9" w14:textId="77777777" w:rsidR="00B37108" w:rsidRPr="0039736E" w:rsidRDefault="00B37108" w:rsidP="006E4A79">
                      <w:pPr>
                        <w:pStyle w:val="berschrift2"/>
                        <w:spacing w:before="0"/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Post Intervention (D21)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053F45">
        <w:rPr>
          <w:noProof/>
          <w:lang w:val="de-DE" w:eastAsia="de-DE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22C02FCC" wp14:editId="0DE7C92E">
                <wp:simplePos x="0" y="0"/>
                <wp:positionH relativeFrom="column">
                  <wp:posOffset>1003300</wp:posOffset>
                </wp:positionH>
                <wp:positionV relativeFrom="paragraph">
                  <wp:posOffset>1256030</wp:posOffset>
                </wp:positionV>
                <wp:extent cx="0" cy="539750"/>
                <wp:effectExtent l="76200" t="0" r="57150" b="50800"/>
                <wp:wrapNone/>
                <wp:docPr id="15" name="Gerade Verbindung mit Pfeil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397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cx1="http://schemas.microsoft.com/office/drawing/2015/9/8/chartex" xmlns:cx="http://schemas.microsoft.com/office/drawing/2014/chartex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cx1="http://schemas.microsoft.com/office/drawing/2015/9/8/chartex" xmlns:cx="http://schemas.microsoft.com/office/drawing/2014/chartex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5915D1FB" id="Gerade Verbindung mit Pfeil 15" o:spid="_x0000_s1026" type="#_x0000_t32" style="position:absolute;margin-left:79pt;margin-top:98.9pt;width:0;height:42.5pt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">
                <v:stroke endarrow="block"/>
              </v:shape>
            </w:pict>
          </mc:Fallback>
        </mc:AlternateContent>
      </w:r>
    </w:p>
    <w:p w14:paraId="5F898672" w14:textId="584D8792" w:rsidR="006E4A79" w:rsidRDefault="006E4A79" w:rsidP="006E4A79">
      <w:pPr>
        <w:spacing w:after="160" w:line="259" w:lineRule="auto"/>
      </w:pPr>
    </w:p>
    <w:p w14:paraId="39F7BFB9" w14:textId="10FB9282" w:rsidR="006E4A79" w:rsidRDefault="00F2604D" w:rsidP="006E4A79">
      <w:pPr>
        <w:spacing w:after="160" w:line="259" w:lineRule="auto"/>
      </w:pPr>
      <w:r w:rsidRPr="00053F45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3EE6549" wp14:editId="55ADC295">
                <wp:simplePos x="0" y="0"/>
                <wp:positionH relativeFrom="margin">
                  <wp:align>right</wp:align>
                </wp:positionH>
                <wp:positionV relativeFrom="paragraph">
                  <wp:posOffset>80788</wp:posOffset>
                </wp:positionV>
                <wp:extent cx="2024083" cy="556895"/>
                <wp:effectExtent l="0" t="0" r="14605" b="14605"/>
                <wp:wrapNone/>
                <wp:docPr id="51" name="Rechteck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24083" cy="556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EB4CB4" w14:textId="77777777" w:rsidR="00B37108" w:rsidRPr="005E6BE2" w:rsidRDefault="00B37108" w:rsidP="006E4A79">
                            <w:pPr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</w:pPr>
                            <w:r w:rsidRPr="005E6BE2"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  <w:t xml:space="preserve">Attrition prior to D21: </w:t>
                            </w:r>
                            <w:r w:rsidRPr="005E6BE2">
                              <w:rPr>
                                <w:rFonts w:ascii="Times New Roman" w:hAnsi="Times New Roman" w:cs="Times New Roman"/>
                                <w:i/>
                                <w:szCs w:val="20"/>
                                <w:lang w:val="en-CA"/>
                              </w:rPr>
                              <w:t>n</w:t>
                            </w:r>
                            <w:r w:rsidRPr="005E6BE2"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  <w:t xml:space="preserve"> = 63</w:t>
                            </w:r>
                          </w:p>
                          <w:p w14:paraId="05EA83D7" w14:textId="77777777" w:rsidR="00B37108" w:rsidRPr="005E6BE2" w:rsidRDefault="00B37108" w:rsidP="006E4A79">
                            <w:pPr>
                              <w:ind w:left="284" w:hanging="284"/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</w:pPr>
                            <w:r w:rsidRPr="005E6BE2"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  <w:t>Analysed (</w:t>
                            </w:r>
                            <w:r w:rsidRPr="005E6BE2">
                              <w:rPr>
                                <w:rFonts w:ascii="Times New Roman" w:hAnsi="Times New Roman" w:cs="Times New Roman"/>
                                <w:i/>
                                <w:szCs w:val="20"/>
                                <w:lang w:val="en-CA"/>
                              </w:rPr>
                              <w:t xml:space="preserve">n </w:t>
                            </w:r>
                            <w:r w:rsidRPr="005E6BE2"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  <w:t>= 5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23EE6549" id="Rechteck 51" o:spid="_x0000_s1037" style="position:absolute;margin-left:108.2pt;margin-top:6.35pt;width:159.4pt;height:43.85pt;z-index:25167564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">
                <v:textbox inset=",7.2pt,,7.2pt">
                  <w:txbxContent>
                    <w:p w14:paraId="48EB4CB4" w14:textId="77777777" w:rsidR="00B37108" w:rsidRPr="005E6BE2" w:rsidRDefault="00B37108" w:rsidP="006E4A79">
                      <w:pPr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</w:pPr>
                      <w:r w:rsidRPr="005E6BE2"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  <w:t xml:space="preserve">Attrition prior to D21: </w:t>
                      </w:r>
                      <w:r w:rsidRPr="005E6BE2">
                        <w:rPr>
                          <w:rFonts w:ascii="Times New Roman" w:hAnsi="Times New Roman" w:cs="Times New Roman"/>
                          <w:i/>
                          <w:szCs w:val="20"/>
                          <w:lang w:val="en-CA"/>
                        </w:rPr>
                        <w:t>n</w:t>
                      </w:r>
                      <w:r w:rsidRPr="005E6BE2"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  <w:t xml:space="preserve"> = 63</w:t>
                      </w:r>
                    </w:p>
                    <w:p w14:paraId="05EA83D7" w14:textId="77777777" w:rsidR="00B37108" w:rsidRPr="005E6BE2" w:rsidRDefault="00B37108" w:rsidP="006E4A79">
                      <w:pPr>
                        <w:ind w:left="284" w:hanging="284"/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</w:pPr>
                      <w:r w:rsidRPr="005E6BE2"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  <w:t>Analysed (</w:t>
                      </w:r>
                      <w:r w:rsidRPr="005E6BE2">
                        <w:rPr>
                          <w:rFonts w:ascii="Times New Roman" w:hAnsi="Times New Roman" w:cs="Times New Roman"/>
                          <w:i/>
                          <w:szCs w:val="20"/>
                          <w:lang w:val="en-CA"/>
                        </w:rPr>
                        <w:t xml:space="preserve">n </w:t>
                      </w:r>
                      <w:r w:rsidRPr="005E6BE2"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  <w:t>= 55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082DCCB" w14:textId="7E470611" w:rsidR="006E4A79" w:rsidRDefault="006E4A79" w:rsidP="006E4A79">
      <w:pPr>
        <w:spacing w:after="160" w:line="259" w:lineRule="auto"/>
      </w:pPr>
    </w:p>
    <w:p w14:paraId="675D479D" w14:textId="749AC29F" w:rsidR="006E4A79" w:rsidRDefault="006E4A79" w:rsidP="006E4A79">
      <w:pPr>
        <w:spacing w:after="160" w:line="259" w:lineRule="auto"/>
      </w:pPr>
    </w:p>
    <w:p w14:paraId="00913339" w14:textId="77777777" w:rsidR="006E4A79" w:rsidRDefault="006E4A79" w:rsidP="006E4A79">
      <w:pPr>
        <w:spacing w:after="160" w:line="259" w:lineRule="auto"/>
      </w:pPr>
    </w:p>
    <w:p w14:paraId="5D66B55F" w14:textId="364AD170" w:rsidR="006E4A79" w:rsidRDefault="00F2604D" w:rsidP="006E4A79">
      <w:pPr>
        <w:spacing w:after="160" w:line="259" w:lineRule="auto"/>
      </w:pPr>
      <w:r w:rsidRPr="00493C0A">
        <w:rPr>
          <w:b/>
          <w:noProof/>
          <w:sz w:val="28"/>
          <w:szCs w:val="28"/>
          <w:lang w:val="de-DE"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9D5EB75" wp14:editId="5B40FE75">
                <wp:simplePos x="0" y="0"/>
                <wp:positionH relativeFrom="margin">
                  <wp:align>right</wp:align>
                </wp:positionH>
                <wp:positionV relativeFrom="paragraph">
                  <wp:posOffset>33971</wp:posOffset>
                </wp:positionV>
                <wp:extent cx="2013794" cy="594995"/>
                <wp:effectExtent l="0" t="0" r="24765" b="14605"/>
                <wp:wrapNone/>
                <wp:docPr id="19" name="Rechteck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13794" cy="594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213556" w14:textId="77777777" w:rsidR="00B37108" w:rsidRPr="005E6BE2" w:rsidRDefault="00B37108" w:rsidP="006E4A79">
                            <w:pPr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</w:pPr>
                            <w:r w:rsidRPr="005E6BE2"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  <w:t xml:space="preserve">Attrition prior to D42: </w:t>
                            </w:r>
                            <w:r w:rsidRPr="005E6BE2">
                              <w:rPr>
                                <w:rFonts w:ascii="Times New Roman" w:hAnsi="Times New Roman" w:cs="Times New Roman"/>
                                <w:i/>
                                <w:szCs w:val="20"/>
                                <w:lang w:val="en-CA"/>
                              </w:rPr>
                              <w:t>n</w:t>
                            </w:r>
                            <w:r w:rsidRPr="005E6BE2"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  <w:t xml:space="preserve"> = 11</w:t>
                            </w:r>
                          </w:p>
                          <w:p w14:paraId="5C0821E5" w14:textId="77777777" w:rsidR="00B37108" w:rsidRPr="005E6BE2" w:rsidRDefault="00B37108" w:rsidP="006E4A79">
                            <w:pPr>
                              <w:ind w:left="284" w:hanging="284"/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</w:pPr>
                            <w:r w:rsidRPr="005E6BE2"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  <w:t>Analysed (</w:t>
                            </w:r>
                            <w:r w:rsidRPr="005E6BE2">
                              <w:rPr>
                                <w:rFonts w:ascii="Times New Roman" w:hAnsi="Times New Roman" w:cs="Times New Roman"/>
                                <w:i/>
                                <w:szCs w:val="20"/>
                                <w:lang w:val="en-CA"/>
                              </w:rPr>
                              <w:t xml:space="preserve">n </w:t>
                            </w:r>
                            <w:r w:rsidRPr="005E6BE2">
                              <w:rPr>
                                <w:rFonts w:ascii="Times New Roman" w:hAnsi="Times New Roman" w:cs="Times New Roman"/>
                                <w:szCs w:val="20"/>
                                <w:lang w:val="en-CA"/>
                              </w:rPr>
                              <w:t>= 4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79D5EB75" id="Rechteck 19" o:spid="_x0000_s1038" style="position:absolute;margin-left:107.35pt;margin-top:2.65pt;width:158.55pt;height:46.85pt;z-index:25166745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">
                <v:textbox inset=",7.2pt,,7.2pt">
                  <w:txbxContent>
                    <w:p w14:paraId="73213556" w14:textId="77777777" w:rsidR="00B37108" w:rsidRPr="005E6BE2" w:rsidRDefault="00B37108" w:rsidP="006E4A79">
                      <w:pPr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</w:pPr>
                      <w:r w:rsidRPr="005E6BE2"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  <w:t xml:space="preserve">Attrition prior to D42: </w:t>
                      </w:r>
                      <w:r w:rsidRPr="005E6BE2">
                        <w:rPr>
                          <w:rFonts w:ascii="Times New Roman" w:hAnsi="Times New Roman" w:cs="Times New Roman"/>
                          <w:i/>
                          <w:szCs w:val="20"/>
                          <w:lang w:val="en-CA"/>
                        </w:rPr>
                        <w:t>n</w:t>
                      </w:r>
                      <w:r w:rsidRPr="005E6BE2"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  <w:t xml:space="preserve"> = 11</w:t>
                      </w:r>
                    </w:p>
                    <w:p w14:paraId="5C0821E5" w14:textId="77777777" w:rsidR="00B37108" w:rsidRPr="005E6BE2" w:rsidRDefault="00B37108" w:rsidP="006E4A79">
                      <w:pPr>
                        <w:ind w:left="284" w:hanging="284"/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</w:pPr>
                      <w:r w:rsidRPr="005E6BE2"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  <w:t>Analysed (</w:t>
                      </w:r>
                      <w:r w:rsidRPr="005E6BE2">
                        <w:rPr>
                          <w:rFonts w:ascii="Times New Roman" w:hAnsi="Times New Roman" w:cs="Times New Roman"/>
                          <w:i/>
                          <w:szCs w:val="20"/>
                          <w:lang w:val="en-CA"/>
                        </w:rPr>
                        <w:t xml:space="preserve">n </w:t>
                      </w:r>
                      <w:r w:rsidRPr="005E6BE2">
                        <w:rPr>
                          <w:rFonts w:ascii="Times New Roman" w:hAnsi="Times New Roman" w:cs="Times New Roman"/>
                          <w:szCs w:val="20"/>
                          <w:lang w:val="en-CA"/>
                        </w:rPr>
                        <w:t>= 44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848E909" w14:textId="77777777" w:rsidR="006E4A79" w:rsidRDefault="006E4A79" w:rsidP="006E4A79">
      <w:pPr>
        <w:spacing w:after="160" w:line="259" w:lineRule="auto"/>
      </w:pPr>
    </w:p>
    <w:p w14:paraId="0C63F350" w14:textId="77777777" w:rsidR="008965DC" w:rsidRDefault="008965DC" w:rsidP="006E4A79">
      <w:pPr>
        <w:spacing w:after="160" w:line="259" w:lineRule="auto"/>
        <w:rPr>
          <w:rFonts w:ascii="Times New Roman" w:hAnsi="Times New Roman"/>
          <w:color w:val="5F497A" w:themeColor="accent4" w:themeShade="BF"/>
          <w:spacing w:val="6"/>
          <w:lang w:val="en-GB"/>
        </w:rPr>
      </w:pPr>
    </w:p>
    <w:p w14:paraId="3020D650" w14:textId="743322B7" w:rsidR="006E4A79" w:rsidRPr="007949CF" w:rsidRDefault="006E4A79" w:rsidP="006E4A79">
      <w:pPr>
        <w:spacing w:after="160" w:line="259" w:lineRule="auto"/>
        <w:rPr>
          <w:rFonts w:ascii="Times New Roman" w:hAnsi="Times New Roman"/>
          <w:spacing w:val="6"/>
          <w:lang w:val="en-GB"/>
        </w:rPr>
      </w:pPr>
      <w:r w:rsidRPr="007949CF">
        <w:rPr>
          <w:rFonts w:ascii="Times New Roman" w:hAnsi="Times New Roman"/>
          <w:spacing w:val="6"/>
          <w:lang w:val="en-GB"/>
        </w:rPr>
        <w:t xml:space="preserve">Figure </w:t>
      </w:r>
      <w:r w:rsidR="00741E07">
        <w:rPr>
          <w:rFonts w:ascii="Times New Roman" w:hAnsi="Times New Roman"/>
          <w:spacing w:val="6"/>
          <w:lang w:val="en-GB"/>
        </w:rPr>
        <w:t>S</w:t>
      </w:r>
      <w:r w:rsidR="00B17CBE">
        <w:rPr>
          <w:rFonts w:ascii="Times New Roman" w:hAnsi="Times New Roman"/>
          <w:spacing w:val="6"/>
          <w:lang w:val="en-GB"/>
        </w:rPr>
        <w:t>1</w:t>
      </w:r>
      <w:r w:rsidRPr="007949CF">
        <w:rPr>
          <w:rFonts w:ascii="Times New Roman" w:hAnsi="Times New Roman"/>
          <w:spacing w:val="6"/>
          <w:lang w:val="en-GB"/>
        </w:rPr>
        <w:t>. Flow diagram outlining participant allocation into the intervention condition or the active control condition.</w:t>
      </w:r>
    </w:p>
    <w:p w14:paraId="59B6CFCF" w14:textId="0175C868" w:rsidR="00A41C7A" w:rsidRDefault="006E4A79" w:rsidP="004C77AB">
      <w:pPr>
        <w:spacing w:after="160" w:line="259" w:lineRule="auto"/>
        <w:rPr>
          <w:rFonts w:ascii="Times New Roman" w:hAnsi="Times New Roman"/>
          <w:spacing w:val="6"/>
          <w:lang w:val="en-GB"/>
        </w:rPr>
      </w:pPr>
      <w:r w:rsidRPr="007949CF">
        <w:rPr>
          <w:rFonts w:ascii="Times New Roman" w:hAnsi="Times New Roman"/>
          <w:spacing w:val="6"/>
          <w:lang w:val="en-GB"/>
        </w:rPr>
        <w:t>Note. ‘D’ refers to day of the study.</w:t>
      </w:r>
    </w:p>
    <w:p w14:paraId="1E95E7F8" w14:textId="77777777" w:rsidR="00A41C7A" w:rsidRDefault="00A41C7A">
      <w:pPr>
        <w:rPr>
          <w:rFonts w:ascii="Times New Roman" w:hAnsi="Times New Roman"/>
          <w:spacing w:val="6"/>
          <w:lang w:val="en-GB"/>
        </w:rPr>
      </w:pPr>
      <w:r>
        <w:rPr>
          <w:rFonts w:ascii="Times New Roman" w:hAnsi="Times New Roman"/>
          <w:spacing w:val="6"/>
          <w:lang w:val="en-GB"/>
        </w:rPr>
        <w:br w:type="page"/>
      </w:r>
    </w:p>
    <w:p w14:paraId="657981CF" w14:textId="7E5101E1" w:rsidR="00A41C7A" w:rsidRDefault="00A41C7A">
      <w:pPr>
        <w:rPr>
          <w:rFonts w:ascii="Times New Roman" w:hAnsi="Times New Roman"/>
          <w:spacing w:val="6"/>
          <w:lang w:val="en-GB"/>
        </w:rPr>
      </w:pPr>
    </w:p>
    <w:p w14:paraId="6CCF74C0" w14:textId="186FEDD5" w:rsidR="00B17CBE" w:rsidRDefault="00A41C7A" w:rsidP="004C77AB">
      <w:pPr>
        <w:spacing w:after="160" w:line="259" w:lineRule="auto"/>
        <w:rPr>
          <w:rFonts w:ascii="Times New Roman" w:hAnsi="Times New Roman"/>
          <w:spacing w:val="6"/>
          <w:lang w:val="en-GB"/>
        </w:rPr>
      </w:pPr>
      <w:r>
        <w:rPr>
          <w:rFonts w:ascii="Times New Roman" w:hAnsi="Times New Roman"/>
          <w:noProof/>
          <w:spacing w:val="6"/>
          <w:lang w:val="de-DE" w:eastAsia="de-DE"/>
        </w:rPr>
        <w:drawing>
          <wp:inline distT="0" distB="0" distL="0" distR="0" wp14:anchorId="6D97B9F0" wp14:editId="31058F4C">
            <wp:extent cx="5224007" cy="2972105"/>
            <wp:effectExtent l="0" t="0" r="0" b="0"/>
            <wp:docPr id="42" name="Grafik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816" cy="2983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A1F69B" w14:textId="538B3468" w:rsidR="00A41C7A" w:rsidRPr="007949CF" w:rsidRDefault="00A41C7A" w:rsidP="00A41C7A">
      <w:pPr>
        <w:spacing w:after="160" w:line="259" w:lineRule="auto"/>
        <w:rPr>
          <w:rFonts w:ascii="Times New Roman" w:hAnsi="Times New Roman"/>
          <w:spacing w:val="6"/>
          <w:lang w:val="en-GB"/>
        </w:rPr>
      </w:pPr>
      <w:r w:rsidRPr="007949CF">
        <w:rPr>
          <w:rFonts w:ascii="Times New Roman" w:hAnsi="Times New Roman"/>
          <w:spacing w:val="6"/>
          <w:lang w:val="en-GB"/>
        </w:rPr>
        <w:t xml:space="preserve">Figure </w:t>
      </w:r>
      <w:r w:rsidR="00741E07">
        <w:rPr>
          <w:rFonts w:ascii="Times New Roman" w:hAnsi="Times New Roman"/>
          <w:spacing w:val="6"/>
          <w:lang w:val="en-GB"/>
        </w:rPr>
        <w:t>S</w:t>
      </w:r>
      <w:r>
        <w:rPr>
          <w:rFonts w:ascii="Times New Roman" w:hAnsi="Times New Roman"/>
          <w:spacing w:val="6"/>
          <w:lang w:val="en-GB"/>
        </w:rPr>
        <w:t>2</w:t>
      </w:r>
      <w:r w:rsidRPr="007949CF">
        <w:rPr>
          <w:rFonts w:ascii="Times New Roman" w:hAnsi="Times New Roman"/>
          <w:spacing w:val="6"/>
          <w:lang w:val="en-GB"/>
        </w:rPr>
        <w:t xml:space="preserve">. </w:t>
      </w:r>
      <w:r>
        <w:rPr>
          <w:rFonts w:ascii="Times New Roman" w:hAnsi="Times New Roman"/>
          <w:spacing w:val="6"/>
          <w:lang w:val="en-GB"/>
        </w:rPr>
        <w:t>Conceptual two-level model</w:t>
      </w:r>
      <w:r w:rsidRPr="00A41C7A">
        <w:rPr>
          <w:rFonts w:ascii="Times New Roman" w:hAnsi="Times New Roman"/>
          <w:spacing w:val="6"/>
          <w:lang w:val="en-GB"/>
        </w:rPr>
        <w:t xml:space="preserve"> with three time points (D1, D21, and D42; within level) nested in participants (between level) </w:t>
      </w:r>
      <w:r>
        <w:rPr>
          <w:rFonts w:ascii="Times New Roman" w:hAnsi="Times New Roman"/>
          <w:spacing w:val="6"/>
          <w:lang w:val="en-GB"/>
        </w:rPr>
        <w:t xml:space="preserve">predicting </w:t>
      </w:r>
      <w:r w:rsidR="002A6273">
        <w:rPr>
          <w:rFonts w:ascii="Times New Roman" w:hAnsi="Times New Roman"/>
          <w:spacing w:val="6"/>
          <w:lang w:val="en-GB"/>
        </w:rPr>
        <w:t xml:space="preserve">within-level </w:t>
      </w:r>
      <w:r>
        <w:rPr>
          <w:rFonts w:ascii="Times New Roman" w:hAnsi="Times New Roman"/>
          <w:spacing w:val="6"/>
          <w:lang w:val="en-GB"/>
        </w:rPr>
        <w:t>problematic smartphone use</w:t>
      </w:r>
      <w:r w:rsidRPr="007949CF">
        <w:rPr>
          <w:rFonts w:ascii="Times New Roman" w:hAnsi="Times New Roman"/>
          <w:spacing w:val="6"/>
          <w:lang w:val="en-GB"/>
        </w:rPr>
        <w:t>.</w:t>
      </w:r>
    </w:p>
    <w:p w14:paraId="17FA5BD7" w14:textId="77777777" w:rsidR="00A41C7A" w:rsidRDefault="00A41C7A" w:rsidP="004C77AB">
      <w:pPr>
        <w:spacing w:after="160" w:line="259" w:lineRule="auto"/>
        <w:rPr>
          <w:rFonts w:ascii="Times New Roman" w:hAnsi="Times New Roman"/>
          <w:spacing w:val="6"/>
          <w:lang w:val="en-GB"/>
        </w:rPr>
        <w:sectPr w:rsidR="00A41C7A" w:rsidSect="004C77AB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tbl>
      <w:tblPr>
        <w:tblStyle w:val="Tabellenraster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5"/>
        <w:gridCol w:w="6475"/>
      </w:tblGrid>
      <w:tr w:rsidR="00B17CBE" w:rsidRPr="00EB5703" w14:paraId="48D8C74E" w14:textId="77777777" w:rsidTr="0009621F">
        <w:trPr>
          <w:jc w:val="center"/>
        </w:trPr>
        <w:tc>
          <w:tcPr>
            <w:tcW w:w="2502" w:type="pct"/>
          </w:tcPr>
          <w:p w14:paraId="73E0F655" w14:textId="77777777" w:rsidR="00825DBC" w:rsidRPr="0009621F" w:rsidRDefault="00825DBC" w:rsidP="003861B0">
            <w:pPr>
              <w:jc w:val="center"/>
              <w:rPr>
                <w:rFonts w:ascii="Times New Roman" w:hAnsi="Times New Roman" w:cs="Times New Roman"/>
                <w:noProof/>
                <w:lang w:eastAsia="de-DE"/>
              </w:rPr>
            </w:pPr>
          </w:p>
          <w:p w14:paraId="4E169E72" w14:textId="1FB4E7EC" w:rsidR="00B17CBE" w:rsidRPr="00EB5703" w:rsidRDefault="0009621F" w:rsidP="003861B0">
            <w:pPr>
              <w:jc w:val="center"/>
              <w:rPr>
                <w:rFonts w:ascii="Times New Roman" w:hAnsi="Times New Roman" w:cs="Times New Roman"/>
                <w:noProof/>
                <w:lang w:val="de-DE" w:eastAsia="de-DE"/>
              </w:rPr>
            </w:pPr>
            <w:r>
              <w:rPr>
                <w:rFonts w:ascii="Times New Roman" w:hAnsi="Times New Roman" w:cs="Times New Roman"/>
                <w:noProof/>
                <w:lang w:val="de-DE" w:eastAsia="de-DE"/>
              </w:rPr>
              <w:drawing>
                <wp:inline distT="0" distB="0" distL="0" distR="0" wp14:anchorId="3DD2980C" wp14:editId="387CF304">
                  <wp:extent cx="3503981" cy="2285000"/>
                  <wp:effectExtent l="0" t="0" r="1270" b="1270"/>
                  <wp:docPr id="8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09537" cy="228862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98" w:type="pct"/>
          </w:tcPr>
          <w:p w14:paraId="5E4CC21B" w14:textId="77777777" w:rsidR="00825DBC" w:rsidRDefault="00825DBC" w:rsidP="003861B0">
            <w:pPr>
              <w:jc w:val="center"/>
              <w:rPr>
                <w:rFonts w:ascii="Times New Roman" w:hAnsi="Times New Roman" w:cs="Times New Roman"/>
                <w:noProof/>
                <w:lang w:val="de-DE" w:eastAsia="de-DE"/>
              </w:rPr>
            </w:pPr>
          </w:p>
          <w:p w14:paraId="54C947EA" w14:textId="1317C296" w:rsidR="00B17CBE" w:rsidRPr="00EB5703" w:rsidRDefault="0009621F" w:rsidP="003861B0">
            <w:pPr>
              <w:jc w:val="center"/>
              <w:rPr>
                <w:rFonts w:ascii="Times New Roman" w:hAnsi="Times New Roman" w:cs="Times New Roman"/>
                <w:noProof/>
                <w:lang w:val="de-DE" w:eastAsia="de-DE"/>
              </w:rPr>
            </w:pPr>
            <w:r>
              <w:rPr>
                <w:rFonts w:ascii="Times New Roman" w:hAnsi="Times New Roman" w:cs="Times New Roman"/>
                <w:noProof/>
                <w:lang w:val="de-DE" w:eastAsia="de-DE"/>
              </w:rPr>
              <w:drawing>
                <wp:inline distT="0" distB="0" distL="0" distR="0" wp14:anchorId="37CD1220" wp14:editId="65D8200D">
                  <wp:extent cx="3525926" cy="2271754"/>
                  <wp:effectExtent l="0" t="0" r="0" b="0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38911" cy="2280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7CBE" w:rsidRPr="00EB5703" w14:paraId="1ECA5016" w14:textId="77777777" w:rsidTr="0009621F">
        <w:tblPrEx>
          <w:tblCellMar>
            <w:left w:w="70" w:type="dxa"/>
            <w:right w:w="70" w:type="dxa"/>
          </w:tblCellMar>
        </w:tblPrEx>
        <w:trPr>
          <w:jc w:val="center"/>
        </w:trPr>
        <w:tc>
          <w:tcPr>
            <w:tcW w:w="2502" w:type="pct"/>
            <w:vAlign w:val="center"/>
          </w:tcPr>
          <w:p w14:paraId="3F62D95F" w14:textId="44B5A671" w:rsidR="00B17CBE" w:rsidRPr="00EB5703" w:rsidRDefault="0009621F" w:rsidP="003861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de-DE" w:eastAsia="de-DE"/>
              </w:rPr>
              <w:drawing>
                <wp:inline distT="0" distB="0" distL="0" distR="0" wp14:anchorId="602A0FEC" wp14:editId="52761B62">
                  <wp:extent cx="3584448" cy="2118108"/>
                  <wp:effectExtent l="0" t="0" r="0" b="0"/>
                  <wp:docPr id="22" name="Grafik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8258" cy="213217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98" w:type="pct"/>
          </w:tcPr>
          <w:p w14:paraId="4E39E9C7" w14:textId="108452E6" w:rsidR="00B17CBE" w:rsidRPr="00EB5703" w:rsidRDefault="0009621F" w:rsidP="003861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de-DE" w:eastAsia="de-DE"/>
              </w:rPr>
              <w:drawing>
                <wp:inline distT="0" distB="0" distL="0" distR="0" wp14:anchorId="2402C862" wp14:editId="28B4EEF3">
                  <wp:extent cx="3641089" cy="2092147"/>
                  <wp:effectExtent l="0" t="0" r="0" b="3810"/>
                  <wp:docPr id="24" name="Grafik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63874" cy="210523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26F18D5" w14:textId="77777777" w:rsidR="00B17CBE" w:rsidRPr="00EB5703" w:rsidRDefault="00B17CBE" w:rsidP="00B17CBE">
      <w:pPr>
        <w:rPr>
          <w:rFonts w:ascii="Times New Roman" w:hAnsi="Times New Roman" w:cs="Times New Roman"/>
          <w:color w:val="5F497A" w:themeColor="accent4" w:themeShade="BF"/>
          <w:spacing w:val="6"/>
          <w:lang w:val="en-GB"/>
        </w:rPr>
      </w:pPr>
    </w:p>
    <w:p w14:paraId="5BC59376" w14:textId="5724269D" w:rsidR="00006C6D" w:rsidRDefault="00B17CBE" w:rsidP="00B17CBE">
      <w:pPr>
        <w:rPr>
          <w:rFonts w:ascii="Times New Roman" w:hAnsi="Times New Roman" w:cs="Times New Roman"/>
          <w:spacing w:val="6"/>
          <w:lang w:val="en-GB"/>
        </w:rPr>
      </w:pPr>
      <w:r w:rsidRPr="00EB5703">
        <w:rPr>
          <w:rFonts w:ascii="Times New Roman" w:hAnsi="Times New Roman" w:cs="Times New Roman"/>
          <w:spacing w:val="6"/>
          <w:lang w:val="en-GB"/>
        </w:rPr>
        <w:t xml:space="preserve">Figure </w:t>
      </w:r>
      <w:r w:rsidR="00741E07">
        <w:rPr>
          <w:rFonts w:ascii="Times New Roman" w:hAnsi="Times New Roman" w:cs="Times New Roman"/>
          <w:spacing w:val="6"/>
          <w:lang w:val="en-GB"/>
        </w:rPr>
        <w:t>S</w:t>
      </w:r>
      <w:bookmarkStart w:id="0" w:name="_GoBack"/>
      <w:bookmarkEnd w:id="0"/>
      <w:r w:rsidR="00A41C7A">
        <w:rPr>
          <w:rFonts w:ascii="Times New Roman" w:hAnsi="Times New Roman" w:cs="Times New Roman"/>
          <w:spacing w:val="6"/>
          <w:lang w:val="en-GB"/>
        </w:rPr>
        <w:t>3</w:t>
      </w:r>
      <w:r w:rsidRPr="00EB5703">
        <w:rPr>
          <w:rFonts w:ascii="Times New Roman" w:hAnsi="Times New Roman" w:cs="Times New Roman"/>
          <w:spacing w:val="6"/>
          <w:lang w:val="en-GB"/>
        </w:rPr>
        <w:t xml:space="preserve">. Mean levels </w:t>
      </w:r>
      <w:r w:rsidR="0009621F">
        <w:rPr>
          <w:rFonts w:ascii="Times New Roman" w:hAnsi="Times New Roman" w:cs="Times New Roman"/>
          <w:spacing w:val="6"/>
          <w:lang w:val="en-GB"/>
        </w:rPr>
        <w:t xml:space="preserve">over time </w:t>
      </w:r>
      <w:r w:rsidRPr="00EB5703">
        <w:rPr>
          <w:rFonts w:ascii="Times New Roman" w:hAnsi="Times New Roman" w:cs="Times New Roman"/>
          <w:spacing w:val="6"/>
          <w:lang w:val="en-GB"/>
        </w:rPr>
        <w:t xml:space="preserve">of </w:t>
      </w:r>
      <w:r w:rsidR="0009621F">
        <w:rPr>
          <w:rFonts w:ascii="Times New Roman" w:hAnsi="Times New Roman" w:cs="Times New Roman"/>
          <w:spacing w:val="6"/>
          <w:lang w:val="en-GB"/>
        </w:rPr>
        <w:t>additional</w:t>
      </w:r>
      <w:r w:rsidRPr="00EB5703">
        <w:rPr>
          <w:rFonts w:ascii="Times New Roman" w:hAnsi="Times New Roman" w:cs="Times New Roman"/>
          <w:spacing w:val="6"/>
          <w:lang w:val="en-GB"/>
        </w:rPr>
        <w:t xml:space="preserve"> variables in the active control (blue) and in</w:t>
      </w:r>
      <w:r>
        <w:rPr>
          <w:rFonts w:ascii="Times New Roman" w:hAnsi="Times New Roman" w:cs="Times New Roman"/>
          <w:spacing w:val="6"/>
          <w:lang w:val="en-GB"/>
        </w:rPr>
        <w:t>tervention (orange) conditions.</w:t>
      </w:r>
    </w:p>
    <w:p w14:paraId="777EECD8" w14:textId="0D232046" w:rsidR="00B17CBE" w:rsidRPr="00B17CBE" w:rsidRDefault="00B17CBE" w:rsidP="00B17CBE">
      <w:pPr>
        <w:rPr>
          <w:lang w:val="en-GB"/>
        </w:rPr>
      </w:pPr>
      <w:r w:rsidRPr="00EB5703">
        <w:rPr>
          <w:rFonts w:ascii="Times New Roman" w:hAnsi="Times New Roman" w:cs="Times New Roman"/>
          <w:spacing w:val="6"/>
          <w:lang w:val="en-GB"/>
        </w:rPr>
        <w:t xml:space="preserve">Note. ‘D’ refers to ‘Day’ of the study. Only parts of the response scale were displayed in Panels </w:t>
      </w:r>
      <w:r w:rsidR="003E06B3">
        <w:rPr>
          <w:rFonts w:ascii="Times New Roman" w:hAnsi="Times New Roman" w:cs="Times New Roman"/>
          <w:spacing w:val="6"/>
          <w:lang w:val="en-GB"/>
        </w:rPr>
        <w:t>B</w:t>
      </w:r>
      <w:r w:rsidRPr="00EB5703">
        <w:rPr>
          <w:rFonts w:ascii="Times New Roman" w:hAnsi="Times New Roman" w:cs="Times New Roman"/>
          <w:spacing w:val="6"/>
          <w:lang w:val="en-GB"/>
        </w:rPr>
        <w:t xml:space="preserve">, </w:t>
      </w:r>
      <w:r w:rsidR="003E06B3">
        <w:rPr>
          <w:rFonts w:ascii="Times New Roman" w:hAnsi="Times New Roman" w:cs="Times New Roman"/>
          <w:spacing w:val="6"/>
          <w:lang w:val="en-GB"/>
        </w:rPr>
        <w:t>C</w:t>
      </w:r>
      <w:r w:rsidRPr="00EB5703">
        <w:rPr>
          <w:rFonts w:ascii="Times New Roman" w:hAnsi="Times New Roman" w:cs="Times New Roman"/>
          <w:spacing w:val="6"/>
          <w:lang w:val="en-GB"/>
        </w:rPr>
        <w:t xml:space="preserve">, and </w:t>
      </w:r>
      <w:r w:rsidR="003E06B3">
        <w:rPr>
          <w:rFonts w:ascii="Times New Roman" w:hAnsi="Times New Roman" w:cs="Times New Roman"/>
          <w:spacing w:val="6"/>
          <w:lang w:val="en-GB"/>
        </w:rPr>
        <w:t>D.</w:t>
      </w:r>
    </w:p>
    <w:sectPr w:rsidR="00B17CBE" w:rsidRPr="00B17CBE" w:rsidSect="00B17CBE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915F1D"/>
    <w:multiLevelType w:val="hybridMultilevel"/>
    <w:tmpl w:val="7020DE9A"/>
    <w:lvl w:ilvl="0" w:tplc="04070009">
      <w:start w:val="1"/>
      <w:numFmt w:val="bullet"/>
      <w:lvlText w:val=""/>
      <w:lvlJc w:val="left"/>
      <w:pPr>
        <w:ind w:left="842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56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8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0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2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4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6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8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02" w:hanging="360"/>
      </w:pPr>
      <w:rPr>
        <w:rFonts w:ascii="Wingdings" w:hAnsi="Wingdings" w:hint="default"/>
      </w:rPr>
    </w:lvl>
  </w:abstractNum>
  <w:abstractNum w:abstractNumId="2" w15:restartNumberingAfterBreak="0">
    <w:nsid w:val="158F3DBB"/>
    <w:multiLevelType w:val="hybridMultilevel"/>
    <w:tmpl w:val="D80CFF7A"/>
    <w:lvl w:ilvl="0" w:tplc="04070011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7B0071"/>
    <w:multiLevelType w:val="hybridMultilevel"/>
    <w:tmpl w:val="55B684E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A41F8B"/>
    <w:multiLevelType w:val="hybridMultilevel"/>
    <w:tmpl w:val="0EC2648C"/>
    <w:lvl w:ilvl="0" w:tplc="3E1C29C0">
      <w:start w:val="4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690EBA"/>
    <w:multiLevelType w:val="hybridMultilevel"/>
    <w:tmpl w:val="BED0CB9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EE40FC"/>
    <w:multiLevelType w:val="hybridMultilevel"/>
    <w:tmpl w:val="66A2BB36"/>
    <w:lvl w:ilvl="0" w:tplc="34C6EC72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7"/>
  </w:num>
  <w:num w:numId="5">
    <w:abstractNumId w:val="2"/>
  </w:num>
  <w:num w:numId="6">
    <w:abstractNumId w:val="6"/>
  </w:num>
  <w:num w:numId="7">
    <w:abstractNumId w:val="4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n-CA" w:vendorID="64" w:dllVersion="131078" w:nlCheck="1" w:checkStyle="1"/>
  <w:proofState w:spelling="clean" w:grammar="clean"/>
  <w:defaultTabStop w:val="720"/>
  <w:hyphenationZone w:val="425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86A"/>
    <w:rsid w:val="00000F64"/>
    <w:rsid w:val="00002D97"/>
    <w:rsid w:val="00003AED"/>
    <w:rsid w:val="00004CE0"/>
    <w:rsid w:val="00006C6D"/>
    <w:rsid w:val="00007D03"/>
    <w:rsid w:val="00011360"/>
    <w:rsid w:val="00020D14"/>
    <w:rsid w:val="000238F3"/>
    <w:rsid w:val="00030551"/>
    <w:rsid w:val="00037A74"/>
    <w:rsid w:val="00037FF2"/>
    <w:rsid w:val="00044493"/>
    <w:rsid w:val="00065F4E"/>
    <w:rsid w:val="0006786E"/>
    <w:rsid w:val="00070D00"/>
    <w:rsid w:val="00071DF8"/>
    <w:rsid w:val="00074098"/>
    <w:rsid w:val="0007530D"/>
    <w:rsid w:val="00076A71"/>
    <w:rsid w:val="00084C29"/>
    <w:rsid w:val="0008698A"/>
    <w:rsid w:val="00094896"/>
    <w:rsid w:val="0009621F"/>
    <w:rsid w:val="00096948"/>
    <w:rsid w:val="00096A15"/>
    <w:rsid w:val="000A164B"/>
    <w:rsid w:val="000A1F1C"/>
    <w:rsid w:val="000A2D6C"/>
    <w:rsid w:val="000A3585"/>
    <w:rsid w:val="000A411D"/>
    <w:rsid w:val="000A7010"/>
    <w:rsid w:val="000A70D6"/>
    <w:rsid w:val="000B6316"/>
    <w:rsid w:val="000C0133"/>
    <w:rsid w:val="000C68A7"/>
    <w:rsid w:val="000D3D5C"/>
    <w:rsid w:val="000E0C06"/>
    <w:rsid w:val="000E62BB"/>
    <w:rsid w:val="000E7B3C"/>
    <w:rsid w:val="000F168F"/>
    <w:rsid w:val="00107C2E"/>
    <w:rsid w:val="00110CA9"/>
    <w:rsid w:val="00132BE8"/>
    <w:rsid w:val="00134FC5"/>
    <w:rsid w:val="0014226F"/>
    <w:rsid w:val="001520A1"/>
    <w:rsid w:val="00153A35"/>
    <w:rsid w:val="001566E6"/>
    <w:rsid w:val="0018565F"/>
    <w:rsid w:val="00191924"/>
    <w:rsid w:val="00194A69"/>
    <w:rsid w:val="00195BEE"/>
    <w:rsid w:val="00196B3B"/>
    <w:rsid w:val="001A05B3"/>
    <w:rsid w:val="001A2615"/>
    <w:rsid w:val="001B557D"/>
    <w:rsid w:val="001C78B5"/>
    <w:rsid w:val="001D10AE"/>
    <w:rsid w:val="001E35E0"/>
    <w:rsid w:val="001E3882"/>
    <w:rsid w:val="001F1C4A"/>
    <w:rsid w:val="001F2E70"/>
    <w:rsid w:val="001F57A5"/>
    <w:rsid w:val="00200274"/>
    <w:rsid w:val="0020171E"/>
    <w:rsid w:val="00206388"/>
    <w:rsid w:val="00206502"/>
    <w:rsid w:val="00213673"/>
    <w:rsid w:val="00214A5B"/>
    <w:rsid w:val="00214B40"/>
    <w:rsid w:val="00222461"/>
    <w:rsid w:val="00234014"/>
    <w:rsid w:val="002411BD"/>
    <w:rsid w:val="00241761"/>
    <w:rsid w:val="00252556"/>
    <w:rsid w:val="0025560E"/>
    <w:rsid w:val="002646E6"/>
    <w:rsid w:val="00266773"/>
    <w:rsid w:val="00283CB8"/>
    <w:rsid w:val="002A6273"/>
    <w:rsid w:val="002A7724"/>
    <w:rsid w:val="002B27B0"/>
    <w:rsid w:val="002B2F6E"/>
    <w:rsid w:val="002B77D5"/>
    <w:rsid w:val="002C1A1E"/>
    <w:rsid w:val="002C40B6"/>
    <w:rsid w:val="002E0296"/>
    <w:rsid w:val="002E067F"/>
    <w:rsid w:val="002E18E5"/>
    <w:rsid w:val="002F62B6"/>
    <w:rsid w:val="00310A9A"/>
    <w:rsid w:val="003125AC"/>
    <w:rsid w:val="00314A44"/>
    <w:rsid w:val="0032165D"/>
    <w:rsid w:val="00330F8D"/>
    <w:rsid w:val="003320AC"/>
    <w:rsid w:val="00344770"/>
    <w:rsid w:val="00347C8F"/>
    <w:rsid w:val="00350312"/>
    <w:rsid w:val="0035660C"/>
    <w:rsid w:val="0035676B"/>
    <w:rsid w:val="00361944"/>
    <w:rsid w:val="0036628C"/>
    <w:rsid w:val="003676BB"/>
    <w:rsid w:val="00373F94"/>
    <w:rsid w:val="00375BD1"/>
    <w:rsid w:val="00376CA7"/>
    <w:rsid w:val="00387627"/>
    <w:rsid w:val="003928DE"/>
    <w:rsid w:val="003941CF"/>
    <w:rsid w:val="003973AC"/>
    <w:rsid w:val="003A09E6"/>
    <w:rsid w:val="003A733F"/>
    <w:rsid w:val="003A74B1"/>
    <w:rsid w:val="003B0DF8"/>
    <w:rsid w:val="003B27DD"/>
    <w:rsid w:val="003C153A"/>
    <w:rsid w:val="003C3105"/>
    <w:rsid w:val="003C335F"/>
    <w:rsid w:val="003D5375"/>
    <w:rsid w:val="003E06B3"/>
    <w:rsid w:val="003F0301"/>
    <w:rsid w:val="003F252F"/>
    <w:rsid w:val="003F3263"/>
    <w:rsid w:val="003F446C"/>
    <w:rsid w:val="003F539C"/>
    <w:rsid w:val="0041049B"/>
    <w:rsid w:val="00411B90"/>
    <w:rsid w:val="00416962"/>
    <w:rsid w:val="00420DCC"/>
    <w:rsid w:val="00424EA6"/>
    <w:rsid w:val="004376C2"/>
    <w:rsid w:val="00441143"/>
    <w:rsid w:val="004415E5"/>
    <w:rsid w:val="00466B21"/>
    <w:rsid w:val="00477686"/>
    <w:rsid w:val="004801D6"/>
    <w:rsid w:val="0048059C"/>
    <w:rsid w:val="00481007"/>
    <w:rsid w:val="00485018"/>
    <w:rsid w:val="00493740"/>
    <w:rsid w:val="00493C77"/>
    <w:rsid w:val="00493DFC"/>
    <w:rsid w:val="004A45A7"/>
    <w:rsid w:val="004A5030"/>
    <w:rsid w:val="004B1C01"/>
    <w:rsid w:val="004B3187"/>
    <w:rsid w:val="004B5486"/>
    <w:rsid w:val="004B6CC3"/>
    <w:rsid w:val="004C3FB7"/>
    <w:rsid w:val="004C77AB"/>
    <w:rsid w:val="004D44F3"/>
    <w:rsid w:val="004F0644"/>
    <w:rsid w:val="004F2332"/>
    <w:rsid w:val="004F25BE"/>
    <w:rsid w:val="004F2EFF"/>
    <w:rsid w:val="004F7A07"/>
    <w:rsid w:val="00502F46"/>
    <w:rsid w:val="005102F5"/>
    <w:rsid w:val="00513FDA"/>
    <w:rsid w:val="00515897"/>
    <w:rsid w:val="005207F4"/>
    <w:rsid w:val="00521466"/>
    <w:rsid w:val="00523528"/>
    <w:rsid w:val="00524D72"/>
    <w:rsid w:val="005262C7"/>
    <w:rsid w:val="00530038"/>
    <w:rsid w:val="00540483"/>
    <w:rsid w:val="00541F75"/>
    <w:rsid w:val="005513AD"/>
    <w:rsid w:val="00562523"/>
    <w:rsid w:val="00562E99"/>
    <w:rsid w:val="00566C15"/>
    <w:rsid w:val="00581807"/>
    <w:rsid w:val="0058666E"/>
    <w:rsid w:val="0059089D"/>
    <w:rsid w:val="005A02D2"/>
    <w:rsid w:val="005A0F2C"/>
    <w:rsid w:val="005A520C"/>
    <w:rsid w:val="005B35BE"/>
    <w:rsid w:val="005B4A90"/>
    <w:rsid w:val="005B629A"/>
    <w:rsid w:val="005C4AA0"/>
    <w:rsid w:val="005D4A3C"/>
    <w:rsid w:val="005E0864"/>
    <w:rsid w:val="005E6782"/>
    <w:rsid w:val="005E6BE2"/>
    <w:rsid w:val="005F15C2"/>
    <w:rsid w:val="005F1BDE"/>
    <w:rsid w:val="005F6AD9"/>
    <w:rsid w:val="005F7DA2"/>
    <w:rsid w:val="0060675C"/>
    <w:rsid w:val="006078E6"/>
    <w:rsid w:val="0061209E"/>
    <w:rsid w:val="0062223D"/>
    <w:rsid w:val="00622F36"/>
    <w:rsid w:val="006239A1"/>
    <w:rsid w:val="006335DD"/>
    <w:rsid w:val="006439F1"/>
    <w:rsid w:val="0065166F"/>
    <w:rsid w:val="006538EF"/>
    <w:rsid w:val="00657882"/>
    <w:rsid w:val="00660442"/>
    <w:rsid w:val="006627B9"/>
    <w:rsid w:val="0066684A"/>
    <w:rsid w:val="00670982"/>
    <w:rsid w:val="006712AA"/>
    <w:rsid w:val="0067717C"/>
    <w:rsid w:val="006773E3"/>
    <w:rsid w:val="00680CAF"/>
    <w:rsid w:val="00681AC2"/>
    <w:rsid w:val="00685D12"/>
    <w:rsid w:val="00692DCF"/>
    <w:rsid w:val="006A391F"/>
    <w:rsid w:val="006A4242"/>
    <w:rsid w:val="006B143B"/>
    <w:rsid w:val="006B4792"/>
    <w:rsid w:val="006B7E71"/>
    <w:rsid w:val="006C7658"/>
    <w:rsid w:val="006E2D8E"/>
    <w:rsid w:val="006E4A79"/>
    <w:rsid w:val="006E55E1"/>
    <w:rsid w:val="006F41D7"/>
    <w:rsid w:val="00700428"/>
    <w:rsid w:val="00701ACF"/>
    <w:rsid w:val="00702591"/>
    <w:rsid w:val="007057F4"/>
    <w:rsid w:val="00706DC1"/>
    <w:rsid w:val="00707FE9"/>
    <w:rsid w:val="0071770B"/>
    <w:rsid w:val="00722248"/>
    <w:rsid w:val="00722C3A"/>
    <w:rsid w:val="00722F92"/>
    <w:rsid w:val="0073142C"/>
    <w:rsid w:val="00741B09"/>
    <w:rsid w:val="00741E07"/>
    <w:rsid w:val="00741F0F"/>
    <w:rsid w:val="00750DB6"/>
    <w:rsid w:val="007528E1"/>
    <w:rsid w:val="00752B1D"/>
    <w:rsid w:val="00755F98"/>
    <w:rsid w:val="007603DB"/>
    <w:rsid w:val="0076045E"/>
    <w:rsid w:val="00767F0A"/>
    <w:rsid w:val="007765CE"/>
    <w:rsid w:val="00783E48"/>
    <w:rsid w:val="00791F8E"/>
    <w:rsid w:val="0079278C"/>
    <w:rsid w:val="007949CF"/>
    <w:rsid w:val="007A2063"/>
    <w:rsid w:val="007B3263"/>
    <w:rsid w:val="007B3BE6"/>
    <w:rsid w:val="007C3B1C"/>
    <w:rsid w:val="007C715D"/>
    <w:rsid w:val="007C7F6A"/>
    <w:rsid w:val="007D322D"/>
    <w:rsid w:val="007E4FF8"/>
    <w:rsid w:val="007F088D"/>
    <w:rsid w:val="007F1FA7"/>
    <w:rsid w:val="007F2BF5"/>
    <w:rsid w:val="007F3175"/>
    <w:rsid w:val="00803D8A"/>
    <w:rsid w:val="00825DBC"/>
    <w:rsid w:val="0083236A"/>
    <w:rsid w:val="0083717F"/>
    <w:rsid w:val="008412D5"/>
    <w:rsid w:val="008437D1"/>
    <w:rsid w:val="00846595"/>
    <w:rsid w:val="00864852"/>
    <w:rsid w:val="00864A76"/>
    <w:rsid w:val="008670BB"/>
    <w:rsid w:val="00870464"/>
    <w:rsid w:val="008755D9"/>
    <w:rsid w:val="008903B7"/>
    <w:rsid w:val="00892AC1"/>
    <w:rsid w:val="008931C3"/>
    <w:rsid w:val="008965DC"/>
    <w:rsid w:val="00896DCD"/>
    <w:rsid w:val="008A0722"/>
    <w:rsid w:val="008A0F4C"/>
    <w:rsid w:val="008B48A7"/>
    <w:rsid w:val="008C0BAD"/>
    <w:rsid w:val="008C263E"/>
    <w:rsid w:val="008E4C2A"/>
    <w:rsid w:val="008F387F"/>
    <w:rsid w:val="008F63BB"/>
    <w:rsid w:val="008F7E63"/>
    <w:rsid w:val="00900035"/>
    <w:rsid w:val="009013BA"/>
    <w:rsid w:val="00902242"/>
    <w:rsid w:val="00907036"/>
    <w:rsid w:val="00907F09"/>
    <w:rsid w:val="00922FF1"/>
    <w:rsid w:val="00926ABA"/>
    <w:rsid w:val="00930352"/>
    <w:rsid w:val="00933EA5"/>
    <w:rsid w:val="00936FCE"/>
    <w:rsid w:val="00937947"/>
    <w:rsid w:val="00941AEB"/>
    <w:rsid w:val="0094232E"/>
    <w:rsid w:val="00944E43"/>
    <w:rsid w:val="0095209F"/>
    <w:rsid w:val="00953E86"/>
    <w:rsid w:val="009550E2"/>
    <w:rsid w:val="009714AE"/>
    <w:rsid w:val="009719DD"/>
    <w:rsid w:val="0097386D"/>
    <w:rsid w:val="0097655C"/>
    <w:rsid w:val="0097664C"/>
    <w:rsid w:val="00985B41"/>
    <w:rsid w:val="00992BB4"/>
    <w:rsid w:val="00994909"/>
    <w:rsid w:val="009A4281"/>
    <w:rsid w:val="009A4AA5"/>
    <w:rsid w:val="009B2639"/>
    <w:rsid w:val="009B2C22"/>
    <w:rsid w:val="009B63D0"/>
    <w:rsid w:val="009B6879"/>
    <w:rsid w:val="009B7324"/>
    <w:rsid w:val="009C53A1"/>
    <w:rsid w:val="009D0D40"/>
    <w:rsid w:val="009F08E5"/>
    <w:rsid w:val="009F64E0"/>
    <w:rsid w:val="009F67D4"/>
    <w:rsid w:val="00A0257D"/>
    <w:rsid w:val="00A10A2E"/>
    <w:rsid w:val="00A11260"/>
    <w:rsid w:val="00A23DC8"/>
    <w:rsid w:val="00A23F35"/>
    <w:rsid w:val="00A3321E"/>
    <w:rsid w:val="00A3786A"/>
    <w:rsid w:val="00A4097A"/>
    <w:rsid w:val="00A40AA3"/>
    <w:rsid w:val="00A41C7A"/>
    <w:rsid w:val="00A420CC"/>
    <w:rsid w:val="00A43F45"/>
    <w:rsid w:val="00A44E79"/>
    <w:rsid w:val="00A469E8"/>
    <w:rsid w:val="00A51EAF"/>
    <w:rsid w:val="00A573B0"/>
    <w:rsid w:val="00A6168A"/>
    <w:rsid w:val="00A630DC"/>
    <w:rsid w:val="00A670E7"/>
    <w:rsid w:val="00A67C96"/>
    <w:rsid w:val="00A71201"/>
    <w:rsid w:val="00A75A7D"/>
    <w:rsid w:val="00AA09CF"/>
    <w:rsid w:val="00AA0B58"/>
    <w:rsid w:val="00AB2140"/>
    <w:rsid w:val="00AB6DFC"/>
    <w:rsid w:val="00AB72C9"/>
    <w:rsid w:val="00AC3D29"/>
    <w:rsid w:val="00AD5154"/>
    <w:rsid w:val="00AE4CC3"/>
    <w:rsid w:val="00AE5F5A"/>
    <w:rsid w:val="00AF0703"/>
    <w:rsid w:val="00AF1775"/>
    <w:rsid w:val="00AF46D2"/>
    <w:rsid w:val="00AF5503"/>
    <w:rsid w:val="00B07FF0"/>
    <w:rsid w:val="00B171FA"/>
    <w:rsid w:val="00B17CBE"/>
    <w:rsid w:val="00B237DD"/>
    <w:rsid w:val="00B358F0"/>
    <w:rsid w:val="00B37108"/>
    <w:rsid w:val="00B371D8"/>
    <w:rsid w:val="00B43296"/>
    <w:rsid w:val="00B44344"/>
    <w:rsid w:val="00B4482F"/>
    <w:rsid w:val="00B51623"/>
    <w:rsid w:val="00B51DC3"/>
    <w:rsid w:val="00B54968"/>
    <w:rsid w:val="00B603F8"/>
    <w:rsid w:val="00B62CD4"/>
    <w:rsid w:val="00B6406A"/>
    <w:rsid w:val="00B64485"/>
    <w:rsid w:val="00B7651A"/>
    <w:rsid w:val="00B77EC8"/>
    <w:rsid w:val="00BA2565"/>
    <w:rsid w:val="00BA273B"/>
    <w:rsid w:val="00BA44D8"/>
    <w:rsid w:val="00BA5D57"/>
    <w:rsid w:val="00BA612E"/>
    <w:rsid w:val="00BB0E6F"/>
    <w:rsid w:val="00BB6DC8"/>
    <w:rsid w:val="00BC13CB"/>
    <w:rsid w:val="00BC3D9B"/>
    <w:rsid w:val="00BC6F88"/>
    <w:rsid w:val="00BD1233"/>
    <w:rsid w:val="00BD301D"/>
    <w:rsid w:val="00BD390B"/>
    <w:rsid w:val="00BD481C"/>
    <w:rsid w:val="00BD6233"/>
    <w:rsid w:val="00BF1209"/>
    <w:rsid w:val="00C20D4E"/>
    <w:rsid w:val="00C21270"/>
    <w:rsid w:val="00C2245A"/>
    <w:rsid w:val="00C306F5"/>
    <w:rsid w:val="00C34357"/>
    <w:rsid w:val="00C42C5C"/>
    <w:rsid w:val="00C453C4"/>
    <w:rsid w:val="00C456E6"/>
    <w:rsid w:val="00C45A80"/>
    <w:rsid w:val="00C47448"/>
    <w:rsid w:val="00C56211"/>
    <w:rsid w:val="00C816EE"/>
    <w:rsid w:val="00C832A4"/>
    <w:rsid w:val="00C840AA"/>
    <w:rsid w:val="00C84544"/>
    <w:rsid w:val="00C85260"/>
    <w:rsid w:val="00C97680"/>
    <w:rsid w:val="00CB4CB0"/>
    <w:rsid w:val="00CC5061"/>
    <w:rsid w:val="00CC5FD4"/>
    <w:rsid w:val="00CD21CE"/>
    <w:rsid w:val="00CD3286"/>
    <w:rsid w:val="00CD5640"/>
    <w:rsid w:val="00CD72EB"/>
    <w:rsid w:val="00CE2D7B"/>
    <w:rsid w:val="00CE6340"/>
    <w:rsid w:val="00CE7DA0"/>
    <w:rsid w:val="00CF4EBC"/>
    <w:rsid w:val="00CF4FD2"/>
    <w:rsid w:val="00CF6CCD"/>
    <w:rsid w:val="00D02829"/>
    <w:rsid w:val="00D07BE6"/>
    <w:rsid w:val="00D24B3C"/>
    <w:rsid w:val="00D268F4"/>
    <w:rsid w:val="00D26D40"/>
    <w:rsid w:val="00D32B79"/>
    <w:rsid w:val="00D334E6"/>
    <w:rsid w:val="00D45D86"/>
    <w:rsid w:val="00D54561"/>
    <w:rsid w:val="00D55256"/>
    <w:rsid w:val="00D62878"/>
    <w:rsid w:val="00D706DD"/>
    <w:rsid w:val="00D71C20"/>
    <w:rsid w:val="00D726B6"/>
    <w:rsid w:val="00D72DF2"/>
    <w:rsid w:val="00D7376B"/>
    <w:rsid w:val="00D77F71"/>
    <w:rsid w:val="00D837A6"/>
    <w:rsid w:val="00D83F4D"/>
    <w:rsid w:val="00D841FB"/>
    <w:rsid w:val="00D86683"/>
    <w:rsid w:val="00D93A6A"/>
    <w:rsid w:val="00D95E82"/>
    <w:rsid w:val="00DA2851"/>
    <w:rsid w:val="00DA7434"/>
    <w:rsid w:val="00DB0B01"/>
    <w:rsid w:val="00DB7ECA"/>
    <w:rsid w:val="00DC3980"/>
    <w:rsid w:val="00DC6B7A"/>
    <w:rsid w:val="00DD4907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60C0C"/>
    <w:rsid w:val="00E65DF5"/>
    <w:rsid w:val="00E70D5C"/>
    <w:rsid w:val="00E73E2E"/>
    <w:rsid w:val="00E7599A"/>
    <w:rsid w:val="00E76244"/>
    <w:rsid w:val="00E773FC"/>
    <w:rsid w:val="00E776C4"/>
    <w:rsid w:val="00E8481D"/>
    <w:rsid w:val="00E85A59"/>
    <w:rsid w:val="00E86D14"/>
    <w:rsid w:val="00E91BEC"/>
    <w:rsid w:val="00E93388"/>
    <w:rsid w:val="00E93C2F"/>
    <w:rsid w:val="00EA18F4"/>
    <w:rsid w:val="00EA4FB4"/>
    <w:rsid w:val="00EB6E35"/>
    <w:rsid w:val="00EB787F"/>
    <w:rsid w:val="00ED0BE8"/>
    <w:rsid w:val="00ED5FB2"/>
    <w:rsid w:val="00ED726B"/>
    <w:rsid w:val="00EE068D"/>
    <w:rsid w:val="00EF347B"/>
    <w:rsid w:val="00EF57C1"/>
    <w:rsid w:val="00EF5BB5"/>
    <w:rsid w:val="00F05D4A"/>
    <w:rsid w:val="00F15E5F"/>
    <w:rsid w:val="00F255AE"/>
    <w:rsid w:val="00F2604D"/>
    <w:rsid w:val="00F260D2"/>
    <w:rsid w:val="00F361D8"/>
    <w:rsid w:val="00F36FFA"/>
    <w:rsid w:val="00F4279A"/>
    <w:rsid w:val="00F44404"/>
    <w:rsid w:val="00F45B8C"/>
    <w:rsid w:val="00F536F8"/>
    <w:rsid w:val="00F537A6"/>
    <w:rsid w:val="00F55EE2"/>
    <w:rsid w:val="00F61BE7"/>
    <w:rsid w:val="00F63A18"/>
    <w:rsid w:val="00F6600B"/>
    <w:rsid w:val="00F71C19"/>
    <w:rsid w:val="00F72EF0"/>
    <w:rsid w:val="00F73185"/>
    <w:rsid w:val="00F75733"/>
    <w:rsid w:val="00F805EA"/>
    <w:rsid w:val="00F81E81"/>
    <w:rsid w:val="00F821FD"/>
    <w:rsid w:val="00F91B16"/>
    <w:rsid w:val="00F96278"/>
    <w:rsid w:val="00FA10A2"/>
    <w:rsid w:val="00FA1CCE"/>
    <w:rsid w:val="00FA3A69"/>
    <w:rsid w:val="00FA6048"/>
    <w:rsid w:val="00FA6AA4"/>
    <w:rsid w:val="00FB0B6B"/>
    <w:rsid w:val="00FB5C65"/>
    <w:rsid w:val="00FB644C"/>
    <w:rsid w:val="00FC4493"/>
    <w:rsid w:val="00FC5621"/>
    <w:rsid w:val="00FC6F54"/>
    <w:rsid w:val="00FC76AD"/>
    <w:rsid w:val="00FD5790"/>
    <w:rsid w:val="00FE1DBB"/>
    <w:rsid w:val="00FE3893"/>
    <w:rsid w:val="00FE588F"/>
    <w:rsid w:val="00FE6F94"/>
    <w:rsid w:val="00FF4961"/>
    <w:rsid w:val="00FF7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41024A07"/>
  <w14:defaultImageDpi w14:val="300"/>
  <w15:docId w15:val="{A8D23714-4CE1-42B0-B907-4AAF7A935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A612E"/>
  </w:style>
  <w:style w:type="paragraph" w:styleId="berschrift1">
    <w:name w:val="heading 1"/>
    <w:basedOn w:val="Standard"/>
    <w:next w:val="Standard"/>
    <w:link w:val="berschrift1Zchn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4097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4097A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4097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097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enabsatz">
    <w:name w:val="List Paragraph"/>
    <w:basedOn w:val="Standard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944E43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F27B9"/>
    <w:rPr>
      <w:rFonts w:ascii="Lucida Grande" w:hAnsi="Lucida Grande" w:cs="Lucida Grande"/>
    </w:rPr>
  </w:style>
  <w:style w:type="character" w:customStyle="1" w:styleId="footers">
    <w:name w:val="footers"/>
    <w:basedOn w:val="Absatz-Standardschriftart"/>
    <w:rsid w:val="004B6CC3"/>
  </w:style>
  <w:style w:type="paragraph" w:customStyle="1" w:styleId="EndNoteBibliography">
    <w:name w:val="EndNote Bibliography"/>
    <w:basedOn w:val="Standard"/>
    <w:link w:val="EndNoteBibliographyChar"/>
    <w:rsid w:val="00DA7434"/>
    <w:pPr>
      <w:spacing w:after="160"/>
    </w:pPr>
    <w:rPr>
      <w:rFonts w:ascii="Calibri" w:eastAsiaTheme="minorHAnsi" w:hAnsi="Calibri"/>
      <w:noProof/>
      <w:sz w:val="22"/>
      <w:szCs w:val="22"/>
    </w:rPr>
  </w:style>
  <w:style w:type="character" w:customStyle="1" w:styleId="EndNoteBibliographyChar">
    <w:name w:val="EndNote Bibliography Char"/>
    <w:basedOn w:val="Absatz-Standardschriftart"/>
    <w:link w:val="EndNoteBibliography"/>
    <w:rsid w:val="00DA7434"/>
    <w:rPr>
      <w:rFonts w:ascii="Calibri" w:eastAsiaTheme="minorHAnsi" w:hAnsi="Calibri"/>
      <w:noProof/>
      <w:sz w:val="22"/>
      <w:szCs w:val="22"/>
    </w:rPr>
  </w:style>
  <w:style w:type="paragraph" w:styleId="KeinLeerraum">
    <w:name w:val="No Spacing"/>
    <w:uiPriority w:val="1"/>
    <w:qFormat/>
    <w:rsid w:val="003941CF"/>
    <w:rPr>
      <w:rFonts w:ascii="Times New Roman" w:eastAsia="Times New Roman" w:hAnsi="Times New Roman" w:cs="Times New Roman"/>
    </w:rPr>
  </w:style>
  <w:style w:type="paragraph" w:styleId="StandardWeb">
    <w:name w:val="Normal (Web)"/>
    <w:basedOn w:val="Standard"/>
    <w:uiPriority w:val="99"/>
    <w:semiHidden/>
    <w:unhideWhenUsed/>
    <w:rsid w:val="00361944"/>
    <w:pPr>
      <w:spacing w:before="100" w:beforeAutospacing="1" w:after="100" w:afterAutospacing="1"/>
    </w:pPr>
    <w:rPr>
      <w:rFonts w:ascii="Times New Roman" w:hAnsi="Times New Roman" w:cs="Times New Roman"/>
      <w:lang w:val="de-DE" w:eastAsia="de-DE"/>
    </w:rPr>
  </w:style>
  <w:style w:type="table" w:customStyle="1" w:styleId="LightShading31">
    <w:name w:val="Light Shading31"/>
    <w:basedOn w:val="NormaleTabelle"/>
    <w:uiPriority w:val="60"/>
    <w:rsid w:val="00566C15"/>
    <w:rPr>
      <w:rFonts w:eastAsia="Times New Roman" w:hAnsi="Cambria" w:cs="Times New Roman"/>
      <w:color w:val="000000"/>
      <w:sz w:val="22"/>
      <w:szCs w:val="22"/>
      <w:lang w:val="de-DE"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311">
    <w:name w:val="Light Shading311"/>
    <w:basedOn w:val="NormaleTabelle"/>
    <w:uiPriority w:val="60"/>
    <w:rsid w:val="00566C15"/>
    <w:rPr>
      <w:rFonts w:eastAsia="Times New Roman" w:hAnsi="Cambria" w:cs="Times New Roman"/>
      <w:color w:val="000000"/>
      <w:sz w:val="22"/>
      <w:szCs w:val="22"/>
      <w:lang w:val="de-DE"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1566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1566E6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gnkrckgcgsb">
    <w:name w:val="gnkrckgcgsb"/>
    <w:basedOn w:val="Absatz-Standardschriftart"/>
    <w:rsid w:val="001566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20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9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DBF912F-5642-4967-8179-E657F8AEC1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62</Words>
  <Characters>2912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Jan Keller</cp:lastModifiedBy>
  <cp:revision>2</cp:revision>
  <cp:lastPrinted>2021-03-15T09:57:00Z</cp:lastPrinted>
  <dcterms:created xsi:type="dcterms:W3CDTF">2021-10-29T08:14:00Z</dcterms:created>
  <dcterms:modified xsi:type="dcterms:W3CDTF">2021-10-29T08:14:00Z</dcterms:modified>
</cp:coreProperties>
</file>